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986BD6" w14:textId="77777777" w:rsidR="004232B0" w:rsidRPr="005036FD" w:rsidRDefault="004232B0" w:rsidP="005036FD">
      <w:pPr>
        <w:widowControl/>
        <w:spacing w:line="360" w:lineRule="auto"/>
        <w:jc w:val="left"/>
        <w:rPr>
          <w:rFonts w:ascii="Times New Roman" w:eastAsia="黑体" w:hAnsi="Times New Roman" w:cs="Times New Roman"/>
          <w:sz w:val="24"/>
          <w14:ligatures w14:val="none"/>
        </w:rPr>
      </w:pPr>
      <w:r w:rsidRPr="005036FD">
        <w:rPr>
          <w:rFonts w:ascii="Times New Roman" w:eastAsia="黑体" w:hAnsi="Times New Roman" w:cs="Times New Roman"/>
          <w:sz w:val="24"/>
          <w14:ligatures w14:val="none"/>
        </w:rPr>
        <w:t xml:space="preserve">SUPPLEMENTAL MATERIAL </w:t>
      </w:r>
    </w:p>
    <w:p w14:paraId="5A6D977B" w14:textId="4F742FFF" w:rsidR="004232B0" w:rsidRPr="005036FD" w:rsidRDefault="004232B0" w:rsidP="005036FD">
      <w:pPr>
        <w:widowControl/>
        <w:spacing w:line="360" w:lineRule="auto"/>
        <w:jc w:val="left"/>
        <w:rPr>
          <w:rFonts w:ascii="Times New Roman" w:eastAsia="黑体" w:hAnsi="Times New Roman" w:cs="Times New Roman"/>
          <w:sz w:val="24"/>
          <w14:ligatures w14:val="none"/>
        </w:rPr>
      </w:pPr>
      <w:r w:rsidRPr="005036FD">
        <w:rPr>
          <w:rFonts w:ascii="Times New Roman" w:eastAsia="黑体" w:hAnsi="Times New Roman" w:cs="Times New Roman"/>
          <w:sz w:val="24"/>
          <w14:ligatures w14:val="none"/>
        </w:rPr>
        <w:t xml:space="preserve">Table </w:t>
      </w:r>
      <w:r w:rsidR="00FC2781" w:rsidRPr="005036FD">
        <w:rPr>
          <w:rFonts w:ascii="Times New Roman" w:eastAsia="黑体" w:hAnsi="Times New Roman" w:cs="Times New Roman"/>
          <w:sz w:val="24"/>
          <w14:ligatures w14:val="none"/>
        </w:rPr>
        <w:t>S</w:t>
      </w:r>
      <w:r w:rsidRPr="005036FD">
        <w:rPr>
          <w:rFonts w:ascii="Times New Roman" w:eastAsia="黑体" w:hAnsi="Times New Roman" w:cs="Times New Roman"/>
          <w:sz w:val="24"/>
          <w14:ligatures w14:val="none"/>
        </w:rPr>
        <w:t>1</w:t>
      </w:r>
      <w:r w:rsidR="005C3F79" w:rsidRPr="005036FD">
        <w:rPr>
          <w:rFonts w:ascii="Times New Roman" w:eastAsia="黑体" w:hAnsi="Times New Roman" w:cs="Times New Roman"/>
          <w:sz w:val="24"/>
          <w14:ligatures w14:val="none"/>
        </w:rPr>
        <w:t>.</w:t>
      </w:r>
      <w:r w:rsidRPr="005036FD">
        <w:rPr>
          <w:rFonts w:ascii="Times New Roman" w:eastAsia="黑体" w:hAnsi="Times New Roman" w:cs="Times New Roman"/>
          <w:sz w:val="24"/>
          <w14:ligatures w14:val="none"/>
        </w:rPr>
        <w:t xml:space="preserve"> The childhood baseline characteristics of participants stratified by childhood-onset depression.</w:t>
      </w:r>
    </w:p>
    <w:tbl>
      <w:tblPr>
        <w:tblStyle w:val="21"/>
        <w:tblW w:w="9074" w:type="dxa"/>
        <w:jc w:val="center"/>
        <w:tblLook w:val="04A0" w:firstRow="1" w:lastRow="0" w:firstColumn="1" w:lastColumn="0" w:noHBand="0" w:noVBand="1"/>
      </w:tblPr>
      <w:tblGrid>
        <w:gridCol w:w="2105"/>
        <w:gridCol w:w="2225"/>
        <w:gridCol w:w="2225"/>
        <w:gridCol w:w="1533"/>
        <w:gridCol w:w="986"/>
      </w:tblGrid>
      <w:tr w:rsidR="004232B0" w:rsidRPr="005036FD" w14:paraId="4B45F775" w14:textId="77777777" w:rsidTr="008D64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39592000" w14:textId="77777777" w:rsidR="004232B0" w:rsidRPr="005036FD" w:rsidRDefault="004232B0" w:rsidP="005036F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hideMark/>
          </w:tcPr>
          <w:p w14:paraId="2B2D836E" w14:textId="77777777" w:rsidR="004232B0" w:rsidRPr="005036FD" w:rsidRDefault="004232B0" w:rsidP="005036FD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ithout childhood-onset depression</w:t>
            </w:r>
          </w:p>
        </w:tc>
        <w:tc>
          <w:tcPr>
            <w:tcW w:w="2268" w:type="dxa"/>
            <w:hideMark/>
          </w:tcPr>
          <w:p w14:paraId="0C17EE3A" w14:textId="77777777" w:rsidR="004232B0" w:rsidRPr="005036FD" w:rsidRDefault="004232B0" w:rsidP="005036FD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ith childhood-onset depression</w:t>
            </w:r>
          </w:p>
        </w:tc>
        <w:tc>
          <w:tcPr>
            <w:tcW w:w="1559" w:type="dxa"/>
            <w:hideMark/>
          </w:tcPr>
          <w:p w14:paraId="0D1AE3B1" w14:textId="77777777" w:rsidR="004232B0" w:rsidRPr="005036FD" w:rsidRDefault="004232B0" w:rsidP="005036FD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verall</w:t>
            </w:r>
          </w:p>
        </w:tc>
        <w:tc>
          <w:tcPr>
            <w:tcW w:w="994" w:type="dxa"/>
            <w:hideMark/>
          </w:tcPr>
          <w:p w14:paraId="5B9DAEC1" w14:textId="77777777" w:rsidR="004232B0" w:rsidRPr="005036FD" w:rsidRDefault="004232B0" w:rsidP="005036FD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 value</w:t>
            </w:r>
          </w:p>
        </w:tc>
      </w:tr>
      <w:tr w:rsidR="004232B0" w:rsidRPr="005036FD" w14:paraId="60FDA605" w14:textId="77777777" w:rsidTr="008D64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14:paraId="56331912" w14:textId="77777777" w:rsidR="004232B0" w:rsidRPr="005036FD" w:rsidRDefault="004232B0" w:rsidP="005036F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</w:rPr>
              <w:t>N (%)</w:t>
            </w:r>
          </w:p>
        </w:tc>
        <w:tc>
          <w:tcPr>
            <w:tcW w:w="2268" w:type="dxa"/>
            <w:vAlign w:val="center"/>
            <w:hideMark/>
          </w:tcPr>
          <w:p w14:paraId="0155B204" w14:textId="77777777" w:rsidR="004232B0" w:rsidRPr="005036FD" w:rsidRDefault="004232B0" w:rsidP="005036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</w:rPr>
              <w:t>12025</w:t>
            </w:r>
          </w:p>
        </w:tc>
        <w:tc>
          <w:tcPr>
            <w:tcW w:w="2268" w:type="dxa"/>
            <w:vAlign w:val="center"/>
            <w:hideMark/>
          </w:tcPr>
          <w:p w14:paraId="4F9AFB33" w14:textId="77777777" w:rsidR="004232B0" w:rsidRPr="005036FD" w:rsidRDefault="004232B0" w:rsidP="005036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</w:rPr>
              <w:t>289</w:t>
            </w:r>
          </w:p>
        </w:tc>
        <w:tc>
          <w:tcPr>
            <w:tcW w:w="1559" w:type="dxa"/>
            <w:vAlign w:val="center"/>
            <w:hideMark/>
          </w:tcPr>
          <w:p w14:paraId="07A3B2C4" w14:textId="77777777" w:rsidR="004232B0" w:rsidRPr="005036FD" w:rsidRDefault="004232B0" w:rsidP="005036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</w:rPr>
              <w:t>12314</w:t>
            </w:r>
          </w:p>
        </w:tc>
        <w:tc>
          <w:tcPr>
            <w:tcW w:w="994" w:type="dxa"/>
            <w:vAlign w:val="center"/>
            <w:hideMark/>
          </w:tcPr>
          <w:p w14:paraId="2E0DC2F9" w14:textId="77777777" w:rsidR="004232B0" w:rsidRPr="005036FD" w:rsidRDefault="004232B0" w:rsidP="005036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232B0" w:rsidRPr="005036FD" w14:paraId="346F1739" w14:textId="77777777" w:rsidTr="008D644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14:paraId="7DD6E64E" w14:textId="77777777" w:rsidR="004232B0" w:rsidRPr="005036FD" w:rsidRDefault="004232B0" w:rsidP="005036F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SES </w:t>
            </w:r>
          </w:p>
        </w:tc>
        <w:tc>
          <w:tcPr>
            <w:tcW w:w="2268" w:type="dxa"/>
            <w:vAlign w:val="center"/>
            <w:hideMark/>
          </w:tcPr>
          <w:p w14:paraId="384E2C08" w14:textId="77777777" w:rsidR="004232B0" w:rsidRPr="005036FD" w:rsidRDefault="004232B0" w:rsidP="005036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  <w:hideMark/>
          </w:tcPr>
          <w:p w14:paraId="29FC05C0" w14:textId="77777777" w:rsidR="004232B0" w:rsidRPr="005036FD" w:rsidRDefault="004232B0" w:rsidP="005036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  <w:hideMark/>
          </w:tcPr>
          <w:p w14:paraId="44755E3B" w14:textId="77777777" w:rsidR="004232B0" w:rsidRPr="005036FD" w:rsidRDefault="004232B0" w:rsidP="005036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vAlign w:val="center"/>
            <w:hideMark/>
          </w:tcPr>
          <w:p w14:paraId="65ACE236" w14:textId="77777777" w:rsidR="004232B0" w:rsidRPr="005036FD" w:rsidRDefault="004232B0" w:rsidP="005036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232B0" w:rsidRPr="005036FD" w14:paraId="1DC378D0" w14:textId="77777777" w:rsidTr="008D64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14:paraId="24DAA4E0" w14:textId="77777777" w:rsidR="004232B0" w:rsidRPr="005036FD" w:rsidRDefault="004232B0" w:rsidP="005036F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 Pretty Well</w:t>
            </w:r>
          </w:p>
        </w:tc>
        <w:tc>
          <w:tcPr>
            <w:tcW w:w="2268" w:type="dxa"/>
            <w:vAlign w:val="center"/>
            <w:hideMark/>
          </w:tcPr>
          <w:p w14:paraId="72F3DD92" w14:textId="77777777" w:rsidR="004232B0" w:rsidRPr="005036FD" w:rsidRDefault="004232B0" w:rsidP="005036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03 (6.7%)</w:t>
            </w:r>
          </w:p>
        </w:tc>
        <w:tc>
          <w:tcPr>
            <w:tcW w:w="2268" w:type="dxa"/>
            <w:vAlign w:val="center"/>
            <w:hideMark/>
          </w:tcPr>
          <w:p w14:paraId="10880CB9" w14:textId="77777777" w:rsidR="004232B0" w:rsidRPr="005036FD" w:rsidRDefault="004232B0" w:rsidP="005036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3 (8.0%)</w:t>
            </w:r>
          </w:p>
        </w:tc>
        <w:tc>
          <w:tcPr>
            <w:tcW w:w="1559" w:type="dxa"/>
            <w:vAlign w:val="center"/>
            <w:hideMark/>
          </w:tcPr>
          <w:p w14:paraId="4E5CD139" w14:textId="77777777" w:rsidR="004232B0" w:rsidRPr="005036FD" w:rsidRDefault="004232B0" w:rsidP="005036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26 (6.7%)</w:t>
            </w:r>
          </w:p>
        </w:tc>
        <w:tc>
          <w:tcPr>
            <w:tcW w:w="994" w:type="dxa"/>
            <w:vAlign w:val="center"/>
            <w:hideMark/>
          </w:tcPr>
          <w:p w14:paraId="59D36480" w14:textId="77777777" w:rsidR="004232B0" w:rsidRPr="005036FD" w:rsidRDefault="004232B0" w:rsidP="005036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232B0" w:rsidRPr="005036FD" w14:paraId="523A47A3" w14:textId="77777777" w:rsidTr="008D644F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14:paraId="6EFE9622" w14:textId="77777777" w:rsidR="004232B0" w:rsidRPr="005036FD" w:rsidRDefault="004232B0" w:rsidP="005036F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 Average</w:t>
            </w:r>
          </w:p>
        </w:tc>
        <w:tc>
          <w:tcPr>
            <w:tcW w:w="2268" w:type="dxa"/>
            <w:vAlign w:val="center"/>
            <w:hideMark/>
          </w:tcPr>
          <w:p w14:paraId="37D276A3" w14:textId="77777777" w:rsidR="004232B0" w:rsidRPr="005036FD" w:rsidRDefault="004232B0" w:rsidP="005036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402 (61.6%)</w:t>
            </w:r>
          </w:p>
        </w:tc>
        <w:tc>
          <w:tcPr>
            <w:tcW w:w="2268" w:type="dxa"/>
            <w:vAlign w:val="center"/>
            <w:hideMark/>
          </w:tcPr>
          <w:p w14:paraId="201E0E6E" w14:textId="77777777" w:rsidR="004232B0" w:rsidRPr="005036FD" w:rsidRDefault="004232B0" w:rsidP="005036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4 (42.9%)</w:t>
            </w:r>
          </w:p>
        </w:tc>
        <w:tc>
          <w:tcPr>
            <w:tcW w:w="1559" w:type="dxa"/>
            <w:vAlign w:val="center"/>
            <w:hideMark/>
          </w:tcPr>
          <w:p w14:paraId="3C1C42D1" w14:textId="77777777" w:rsidR="004232B0" w:rsidRPr="005036FD" w:rsidRDefault="004232B0" w:rsidP="005036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526 (61.1%)</w:t>
            </w:r>
          </w:p>
        </w:tc>
        <w:tc>
          <w:tcPr>
            <w:tcW w:w="994" w:type="dxa"/>
            <w:vAlign w:val="center"/>
            <w:hideMark/>
          </w:tcPr>
          <w:p w14:paraId="233C0FE3" w14:textId="77777777" w:rsidR="004232B0" w:rsidRPr="005036FD" w:rsidRDefault="004232B0" w:rsidP="005036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232B0" w:rsidRPr="005036FD" w14:paraId="75A59BEF" w14:textId="77777777" w:rsidTr="008D64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14:paraId="20DB1FB1" w14:textId="77777777" w:rsidR="004232B0" w:rsidRPr="005036FD" w:rsidRDefault="004232B0" w:rsidP="005036F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 Poor</w:t>
            </w:r>
          </w:p>
        </w:tc>
        <w:tc>
          <w:tcPr>
            <w:tcW w:w="2268" w:type="dxa"/>
            <w:vAlign w:val="center"/>
            <w:hideMark/>
          </w:tcPr>
          <w:p w14:paraId="115B9D39" w14:textId="77777777" w:rsidR="004232B0" w:rsidRPr="005036FD" w:rsidRDefault="004232B0" w:rsidP="005036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679 (30.6%)</w:t>
            </w:r>
          </w:p>
        </w:tc>
        <w:tc>
          <w:tcPr>
            <w:tcW w:w="2268" w:type="dxa"/>
            <w:vAlign w:val="center"/>
            <w:hideMark/>
          </w:tcPr>
          <w:p w14:paraId="02AB57F9" w14:textId="77777777" w:rsidR="004232B0" w:rsidRPr="005036FD" w:rsidRDefault="004232B0" w:rsidP="005036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9 (48.1%)</w:t>
            </w:r>
          </w:p>
        </w:tc>
        <w:tc>
          <w:tcPr>
            <w:tcW w:w="1559" w:type="dxa"/>
            <w:vAlign w:val="center"/>
            <w:hideMark/>
          </w:tcPr>
          <w:p w14:paraId="025A8AC8" w14:textId="77777777" w:rsidR="004232B0" w:rsidRPr="005036FD" w:rsidRDefault="004232B0" w:rsidP="005036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818 (31.0%)</w:t>
            </w:r>
          </w:p>
        </w:tc>
        <w:tc>
          <w:tcPr>
            <w:tcW w:w="994" w:type="dxa"/>
            <w:vAlign w:val="center"/>
            <w:hideMark/>
          </w:tcPr>
          <w:p w14:paraId="668ACB49" w14:textId="77777777" w:rsidR="004232B0" w:rsidRPr="005036FD" w:rsidRDefault="004232B0" w:rsidP="005036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232B0" w:rsidRPr="005036FD" w14:paraId="71AE175A" w14:textId="77777777" w:rsidTr="008D644F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14:paraId="6D5C1203" w14:textId="77777777" w:rsidR="004232B0" w:rsidRPr="005036FD" w:rsidRDefault="004232B0" w:rsidP="005036F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 Varied</w:t>
            </w:r>
          </w:p>
        </w:tc>
        <w:tc>
          <w:tcPr>
            <w:tcW w:w="2268" w:type="dxa"/>
            <w:vAlign w:val="center"/>
            <w:hideMark/>
          </w:tcPr>
          <w:p w14:paraId="002BF667" w14:textId="77777777" w:rsidR="004232B0" w:rsidRPr="005036FD" w:rsidRDefault="004232B0" w:rsidP="005036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4 (0.9%)</w:t>
            </w:r>
          </w:p>
        </w:tc>
        <w:tc>
          <w:tcPr>
            <w:tcW w:w="2268" w:type="dxa"/>
            <w:vAlign w:val="center"/>
            <w:hideMark/>
          </w:tcPr>
          <w:p w14:paraId="319883E4" w14:textId="77777777" w:rsidR="004232B0" w:rsidRPr="005036FD" w:rsidRDefault="004232B0" w:rsidP="005036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 (0.7%)</w:t>
            </w:r>
          </w:p>
        </w:tc>
        <w:tc>
          <w:tcPr>
            <w:tcW w:w="1559" w:type="dxa"/>
            <w:vAlign w:val="center"/>
            <w:hideMark/>
          </w:tcPr>
          <w:p w14:paraId="43089DB1" w14:textId="77777777" w:rsidR="004232B0" w:rsidRPr="005036FD" w:rsidRDefault="004232B0" w:rsidP="005036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6 (0.9%)</w:t>
            </w:r>
          </w:p>
        </w:tc>
        <w:tc>
          <w:tcPr>
            <w:tcW w:w="994" w:type="dxa"/>
            <w:vAlign w:val="center"/>
            <w:hideMark/>
          </w:tcPr>
          <w:p w14:paraId="3C966BB0" w14:textId="77777777" w:rsidR="004232B0" w:rsidRPr="005036FD" w:rsidRDefault="004232B0" w:rsidP="005036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232B0" w:rsidRPr="005036FD" w14:paraId="116EB81E" w14:textId="77777777" w:rsidTr="008D64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14:paraId="3EC2BE6C" w14:textId="77777777" w:rsidR="004232B0" w:rsidRPr="005036FD" w:rsidRDefault="004232B0" w:rsidP="005036F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 Missing</w:t>
            </w:r>
          </w:p>
        </w:tc>
        <w:tc>
          <w:tcPr>
            <w:tcW w:w="2268" w:type="dxa"/>
            <w:vAlign w:val="center"/>
            <w:hideMark/>
          </w:tcPr>
          <w:p w14:paraId="50101046" w14:textId="77777777" w:rsidR="004232B0" w:rsidRPr="005036FD" w:rsidRDefault="004232B0" w:rsidP="005036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7 (0.2%)</w:t>
            </w:r>
          </w:p>
        </w:tc>
        <w:tc>
          <w:tcPr>
            <w:tcW w:w="2268" w:type="dxa"/>
            <w:vAlign w:val="center"/>
            <w:hideMark/>
          </w:tcPr>
          <w:p w14:paraId="134D1B82" w14:textId="77777777" w:rsidR="004232B0" w:rsidRPr="005036FD" w:rsidRDefault="004232B0" w:rsidP="005036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 (0.3%)</w:t>
            </w:r>
          </w:p>
        </w:tc>
        <w:tc>
          <w:tcPr>
            <w:tcW w:w="1559" w:type="dxa"/>
            <w:vAlign w:val="center"/>
            <w:hideMark/>
          </w:tcPr>
          <w:p w14:paraId="1025080C" w14:textId="77777777" w:rsidR="004232B0" w:rsidRPr="005036FD" w:rsidRDefault="004232B0" w:rsidP="005036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8 (0.2%)</w:t>
            </w:r>
          </w:p>
        </w:tc>
        <w:tc>
          <w:tcPr>
            <w:tcW w:w="994" w:type="dxa"/>
            <w:vAlign w:val="center"/>
            <w:hideMark/>
          </w:tcPr>
          <w:p w14:paraId="77B26236" w14:textId="77777777" w:rsidR="004232B0" w:rsidRPr="005036FD" w:rsidRDefault="004232B0" w:rsidP="005036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232B0" w:rsidRPr="005036FD" w14:paraId="356C55A3" w14:textId="77777777" w:rsidTr="008D644F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14:paraId="5F9A0C2C" w14:textId="77777777" w:rsidR="004232B0" w:rsidRPr="005036FD" w:rsidRDefault="004232B0" w:rsidP="005036F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amily problems caused by parents’ drinking and drugs</w:t>
            </w:r>
          </w:p>
        </w:tc>
        <w:tc>
          <w:tcPr>
            <w:tcW w:w="2268" w:type="dxa"/>
            <w:vAlign w:val="center"/>
            <w:hideMark/>
          </w:tcPr>
          <w:p w14:paraId="33D1D372" w14:textId="77777777" w:rsidR="004232B0" w:rsidRPr="005036FD" w:rsidRDefault="004232B0" w:rsidP="005036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  <w:hideMark/>
          </w:tcPr>
          <w:p w14:paraId="13A97FA1" w14:textId="77777777" w:rsidR="004232B0" w:rsidRPr="005036FD" w:rsidRDefault="004232B0" w:rsidP="005036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  <w:hideMark/>
          </w:tcPr>
          <w:p w14:paraId="6891F457" w14:textId="77777777" w:rsidR="004232B0" w:rsidRPr="005036FD" w:rsidRDefault="004232B0" w:rsidP="005036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vAlign w:val="center"/>
            <w:hideMark/>
          </w:tcPr>
          <w:p w14:paraId="425797EE" w14:textId="77777777" w:rsidR="004232B0" w:rsidRPr="005036FD" w:rsidRDefault="004232B0" w:rsidP="005036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232B0" w:rsidRPr="005036FD" w14:paraId="4A6312D7" w14:textId="77777777" w:rsidTr="008D64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14:paraId="181E0F55" w14:textId="77777777" w:rsidR="004232B0" w:rsidRPr="005036FD" w:rsidRDefault="004232B0" w:rsidP="005036F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2268" w:type="dxa"/>
            <w:vAlign w:val="center"/>
            <w:hideMark/>
          </w:tcPr>
          <w:p w14:paraId="543EDD6F" w14:textId="77777777" w:rsidR="004232B0" w:rsidRPr="005036FD" w:rsidRDefault="004232B0" w:rsidP="005036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97 (14.1%)</w:t>
            </w:r>
          </w:p>
        </w:tc>
        <w:tc>
          <w:tcPr>
            <w:tcW w:w="2268" w:type="dxa"/>
            <w:vAlign w:val="center"/>
            <w:hideMark/>
          </w:tcPr>
          <w:p w14:paraId="0AC1D5F3" w14:textId="77777777" w:rsidR="004232B0" w:rsidRPr="005036FD" w:rsidRDefault="004232B0" w:rsidP="005036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9 (30.8%)</w:t>
            </w:r>
          </w:p>
        </w:tc>
        <w:tc>
          <w:tcPr>
            <w:tcW w:w="1559" w:type="dxa"/>
            <w:vAlign w:val="center"/>
            <w:hideMark/>
          </w:tcPr>
          <w:p w14:paraId="493990F6" w14:textId="77777777" w:rsidR="004232B0" w:rsidRPr="005036FD" w:rsidRDefault="004232B0" w:rsidP="005036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86 (14.5%)</w:t>
            </w:r>
          </w:p>
        </w:tc>
        <w:tc>
          <w:tcPr>
            <w:tcW w:w="994" w:type="dxa"/>
            <w:vAlign w:val="center"/>
            <w:hideMark/>
          </w:tcPr>
          <w:p w14:paraId="407B045C" w14:textId="77777777" w:rsidR="004232B0" w:rsidRPr="005036FD" w:rsidRDefault="004232B0" w:rsidP="005036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232B0" w:rsidRPr="005036FD" w14:paraId="0E6D74AE" w14:textId="77777777" w:rsidTr="008D644F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14:paraId="55D69EA4" w14:textId="77777777" w:rsidR="004232B0" w:rsidRPr="005036FD" w:rsidRDefault="004232B0" w:rsidP="005036F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2268" w:type="dxa"/>
            <w:vAlign w:val="center"/>
            <w:hideMark/>
          </w:tcPr>
          <w:p w14:paraId="2590DFEF" w14:textId="77777777" w:rsidR="004232B0" w:rsidRPr="005036FD" w:rsidRDefault="004232B0" w:rsidP="005036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959 (74.5%)</w:t>
            </w:r>
          </w:p>
        </w:tc>
        <w:tc>
          <w:tcPr>
            <w:tcW w:w="2268" w:type="dxa"/>
            <w:vAlign w:val="center"/>
            <w:hideMark/>
          </w:tcPr>
          <w:p w14:paraId="41EB8BF2" w14:textId="77777777" w:rsidR="004232B0" w:rsidRPr="005036FD" w:rsidRDefault="004232B0" w:rsidP="005036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2 (59.5%)</w:t>
            </w:r>
          </w:p>
        </w:tc>
        <w:tc>
          <w:tcPr>
            <w:tcW w:w="1559" w:type="dxa"/>
            <w:vAlign w:val="center"/>
            <w:hideMark/>
          </w:tcPr>
          <w:p w14:paraId="04649EA1" w14:textId="77777777" w:rsidR="004232B0" w:rsidRPr="005036FD" w:rsidRDefault="004232B0" w:rsidP="005036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131 (74.2%)</w:t>
            </w:r>
          </w:p>
        </w:tc>
        <w:tc>
          <w:tcPr>
            <w:tcW w:w="994" w:type="dxa"/>
            <w:vAlign w:val="center"/>
            <w:hideMark/>
          </w:tcPr>
          <w:p w14:paraId="2326468E" w14:textId="77777777" w:rsidR="004232B0" w:rsidRPr="005036FD" w:rsidRDefault="004232B0" w:rsidP="005036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232B0" w:rsidRPr="005036FD" w14:paraId="54C5627D" w14:textId="77777777" w:rsidTr="008D64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14:paraId="1821E871" w14:textId="77777777" w:rsidR="004232B0" w:rsidRPr="005036FD" w:rsidRDefault="004232B0" w:rsidP="005036F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 Missing</w:t>
            </w:r>
          </w:p>
        </w:tc>
        <w:tc>
          <w:tcPr>
            <w:tcW w:w="2268" w:type="dxa"/>
            <w:vAlign w:val="center"/>
            <w:hideMark/>
          </w:tcPr>
          <w:p w14:paraId="67DEF77D" w14:textId="77777777" w:rsidR="004232B0" w:rsidRPr="005036FD" w:rsidRDefault="004232B0" w:rsidP="005036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69 (11.4%)</w:t>
            </w:r>
          </w:p>
        </w:tc>
        <w:tc>
          <w:tcPr>
            <w:tcW w:w="2268" w:type="dxa"/>
            <w:vAlign w:val="center"/>
            <w:hideMark/>
          </w:tcPr>
          <w:p w14:paraId="6FC95857" w14:textId="77777777" w:rsidR="004232B0" w:rsidRPr="005036FD" w:rsidRDefault="004232B0" w:rsidP="005036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8 (9.7%)</w:t>
            </w:r>
          </w:p>
        </w:tc>
        <w:tc>
          <w:tcPr>
            <w:tcW w:w="1559" w:type="dxa"/>
            <w:vAlign w:val="center"/>
            <w:hideMark/>
          </w:tcPr>
          <w:p w14:paraId="1A4EEAF5" w14:textId="77777777" w:rsidR="004232B0" w:rsidRPr="005036FD" w:rsidRDefault="004232B0" w:rsidP="005036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97 (11.3%)</w:t>
            </w:r>
          </w:p>
        </w:tc>
        <w:tc>
          <w:tcPr>
            <w:tcW w:w="994" w:type="dxa"/>
            <w:vAlign w:val="center"/>
            <w:hideMark/>
          </w:tcPr>
          <w:p w14:paraId="60987B77" w14:textId="77777777" w:rsidR="004232B0" w:rsidRPr="005036FD" w:rsidRDefault="004232B0" w:rsidP="005036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232B0" w:rsidRPr="005036FD" w14:paraId="64AA211D" w14:textId="77777777" w:rsidTr="008D644F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14:paraId="33604295" w14:textId="77777777" w:rsidR="004232B0" w:rsidRPr="005036FD" w:rsidRDefault="004232B0" w:rsidP="005036F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hysical abuse by parents</w:t>
            </w:r>
          </w:p>
        </w:tc>
        <w:tc>
          <w:tcPr>
            <w:tcW w:w="2268" w:type="dxa"/>
            <w:vAlign w:val="center"/>
            <w:hideMark/>
          </w:tcPr>
          <w:p w14:paraId="0EE71A8F" w14:textId="77777777" w:rsidR="004232B0" w:rsidRPr="005036FD" w:rsidRDefault="004232B0" w:rsidP="005036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  <w:hideMark/>
          </w:tcPr>
          <w:p w14:paraId="52F29DEA" w14:textId="77777777" w:rsidR="004232B0" w:rsidRPr="005036FD" w:rsidRDefault="004232B0" w:rsidP="005036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  <w:hideMark/>
          </w:tcPr>
          <w:p w14:paraId="40A0FC2A" w14:textId="77777777" w:rsidR="004232B0" w:rsidRPr="005036FD" w:rsidRDefault="004232B0" w:rsidP="005036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vAlign w:val="center"/>
            <w:hideMark/>
          </w:tcPr>
          <w:p w14:paraId="7AF6AF25" w14:textId="77777777" w:rsidR="004232B0" w:rsidRPr="005036FD" w:rsidRDefault="004232B0" w:rsidP="005036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232B0" w:rsidRPr="005036FD" w14:paraId="05547BDE" w14:textId="77777777" w:rsidTr="008D64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14:paraId="6DC54D58" w14:textId="77777777" w:rsidR="004232B0" w:rsidRPr="005036FD" w:rsidRDefault="004232B0" w:rsidP="005036F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2268" w:type="dxa"/>
            <w:vAlign w:val="center"/>
            <w:hideMark/>
          </w:tcPr>
          <w:p w14:paraId="453513D1" w14:textId="77777777" w:rsidR="004232B0" w:rsidRPr="005036FD" w:rsidRDefault="004232B0" w:rsidP="005036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04 (5.9%)</w:t>
            </w:r>
          </w:p>
        </w:tc>
        <w:tc>
          <w:tcPr>
            <w:tcW w:w="2268" w:type="dxa"/>
            <w:vAlign w:val="center"/>
            <w:hideMark/>
          </w:tcPr>
          <w:p w14:paraId="204613AB" w14:textId="77777777" w:rsidR="004232B0" w:rsidRPr="005036FD" w:rsidRDefault="004232B0" w:rsidP="005036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7 (26.6%)</w:t>
            </w:r>
          </w:p>
        </w:tc>
        <w:tc>
          <w:tcPr>
            <w:tcW w:w="1559" w:type="dxa"/>
            <w:vAlign w:val="center"/>
            <w:hideMark/>
          </w:tcPr>
          <w:p w14:paraId="3B6D3953" w14:textId="77777777" w:rsidR="004232B0" w:rsidRPr="005036FD" w:rsidRDefault="004232B0" w:rsidP="005036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81 (6.3%)</w:t>
            </w:r>
          </w:p>
        </w:tc>
        <w:tc>
          <w:tcPr>
            <w:tcW w:w="994" w:type="dxa"/>
            <w:vAlign w:val="center"/>
            <w:hideMark/>
          </w:tcPr>
          <w:p w14:paraId="683CF373" w14:textId="77777777" w:rsidR="004232B0" w:rsidRPr="005036FD" w:rsidRDefault="004232B0" w:rsidP="005036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232B0" w:rsidRPr="005036FD" w14:paraId="3F337416" w14:textId="77777777" w:rsidTr="008D644F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14:paraId="15209525" w14:textId="77777777" w:rsidR="004232B0" w:rsidRPr="005036FD" w:rsidRDefault="004232B0" w:rsidP="005036F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2268" w:type="dxa"/>
            <w:vAlign w:val="center"/>
            <w:hideMark/>
          </w:tcPr>
          <w:p w14:paraId="1E066756" w14:textId="77777777" w:rsidR="004232B0" w:rsidRPr="005036FD" w:rsidRDefault="004232B0" w:rsidP="005036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965 (82.9%)</w:t>
            </w:r>
          </w:p>
        </w:tc>
        <w:tc>
          <w:tcPr>
            <w:tcW w:w="2268" w:type="dxa"/>
            <w:vAlign w:val="center"/>
            <w:hideMark/>
          </w:tcPr>
          <w:p w14:paraId="76B71F3D" w14:textId="77777777" w:rsidR="004232B0" w:rsidRPr="005036FD" w:rsidRDefault="004232B0" w:rsidP="005036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84 (63.7%)</w:t>
            </w:r>
          </w:p>
        </w:tc>
        <w:tc>
          <w:tcPr>
            <w:tcW w:w="1559" w:type="dxa"/>
            <w:vAlign w:val="center"/>
            <w:hideMark/>
          </w:tcPr>
          <w:p w14:paraId="6A364E8F" w14:textId="77777777" w:rsidR="004232B0" w:rsidRPr="005036FD" w:rsidRDefault="004232B0" w:rsidP="005036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149 (82.4%)</w:t>
            </w:r>
          </w:p>
        </w:tc>
        <w:tc>
          <w:tcPr>
            <w:tcW w:w="994" w:type="dxa"/>
            <w:vAlign w:val="center"/>
            <w:hideMark/>
          </w:tcPr>
          <w:p w14:paraId="4070B744" w14:textId="77777777" w:rsidR="004232B0" w:rsidRPr="005036FD" w:rsidRDefault="004232B0" w:rsidP="005036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232B0" w:rsidRPr="005036FD" w14:paraId="41F688B9" w14:textId="77777777" w:rsidTr="008D64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14:paraId="33F9354D" w14:textId="77777777" w:rsidR="004232B0" w:rsidRPr="005036FD" w:rsidRDefault="004232B0" w:rsidP="005036F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 Missing</w:t>
            </w:r>
          </w:p>
        </w:tc>
        <w:tc>
          <w:tcPr>
            <w:tcW w:w="2268" w:type="dxa"/>
            <w:vAlign w:val="center"/>
            <w:hideMark/>
          </w:tcPr>
          <w:p w14:paraId="7A7EA57C" w14:textId="77777777" w:rsidR="004232B0" w:rsidRPr="005036FD" w:rsidRDefault="004232B0" w:rsidP="005036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56 (11.3%)</w:t>
            </w:r>
          </w:p>
        </w:tc>
        <w:tc>
          <w:tcPr>
            <w:tcW w:w="2268" w:type="dxa"/>
            <w:vAlign w:val="center"/>
            <w:hideMark/>
          </w:tcPr>
          <w:p w14:paraId="679F7011" w14:textId="77777777" w:rsidR="004232B0" w:rsidRPr="005036FD" w:rsidRDefault="004232B0" w:rsidP="005036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8 (9.7%)</w:t>
            </w:r>
          </w:p>
        </w:tc>
        <w:tc>
          <w:tcPr>
            <w:tcW w:w="1559" w:type="dxa"/>
            <w:vAlign w:val="center"/>
            <w:hideMark/>
          </w:tcPr>
          <w:p w14:paraId="6A9B3D46" w14:textId="77777777" w:rsidR="004232B0" w:rsidRPr="005036FD" w:rsidRDefault="004232B0" w:rsidP="005036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84 (11.2%)</w:t>
            </w:r>
          </w:p>
        </w:tc>
        <w:tc>
          <w:tcPr>
            <w:tcW w:w="994" w:type="dxa"/>
            <w:vAlign w:val="center"/>
            <w:hideMark/>
          </w:tcPr>
          <w:p w14:paraId="608AA55B" w14:textId="77777777" w:rsidR="004232B0" w:rsidRPr="005036FD" w:rsidRDefault="004232B0" w:rsidP="005036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232B0" w:rsidRPr="005036FD" w14:paraId="55B15B00" w14:textId="77777777" w:rsidTr="008D644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14:paraId="29E7F3EE" w14:textId="77777777" w:rsidR="004232B0" w:rsidRPr="005036FD" w:rsidRDefault="004232B0" w:rsidP="005036F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ate health as child</w:t>
            </w:r>
          </w:p>
        </w:tc>
        <w:tc>
          <w:tcPr>
            <w:tcW w:w="2268" w:type="dxa"/>
            <w:vAlign w:val="center"/>
            <w:hideMark/>
          </w:tcPr>
          <w:p w14:paraId="4285B951" w14:textId="77777777" w:rsidR="004232B0" w:rsidRPr="005036FD" w:rsidRDefault="004232B0" w:rsidP="005036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  <w:hideMark/>
          </w:tcPr>
          <w:p w14:paraId="1F2339AF" w14:textId="77777777" w:rsidR="004232B0" w:rsidRPr="005036FD" w:rsidRDefault="004232B0" w:rsidP="005036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  <w:hideMark/>
          </w:tcPr>
          <w:p w14:paraId="2568BF93" w14:textId="77777777" w:rsidR="004232B0" w:rsidRPr="005036FD" w:rsidRDefault="004232B0" w:rsidP="005036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vAlign w:val="center"/>
            <w:hideMark/>
          </w:tcPr>
          <w:p w14:paraId="3E8A2B71" w14:textId="77777777" w:rsidR="004232B0" w:rsidRPr="005036FD" w:rsidRDefault="004232B0" w:rsidP="005036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232B0" w:rsidRPr="005036FD" w14:paraId="261252F2" w14:textId="77777777" w:rsidTr="008D64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14:paraId="0FFCFDBF" w14:textId="77777777" w:rsidR="004232B0" w:rsidRPr="005036FD" w:rsidRDefault="004232B0" w:rsidP="005036F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 Excellent</w:t>
            </w:r>
          </w:p>
        </w:tc>
        <w:tc>
          <w:tcPr>
            <w:tcW w:w="2268" w:type="dxa"/>
            <w:vAlign w:val="center"/>
            <w:hideMark/>
          </w:tcPr>
          <w:p w14:paraId="779F4DB1" w14:textId="77777777" w:rsidR="004232B0" w:rsidRPr="005036FD" w:rsidRDefault="004232B0" w:rsidP="005036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356 (52.9%)</w:t>
            </w:r>
          </w:p>
        </w:tc>
        <w:tc>
          <w:tcPr>
            <w:tcW w:w="2268" w:type="dxa"/>
            <w:vAlign w:val="center"/>
            <w:hideMark/>
          </w:tcPr>
          <w:p w14:paraId="3574802E" w14:textId="77777777" w:rsidR="004232B0" w:rsidRPr="005036FD" w:rsidRDefault="004232B0" w:rsidP="005036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9 (27.3%)</w:t>
            </w:r>
          </w:p>
        </w:tc>
        <w:tc>
          <w:tcPr>
            <w:tcW w:w="1559" w:type="dxa"/>
            <w:vAlign w:val="center"/>
            <w:hideMark/>
          </w:tcPr>
          <w:p w14:paraId="5166285F" w14:textId="77777777" w:rsidR="004232B0" w:rsidRPr="005036FD" w:rsidRDefault="004232B0" w:rsidP="005036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435 (52.3%)</w:t>
            </w:r>
          </w:p>
        </w:tc>
        <w:tc>
          <w:tcPr>
            <w:tcW w:w="994" w:type="dxa"/>
            <w:vAlign w:val="center"/>
            <w:hideMark/>
          </w:tcPr>
          <w:p w14:paraId="57279F2D" w14:textId="77777777" w:rsidR="004232B0" w:rsidRPr="005036FD" w:rsidRDefault="004232B0" w:rsidP="005036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232B0" w:rsidRPr="005036FD" w14:paraId="0ABA5EF2" w14:textId="77777777" w:rsidTr="008D644F">
        <w:trPr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14:paraId="2804E056" w14:textId="77777777" w:rsidR="004232B0" w:rsidRPr="005036FD" w:rsidRDefault="004232B0" w:rsidP="005036F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 Very good</w:t>
            </w:r>
          </w:p>
        </w:tc>
        <w:tc>
          <w:tcPr>
            <w:tcW w:w="2268" w:type="dxa"/>
            <w:vAlign w:val="center"/>
            <w:hideMark/>
          </w:tcPr>
          <w:p w14:paraId="5E1F1596" w14:textId="77777777" w:rsidR="004232B0" w:rsidRPr="005036FD" w:rsidRDefault="004232B0" w:rsidP="005036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921 (24.3%)</w:t>
            </w:r>
          </w:p>
        </w:tc>
        <w:tc>
          <w:tcPr>
            <w:tcW w:w="2268" w:type="dxa"/>
            <w:vAlign w:val="center"/>
            <w:hideMark/>
          </w:tcPr>
          <w:p w14:paraId="698C0D3B" w14:textId="77777777" w:rsidR="004232B0" w:rsidRPr="005036FD" w:rsidRDefault="004232B0" w:rsidP="005036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2 (24.9%)</w:t>
            </w:r>
          </w:p>
        </w:tc>
        <w:tc>
          <w:tcPr>
            <w:tcW w:w="1559" w:type="dxa"/>
            <w:vAlign w:val="center"/>
            <w:hideMark/>
          </w:tcPr>
          <w:p w14:paraId="3CE4864C" w14:textId="77777777" w:rsidR="004232B0" w:rsidRPr="005036FD" w:rsidRDefault="004232B0" w:rsidP="005036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993 (24.3%)</w:t>
            </w:r>
          </w:p>
        </w:tc>
        <w:tc>
          <w:tcPr>
            <w:tcW w:w="994" w:type="dxa"/>
            <w:vAlign w:val="center"/>
            <w:hideMark/>
          </w:tcPr>
          <w:p w14:paraId="2600E0BC" w14:textId="77777777" w:rsidR="004232B0" w:rsidRPr="005036FD" w:rsidRDefault="004232B0" w:rsidP="005036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232B0" w:rsidRPr="005036FD" w14:paraId="776A62D6" w14:textId="77777777" w:rsidTr="008D64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14:paraId="2AD92ACE" w14:textId="77777777" w:rsidR="004232B0" w:rsidRPr="005036FD" w:rsidRDefault="004232B0" w:rsidP="005036F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 Good</w:t>
            </w:r>
          </w:p>
        </w:tc>
        <w:tc>
          <w:tcPr>
            <w:tcW w:w="2268" w:type="dxa"/>
            <w:vAlign w:val="center"/>
            <w:hideMark/>
          </w:tcPr>
          <w:p w14:paraId="684BDFD9" w14:textId="77777777" w:rsidR="004232B0" w:rsidRPr="005036FD" w:rsidRDefault="004232B0" w:rsidP="005036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984 (16.5%)</w:t>
            </w:r>
          </w:p>
        </w:tc>
        <w:tc>
          <w:tcPr>
            <w:tcW w:w="2268" w:type="dxa"/>
            <w:vAlign w:val="center"/>
            <w:hideMark/>
          </w:tcPr>
          <w:p w14:paraId="41D77ED2" w14:textId="77777777" w:rsidR="004232B0" w:rsidRPr="005036FD" w:rsidRDefault="004232B0" w:rsidP="005036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9 (23.9%)</w:t>
            </w:r>
          </w:p>
        </w:tc>
        <w:tc>
          <w:tcPr>
            <w:tcW w:w="1559" w:type="dxa"/>
            <w:vAlign w:val="center"/>
            <w:hideMark/>
          </w:tcPr>
          <w:p w14:paraId="032902DA" w14:textId="77777777" w:rsidR="004232B0" w:rsidRPr="005036FD" w:rsidRDefault="004232B0" w:rsidP="005036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53 (16.7%)</w:t>
            </w:r>
          </w:p>
        </w:tc>
        <w:tc>
          <w:tcPr>
            <w:tcW w:w="994" w:type="dxa"/>
            <w:vAlign w:val="center"/>
            <w:hideMark/>
          </w:tcPr>
          <w:p w14:paraId="575F2063" w14:textId="77777777" w:rsidR="004232B0" w:rsidRPr="005036FD" w:rsidRDefault="004232B0" w:rsidP="005036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232B0" w:rsidRPr="005036FD" w14:paraId="4BEBEE3E" w14:textId="77777777" w:rsidTr="008D644F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14:paraId="475E99A9" w14:textId="77777777" w:rsidR="004232B0" w:rsidRPr="005036FD" w:rsidRDefault="004232B0" w:rsidP="005036F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 Fair</w:t>
            </w:r>
          </w:p>
        </w:tc>
        <w:tc>
          <w:tcPr>
            <w:tcW w:w="2268" w:type="dxa"/>
            <w:vAlign w:val="center"/>
            <w:hideMark/>
          </w:tcPr>
          <w:p w14:paraId="1339D438" w14:textId="77777777" w:rsidR="004232B0" w:rsidRPr="005036FD" w:rsidRDefault="004232B0" w:rsidP="005036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15 (5.1%)</w:t>
            </w:r>
          </w:p>
        </w:tc>
        <w:tc>
          <w:tcPr>
            <w:tcW w:w="2268" w:type="dxa"/>
            <w:vAlign w:val="center"/>
            <w:hideMark/>
          </w:tcPr>
          <w:p w14:paraId="2C8F2A6F" w14:textId="77777777" w:rsidR="004232B0" w:rsidRPr="005036FD" w:rsidRDefault="004232B0" w:rsidP="005036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3 (14.9%)</w:t>
            </w:r>
          </w:p>
        </w:tc>
        <w:tc>
          <w:tcPr>
            <w:tcW w:w="1559" w:type="dxa"/>
            <w:vAlign w:val="center"/>
            <w:hideMark/>
          </w:tcPr>
          <w:p w14:paraId="0B5B9FBF" w14:textId="77777777" w:rsidR="004232B0" w:rsidRPr="005036FD" w:rsidRDefault="004232B0" w:rsidP="005036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58 (5.3%)</w:t>
            </w:r>
          </w:p>
        </w:tc>
        <w:tc>
          <w:tcPr>
            <w:tcW w:w="994" w:type="dxa"/>
            <w:vAlign w:val="center"/>
            <w:hideMark/>
          </w:tcPr>
          <w:p w14:paraId="550C176F" w14:textId="77777777" w:rsidR="004232B0" w:rsidRPr="005036FD" w:rsidRDefault="004232B0" w:rsidP="005036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232B0" w:rsidRPr="005036FD" w14:paraId="0A765AEC" w14:textId="77777777" w:rsidTr="008D64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14:paraId="351F9019" w14:textId="77777777" w:rsidR="004232B0" w:rsidRPr="005036FD" w:rsidRDefault="004232B0" w:rsidP="005036F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 Poor</w:t>
            </w:r>
          </w:p>
        </w:tc>
        <w:tc>
          <w:tcPr>
            <w:tcW w:w="2268" w:type="dxa"/>
            <w:vAlign w:val="center"/>
            <w:hideMark/>
          </w:tcPr>
          <w:p w14:paraId="16E7E52D" w14:textId="77777777" w:rsidR="004232B0" w:rsidRPr="005036FD" w:rsidRDefault="004232B0" w:rsidP="005036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9 (1.2%)</w:t>
            </w:r>
          </w:p>
        </w:tc>
        <w:tc>
          <w:tcPr>
            <w:tcW w:w="2268" w:type="dxa"/>
            <w:vAlign w:val="center"/>
            <w:hideMark/>
          </w:tcPr>
          <w:p w14:paraId="594FBDDF" w14:textId="77777777" w:rsidR="004232B0" w:rsidRPr="005036FD" w:rsidRDefault="004232B0" w:rsidP="005036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6 (9.0%)</w:t>
            </w:r>
          </w:p>
        </w:tc>
        <w:tc>
          <w:tcPr>
            <w:tcW w:w="1559" w:type="dxa"/>
            <w:vAlign w:val="center"/>
            <w:hideMark/>
          </w:tcPr>
          <w:p w14:paraId="6333FBA3" w14:textId="77777777" w:rsidR="004232B0" w:rsidRPr="005036FD" w:rsidRDefault="004232B0" w:rsidP="005036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5 (1.4%)</w:t>
            </w:r>
          </w:p>
        </w:tc>
        <w:tc>
          <w:tcPr>
            <w:tcW w:w="994" w:type="dxa"/>
            <w:vAlign w:val="center"/>
            <w:hideMark/>
          </w:tcPr>
          <w:p w14:paraId="5C497E12" w14:textId="77777777" w:rsidR="004232B0" w:rsidRPr="005036FD" w:rsidRDefault="004232B0" w:rsidP="005036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232B0" w:rsidRPr="005036FD" w14:paraId="3F3EC588" w14:textId="77777777" w:rsidTr="008D644F">
        <w:trPr>
          <w:trHeight w:val="8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14:paraId="798AD62A" w14:textId="77777777" w:rsidR="004232B0" w:rsidRPr="005036FD" w:rsidRDefault="004232B0" w:rsidP="005036F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arents/guardians smoke</w:t>
            </w:r>
          </w:p>
        </w:tc>
        <w:tc>
          <w:tcPr>
            <w:tcW w:w="2268" w:type="dxa"/>
            <w:vAlign w:val="center"/>
            <w:hideMark/>
          </w:tcPr>
          <w:p w14:paraId="5E46FF91" w14:textId="77777777" w:rsidR="004232B0" w:rsidRPr="005036FD" w:rsidRDefault="004232B0" w:rsidP="005036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  <w:hideMark/>
          </w:tcPr>
          <w:p w14:paraId="64C756AF" w14:textId="77777777" w:rsidR="004232B0" w:rsidRPr="005036FD" w:rsidRDefault="004232B0" w:rsidP="005036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  <w:hideMark/>
          </w:tcPr>
          <w:p w14:paraId="4E555ED3" w14:textId="77777777" w:rsidR="004232B0" w:rsidRPr="005036FD" w:rsidRDefault="004232B0" w:rsidP="005036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vAlign w:val="center"/>
            <w:hideMark/>
          </w:tcPr>
          <w:p w14:paraId="3C23AA08" w14:textId="77777777" w:rsidR="004232B0" w:rsidRPr="005036FD" w:rsidRDefault="004232B0" w:rsidP="005036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24</w:t>
            </w:r>
          </w:p>
        </w:tc>
      </w:tr>
      <w:tr w:rsidR="004232B0" w:rsidRPr="005036FD" w14:paraId="5B3315F9" w14:textId="77777777" w:rsidTr="008D64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14:paraId="662CB6F7" w14:textId="77777777" w:rsidR="004232B0" w:rsidRPr="005036FD" w:rsidRDefault="004232B0" w:rsidP="005036F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2268" w:type="dxa"/>
            <w:vAlign w:val="center"/>
            <w:hideMark/>
          </w:tcPr>
          <w:p w14:paraId="5C740349" w14:textId="77777777" w:rsidR="004232B0" w:rsidRPr="005036FD" w:rsidRDefault="004232B0" w:rsidP="005036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077 (67.2%)</w:t>
            </w:r>
          </w:p>
        </w:tc>
        <w:tc>
          <w:tcPr>
            <w:tcW w:w="2268" w:type="dxa"/>
            <w:vAlign w:val="center"/>
            <w:hideMark/>
          </w:tcPr>
          <w:p w14:paraId="69AEF463" w14:textId="77777777" w:rsidR="004232B0" w:rsidRPr="005036FD" w:rsidRDefault="004232B0" w:rsidP="005036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8 (72.0%)</w:t>
            </w:r>
          </w:p>
        </w:tc>
        <w:tc>
          <w:tcPr>
            <w:tcW w:w="1559" w:type="dxa"/>
            <w:vAlign w:val="center"/>
            <w:hideMark/>
          </w:tcPr>
          <w:p w14:paraId="77E2773E" w14:textId="77777777" w:rsidR="004232B0" w:rsidRPr="005036FD" w:rsidRDefault="004232B0" w:rsidP="005036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285 (67.3%)</w:t>
            </w:r>
          </w:p>
        </w:tc>
        <w:tc>
          <w:tcPr>
            <w:tcW w:w="994" w:type="dxa"/>
            <w:vAlign w:val="center"/>
            <w:hideMark/>
          </w:tcPr>
          <w:p w14:paraId="46057A56" w14:textId="77777777" w:rsidR="004232B0" w:rsidRPr="005036FD" w:rsidRDefault="004232B0" w:rsidP="005036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232B0" w:rsidRPr="005036FD" w14:paraId="5D6E9F81" w14:textId="77777777" w:rsidTr="008D644F">
        <w:trPr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14:paraId="51DEDE67" w14:textId="77777777" w:rsidR="004232B0" w:rsidRPr="005036FD" w:rsidRDefault="004232B0" w:rsidP="005036F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2268" w:type="dxa"/>
            <w:vAlign w:val="center"/>
            <w:hideMark/>
          </w:tcPr>
          <w:p w14:paraId="6E06F34D" w14:textId="77777777" w:rsidR="004232B0" w:rsidRPr="005036FD" w:rsidRDefault="004232B0" w:rsidP="005036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908 (32.5%)</w:t>
            </w:r>
          </w:p>
        </w:tc>
        <w:tc>
          <w:tcPr>
            <w:tcW w:w="2268" w:type="dxa"/>
            <w:vAlign w:val="center"/>
            <w:hideMark/>
          </w:tcPr>
          <w:p w14:paraId="1BB0C1AB" w14:textId="77777777" w:rsidR="004232B0" w:rsidRPr="005036FD" w:rsidRDefault="004232B0" w:rsidP="005036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0 (27.7%)</w:t>
            </w:r>
          </w:p>
        </w:tc>
        <w:tc>
          <w:tcPr>
            <w:tcW w:w="1559" w:type="dxa"/>
            <w:vAlign w:val="center"/>
            <w:hideMark/>
          </w:tcPr>
          <w:p w14:paraId="670277CA" w14:textId="77777777" w:rsidR="004232B0" w:rsidRPr="005036FD" w:rsidRDefault="004232B0" w:rsidP="005036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988 (32.4%)</w:t>
            </w:r>
          </w:p>
        </w:tc>
        <w:tc>
          <w:tcPr>
            <w:tcW w:w="994" w:type="dxa"/>
            <w:vAlign w:val="center"/>
            <w:hideMark/>
          </w:tcPr>
          <w:p w14:paraId="64BA62D6" w14:textId="77777777" w:rsidR="004232B0" w:rsidRPr="005036FD" w:rsidRDefault="004232B0" w:rsidP="005036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232B0" w:rsidRPr="005036FD" w14:paraId="17E82972" w14:textId="77777777" w:rsidTr="008D64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14:paraId="77EA0A0D" w14:textId="77777777" w:rsidR="004232B0" w:rsidRPr="005036FD" w:rsidRDefault="004232B0" w:rsidP="005036F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hildhood drugs/alcohol</w:t>
            </w:r>
          </w:p>
        </w:tc>
        <w:tc>
          <w:tcPr>
            <w:tcW w:w="2268" w:type="dxa"/>
            <w:vAlign w:val="center"/>
            <w:hideMark/>
          </w:tcPr>
          <w:p w14:paraId="68908E08" w14:textId="77777777" w:rsidR="004232B0" w:rsidRPr="005036FD" w:rsidRDefault="004232B0" w:rsidP="005036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  <w:hideMark/>
          </w:tcPr>
          <w:p w14:paraId="0CA5A5BF" w14:textId="77777777" w:rsidR="004232B0" w:rsidRPr="005036FD" w:rsidRDefault="004232B0" w:rsidP="005036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  <w:hideMark/>
          </w:tcPr>
          <w:p w14:paraId="49D445E3" w14:textId="77777777" w:rsidR="004232B0" w:rsidRPr="005036FD" w:rsidRDefault="004232B0" w:rsidP="005036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vAlign w:val="center"/>
            <w:hideMark/>
          </w:tcPr>
          <w:p w14:paraId="6F89E376" w14:textId="77777777" w:rsidR="004232B0" w:rsidRPr="005036FD" w:rsidRDefault="004232B0" w:rsidP="005036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232B0" w:rsidRPr="005036FD" w14:paraId="626D26F4" w14:textId="77777777" w:rsidTr="008D644F">
        <w:trPr>
          <w:trHeight w:val="8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14:paraId="408AAC64" w14:textId="77777777" w:rsidR="004232B0" w:rsidRPr="005036FD" w:rsidRDefault="004232B0" w:rsidP="005036F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lastRenderedPageBreak/>
              <w:t xml:space="preserve">  Yes</w:t>
            </w:r>
          </w:p>
        </w:tc>
        <w:tc>
          <w:tcPr>
            <w:tcW w:w="2268" w:type="dxa"/>
            <w:vAlign w:val="center"/>
            <w:hideMark/>
          </w:tcPr>
          <w:p w14:paraId="23045817" w14:textId="77777777" w:rsidR="004232B0" w:rsidRPr="005036FD" w:rsidRDefault="004232B0" w:rsidP="005036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6 (0.3%)</w:t>
            </w:r>
          </w:p>
        </w:tc>
        <w:tc>
          <w:tcPr>
            <w:tcW w:w="2268" w:type="dxa"/>
            <w:vAlign w:val="center"/>
            <w:hideMark/>
          </w:tcPr>
          <w:p w14:paraId="78B42313" w14:textId="77777777" w:rsidR="004232B0" w:rsidRPr="005036FD" w:rsidRDefault="004232B0" w:rsidP="005036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 (5.5%)</w:t>
            </w:r>
          </w:p>
        </w:tc>
        <w:tc>
          <w:tcPr>
            <w:tcW w:w="1559" w:type="dxa"/>
            <w:vAlign w:val="center"/>
            <w:hideMark/>
          </w:tcPr>
          <w:p w14:paraId="31B27D00" w14:textId="77777777" w:rsidR="004232B0" w:rsidRPr="005036FD" w:rsidRDefault="004232B0" w:rsidP="005036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2 (0.4%)</w:t>
            </w:r>
          </w:p>
        </w:tc>
        <w:tc>
          <w:tcPr>
            <w:tcW w:w="994" w:type="dxa"/>
            <w:vAlign w:val="center"/>
            <w:hideMark/>
          </w:tcPr>
          <w:p w14:paraId="27722E76" w14:textId="77777777" w:rsidR="004232B0" w:rsidRPr="005036FD" w:rsidRDefault="004232B0" w:rsidP="005036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232B0" w:rsidRPr="005036FD" w14:paraId="72C846F5" w14:textId="77777777" w:rsidTr="008D64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14:paraId="107C406D" w14:textId="77777777" w:rsidR="004232B0" w:rsidRPr="005036FD" w:rsidRDefault="004232B0" w:rsidP="005036F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2268" w:type="dxa"/>
            <w:vAlign w:val="center"/>
            <w:hideMark/>
          </w:tcPr>
          <w:p w14:paraId="09C04AA7" w14:textId="77777777" w:rsidR="004232B0" w:rsidRPr="005036FD" w:rsidRDefault="004232B0" w:rsidP="005036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989 (99.7%)</w:t>
            </w:r>
          </w:p>
        </w:tc>
        <w:tc>
          <w:tcPr>
            <w:tcW w:w="2268" w:type="dxa"/>
            <w:vAlign w:val="center"/>
            <w:hideMark/>
          </w:tcPr>
          <w:p w14:paraId="30FC8CDC" w14:textId="77777777" w:rsidR="004232B0" w:rsidRPr="005036FD" w:rsidRDefault="004232B0" w:rsidP="005036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73 (94.5%)</w:t>
            </w:r>
          </w:p>
        </w:tc>
        <w:tc>
          <w:tcPr>
            <w:tcW w:w="1559" w:type="dxa"/>
            <w:vAlign w:val="center"/>
            <w:hideMark/>
          </w:tcPr>
          <w:p w14:paraId="63B4A37E" w14:textId="77777777" w:rsidR="004232B0" w:rsidRPr="005036FD" w:rsidRDefault="004232B0" w:rsidP="005036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262 (99.6%)</w:t>
            </w:r>
          </w:p>
        </w:tc>
        <w:tc>
          <w:tcPr>
            <w:tcW w:w="994" w:type="dxa"/>
            <w:vAlign w:val="center"/>
            <w:hideMark/>
          </w:tcPr>
          <w:p w14:paraId="23F1153B" w14:textId="77777777" w:rsidR="004232B0" w:rsidRPr="005036FD" w:rsidRDefault="004232B0" w:rsidP="005036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232B0" w:rsidRPr="005036FD" w14:paraId="17FD7121" w14:textId="77777777" w:rsidTr="008D644F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14:paraId="08570CA2" w14:textId="77777777" w:rsidR="004232B0" w:rsidRPr="005036FD" w:rsidRDefault="004232B0" w:rsidP="005036F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hildhood smoking</w:t>
            </w:r>
          </w:p>
        </w:tc>
        <w:tc>
          <w:tcPr>
            <w:tcW w:w="2268" w:type="dxa"/>
            <w:vAlign w:val="center"/>
            <w:hideMark/>
          </w:tcPr>
          <w:p w14:paraId="0E8C5E6C" w14:textId="77777777" w:rsidR="004232B0" w:rsidRPr="005036FD" w:rsidRDefault="004232B0" w:rsidP="005036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  <w:hideMark/>
          </w:tcPr>
          <w:p w14:paraId="3A0F1839" w14:textId="77777777" w:rsidR="004232B0" w:rsidRPr="005036FD" w:rsidRDefault="004232B0" w:rsidP="005036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  <w:hideMark/>
          </w:tcPr>
          <w:p w14:paraId="70210504" w14:textId="77777777" w:rsidR="004232B0" w:rsidRPr="005036FD" w:rsidRDefault="004232B0" w:rsidP="005036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vAlign w:val="center"/>
            <w:hideMark/>
          </w:tcPr>
          <w:p w14:paraId="3DCA6124" w14:textId="77777777" w:rsidR="004232B0" w:rsidRPr="005036FD" w:rsidRDefault="004232B0" w:rsidP="005036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29</w:t>
            </w:r>
          </w:p>
        </w:tc>
      </w:tr>
      <w:tr w:rsidR="004232B0" w:rsidRPr="005036FD" w14:paraId="64FA4C3B" w14:textId="77777777" w:rsidTr="008D64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14:paraId="70E9CAAA" w14:textId="77777777" w:rsidR="004232B0" w:rsidRPr="005036FD" w:rsidRDefault="004232B0" w:rsidP="005036F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2268" w:type="dxa"/>
            <w:vAlign w:val="center"/>
            <w:hideMark/>
          </w:tcPr>
          <w:p w14:paraId="5410C721" w14:textId="77777777" w:rsidR="004232B0" w:rsidRPr="005036FD" w:rsidRDefault="004232B0" w:rsidP="005036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264 (18.8%)</w:t>
            </w:r>
          </w:p>
        </w:tc>
        <w:tc>
          <w:tcPr>
            <w:tcW w:w="2268" w:type="dxa"/>
            <w:vAlign w:val="center"/>
            <w:hideMark/>
          </w:tcPr>
          <w:p w14:paraId="22B42212" w14:textId="77777777" w:rsidR="004232B0" w:rsidRPr="005036FD" w:rsidRDefault="004232B0" w:rsidP="005036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8 (23.5%)</w:t>
            </w:r>
          </w:p>
        </w:tc>
        <w:tc>
          <w:tcPr>
            <w:tcW w:w="1559" w:type="dxa"/>
            <w:vAlign w:val="center"/>
            <w:hideMark/>
          </w:tcPr>
          <w:p w14:paraId="738BC149" w14:textId="77777777" w:rsidR="004232B0" w:rsidRPr="005036FD" w:rsidRDefault="004232B0" w:rsidP="005036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332 (18.9%)</w:t>
            </w:r>
          </w:p>
        </w:tc>
        <w:tc>
          <w:tcPr>
            <w:tcW w:w="994" w:type="dxa"/>
            <w:vAlign w:val="center"/>
            <w:hideMark/>
          </w:tcPr>
          <w:p w14:paraId="538308ED" w14:textId="77777777" w:rsidR="004232B0" w:rsidRPr="005036FD" w:rsidRDefault="004232B0" w:rsidP="005036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D644F" w:rsidRPr="005036FD" w14:paraId="6D6D7D8B" w14:textId="77777777" w:rsidTr="008D644F">
        <w:trPr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75168CCC" w14:textId="4450930E" w:rsidR="008D644F" w:rsidRPr="005036FD" w:rsidRDefault="008D644F" w:rsidP="005036FD">
            <w:pPr>
              <w:widowControl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utcomes</w:t>
            </w:r>
          </w:p>
        </w:tc>
        <w:tc>
          <w:tcPr>
            <w:tcW w:w="2268" w:type="dxa"/>
            <w:vAlign w:val="center"/>
          </w:tcPr>
          <w:p w14:paraId="7D247175" w14:textId="77777777" w:rsidR="008D644F" w:rsidRPr="005036FD" w:rsidRDefault="008D644F" w:rsidP="005036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7A217F60" w14:textId="77777777" w:rsidR="008D644F" w:rsidRPr="005036FD" w:rsidRDefault="008D644F" w:rsidP="005036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72207909" w14:textId="77777777" w:rsidR="008D644F" w:rsidRPr="005036FD" w:rsidRDefault="008D644F" w:rsidP="005036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vAlign w:val="center"/>
          </w:tcPr>
          <w:p w14:paraId="62D05583" w14:textId="77777777" w:rsidR="008D644F" w:rsidRPr="005036FD" w:rsidRDefault="008D644F" w:rsidP="005036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D644F" w:rsidRPr="004B7D4C" w14:paraId="40A16CFD" w14:textId="77777777" w:rsidTr="008D64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0135E3EC" w14:textId="0F39B928" w:rsidR="008D644F" w:rsidRPr="004B7D4C" w:rsidRDefault="00F63380" w:rsidP="005036FD">
            <w:pPr>
              <w:widowControl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B7D4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2268" w:type="dxa"/>
            <w:vAlign w:val="center"/>
          </w:tcPr>
          <w:p w14:paraId="0B7578C7" w14:textId="77777777" w:rsidR="008D644F" w:rsidRPr="004B7D4C" w:rsidRDefault="008D644F" w:rsidP="005036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34A72BEF" w14:textId="77777777" w:rsidR="008D644F" w:rsidRPr="004B7D4C" w:rsidRDefault="008D644F" w:rsidP="005036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0C4D334D" w14:textId="77777777" w:rsidR="008D644F" w:rsidRPr="004B7D4C" w:rsidRDefault="008D644F" w:rsidP="005036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vAlign w:val="center"/>
          </w:tcPr>
          <w:p w14:paraId="08B5C70A" w14:textId="09113891" w:rsidR="008D644F" w:rsidRPr="004B7D4C" w:rsidRDefault="004B7D4C" w:rsidP="005036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0.749</w:t>
            </w:r>
          </w:p>
        </w:tc>
      </w:tr>
      <w:tr w:rsidR="008D644F" w:rsidRPr="005036FD" w14:paraId="1CFE56B5" w14:textId="77777777" w:rsidTr="008D644F">
        <w:trPr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6B5014F5" w14:textId="304A73D0" w:rsidR="008D644F" w:rsidRPr="005036FD" w:rsidRDefault="008D644F" w:rsidP="005036FD">
            <w:pPr>
              <w:widowControl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68" w:type="dxa"/>
            <w:vAlign w:val="center"/>
          </w:tcPr>
          <w:p w14:paraId="7A40FB94" w14:textId="3349B181" w:rsidR="008D644F" w:rsidRPr="005036FD" w:rsidRDefault="008D644F" w:rsidP="005036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402 (28.3%)</w:t>
            </w:r>
          </w:p>
        </w:tc>
        <w:tc>
          <w:tcPr>
            <w:tcW w:w="2268" w:type="dxa"/>
            <w:vAlign w:val="center"/>
          </w:tcPr>
          <w:p w14:paraId="2A005148" w14:textId="2D2B6B85" w:rsidR="008D644F" w:rsidRPr="005036FD" w:rsidRDefault="008D644F" w:rsidP="005036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8 (27.0%)</w:t>
            </w:r>
          </w:p>
        </w:tc>
        <w:tc>
          <w:tcPr>
            <w:tcW w:w="1559" w:type="dxa"/>
            <w:vAlign w:val="center"/>
          </w:tcPr>
          <w:p w14:paraId="693AFC03" w14:textId="75C895FE" w:rsidR="008D644F" w:rsidRPr="005036FD" w:rsidRDefault="008D644F" w:rsidP="005036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480 (28.3%)</w:t>
            </w:r>
          </w:p>
        </w:tc>
        <w:tc>
          <w:tcPr>
            <w:tcW w:w="994" w:type="dxa"/>
            <w:vAlign w:val="center"/>
          </w:tcPr>
          <w:p w14:paraId="16E2FC86" w14:textId="77777777" w:rsidR="008D644F" w:rsidRPr="005036FD" w:rsidRDefault="008D644F" w:rsidP="005036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D644F" w:rsidRPr="005036FD" w14:paraId="7B179949" w14:textId="77777777" w:rsidTr="008D64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16934568" w14:textId="2B2F38D2" w:rsidR="008D644F" w:rsidRPr="005036FD" w:rsidRDefault="008D644F" w:rsidP="005036FD">
            <w:pPr>
              <w:widowControl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68" w:type="dxa"/>
            <w:vAlign w:val="center"/>
          </w:tcPr>
          <w:p w14:paraId="2ADA6426" w14:textId="4DA39A65" w:rsidR="008D644F" w:rsidRPr="005036FD" w:rsidRDefault="008D644F" w:rsidP="005036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03 (16.7%)</w:t>
            </w:r>
          </w:p>
        </w:tc>
        <w:tc>
          <w:tcPr>
            <w:tcW w:w="2268" w:type="dxa"/>
            <w:vAlign w:val="center"/>
          </w:tcPr>
          <w:p w14:paraId="1740D695" w14:textId="1866E0D2" w:rsidR="008D644F" w:rsidRPr="005036FD" w:rsidRDefault="008D644F" w:rsidP="005036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 (12.8%)</w:t>
            </w:r>
          </w:p>
        </w:tc>
        <w:tc>
          <w:tcPr>
            <w:tcW w:w="1559" w:type="dxa"/>
            <w:vAlign w:val="center"/>
          </w:tcPr>
          <w:p w14:paraId="2D74BE43" w14:textId="3DCBA0BF" w:rsidR="008D644F" w:rsidRPr="005036FD" w:rsidRDefault="008D644F" w:rsidP="005036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40 (16.6%)</w:t>
            </w:r>
          </w:p>
        </w:tc>
        <w:tc>
          <w:tcPr>
            <w:tcW w:w="994" w:type="dxa"/>
            <w:vAlign w:val="center"/>
          </w:tcPr>
          <w:p w14:paraId="72B3E9A7" w14:textId="77777777" w:rsidR="008D644F" w:rsidRPr="005036FD" w:rsidRDefault="008D644F" w:rsidP="005036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D644F" w:rsidRPr="005036FD" w14:paraId="3541B0D4" w14:textId="77777777" w:rsidTr="008D644F">
        <w:trPr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7E8FF4FD" w14:textId="47E28BAA" w:rsidR="008D644F" w:rsidRPr="005036FD" w:rsidRDefault="008D644F" w:rsidP="005036FD">
            <w:pPr>
              <w:widowControl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268" w:type="dxa"/>
            <w:vAlign w:val="center"/>
          </w:tcPr>
          <w:p w14:paraId="73B695D4" w14:textId="5914CF26" w:rsidR="008D644F" w:rsidRPr="005036FD" w:rsidRDefault="008D644F" w:rsidP="005036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620 (55.1%)</w:t>
            </w:r>
          </w:p>
        </w:tc>
        <w:tc>
          <w:tcPr>
            <w:tcW w:w="2268" w:type="dxa"/>
            <w:vAlign w:val="center"/>
          </w:tcPr>
          <w:p w14:paraId="3E9ED309" w14:textId="0E5BCF35" w:rsidR="008D644F" w:rsidRPr="005036FD" w:rsidRDefault="008D644F" w:rsidP="005036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4 (60.2%)</w:t>
            </w:r>
          </w:p>
        </w:tc>
        <w:tc>
          <w:tcPr>
            <w:tcW w:w="1559" w:type="dxa"/>
            <w:vAlign w:val="center"/>
          </w:tcPr>
          <w:p w14:paraId="6E12E532" w14:textId="7328D508" w:rsidR="008D644F" w:rsidRPr="005036FD" w:rsidRDefault="008D644F" w:rsidP="005036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794 (55.2%)</w:t>
            </w:r>
          </w:p>
        </w:tc>
        <w:tc>
          <w:tcPr>
            <w:tcW w:w="994" w:type="dxa"/>
            <w:vAlign w:val="center"/>
          </w:tcPr>
          <w:p w14:paraId="65EFA2B4" w14:textId="77777777" w:rsidR="008D644F" w:rsidRPr="005036FD" w:rsidRDefault="008D644F" w:rsidP="005036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D644F" w:rsidRPr="004B7D4C" w14:paraId="5591CD1B" w14:textId="77777777" w:rsidTr="008D64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5387EA6C" w14:textId="351933FA" w:rsidR="008D644F" w:rsidRPr="004B7D4C" w:rsidRDefault="00F63380" w:rsidP="005036FD">
            <w:pPr>
              <w:widowControl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B7D4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2268" w:type="dxa"/>
            <w:vAlign w:val="center"/>
          </w:tcPr>
          <w:p w14:paraId="2039048F" w14:textId="77777777" w:rsidR="008D644F" w:rsidRPr="004B7D4C" w:rsidRDefault="008D644F" w:rsidP="005036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467094D3" w14:textId="77777777" w:rsidR="008D644F" w:rsidRPr="004B7D4C" w:rsidRDefault="008D644F" w:rsidP="005036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680A494D" w14:textId="77777777" w:rsidR="008D644F" w:rsidRPr="004B7D4C" w:rsidRDefault="008D644F" w:rsidP="005036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vAlign w:val="center"/>
          </w:tcPr>
          <w:p w14:paraId="6DAB0954" w14:textId="37354EB8" w:rsidR="008D644F" w:rsidRPr="004B7D4C" w:rsidRDefault="004B7D4C" w:rsidP="005036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4B7D4C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0.916</w:t>
            </w:r>
          </w:p>
        </w:tc>
      </w:tr>
      <w:tr w:rsidR="008D644F" w:rsidRPr="005036FD" w14:paraId="6C4FEC05" w14:textId="77777777" w:rsidTr="008D644F">
        <w:trPr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0F609F19" w14:textId="01C919CA" w:rsidR="008D644F" w:rsidRPr="005036FD" w:rsidRDefault="008D644F" w:rsidP="005036FD">
            <w:pPr>
              <w:widowControl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68" w:type="dxa"/>
            <w:vAlign w:val="center"/>
          </w:tcPr>
          <w:p w14:paraId="08C44380" w14:textId="1AEF02B3" w:rsidR="008D644F" w:rsidRPr="005036FD" w:rsidRDefault="008D644F" w:rsidP="005036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049 (66.9%)</w:t>
            </w:r>
          </w:p>
        </w:tc>
        <w:tc>
          <w:tcPr>
            <w:tcW w:w="2268" w:type="dxa"/>
            <w:vAlign w:val="center"/>
          </w:tcPr>
          <w:p w14:paraId="6C5E2890" w14:textId="5E47415C" w:rsidR="008D644F" w:rsidRPr="005036FD" w:rsidRDefault="008D644F" w:rsidP="005036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93 (66.8%)</w:t>
            </w:r>
          </w:p>
        </w:tc>
        <w:tc>
          <w:tcPr>
            <w:tcW w:w="1559" w:type="dxa"/>
            <w:vAlign w:val="center"/>
          </w:tcPr>
          <w:p w14:paraId="73471CD0" w14:textId="6EA35E0B" w:rsidR="008D644F" w:rsidRPr="005036FD" w:rsidRDefault="008D644F" w:rsidP="005036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242 (66.9%)</w:t>
            </w:r>
          </w:p>
        </w:tc>
        <w:tc>
          <w:tcPr>
            <w:tcW w:w="994" w:type="dxa"/>
            <w:vAlign w:val="center"/>
          </w:tcPr>
          <w:p w14:paraId="0A294530" w14:textId="77777777" w:rsidR="008D644F" w:rsidRPr="005036FD" w:rsidRDefault="008D644F" w:rsidP="005036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D644F" w:rsidRPr="005036FD" w14:paraId="3517C73E" w14:textId="77777777" w:rsidTr="008D64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0890C673" w14:textId="0C5BB8A5" w:rsidR="008D644F" w:rsidRPr="005036FD" w:rsidRDefault="008D644F" w:rsidP="005036FD">
            <w:pPr>
              <w:widowControl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68" w:type="dxa"/>
            <w:vAlign w:val="center"/>
          </w:tcPr>
          <w:p w14:paraId="3519EB91" w14:textId="35C7541B" w:rsidR="008D644F" w:rsidRPr="005036FD" w:rsidRDefault="008D644F" w:rsidP="005036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92 (11.6%)</w:t>
            </w:r>
          </w:p>
        </w:tc>
        <w:tc>
          <w:tcPr>
            <w:tcW w:w="2268" w:type="dxa"/>
            <w:vAlign w:val="center"/>
          </w:tcPr>
          <w:p w14:paraId="3E6EDF96" w14:textId="3AF25232" w:rsidR="008D644F" w:rsidRPr="005036FD" w:rsidRDefault="008D644F" w:rsidP="005036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5 (12.1%)</w:t>
            </w:r>
          </w:p>
        </w:tc>
        <w:tc>
          <w:tcPr>
            <w:tcW w:w="1559" w:type="dxa"/>
            <w:vAlign w:val="center"/>
          </w:tcPr>
          <w:p w14:paraId="3E844307" w14:textId="7D481F74" w:rsidR="008D644F" w:rsidRPr="005036FD" w:rsidRDefault="008D644F" w:rsidP="005036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27 (11.6%)</w:t>
            </w:r>
          </w:p>
        </w:tc>
        <w:tc>
          <w:tcPr>
            <w:tcW w:w="994" w:type="dxa"/>
            <w:vAlign w:val="center"/>
          </w:tcPr>
          <w:p w14:paraId="730C2C98" w14:textId="77777777" w:rsidR="008D644F" w:rsidRPr="005036FD" w:rsidRDefault="008D644F" w:rsidP="005036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D644F" w:rsidRPr="005036FD" w14:paraId="26A6336A" w14:textId="77777777" w:rsidTr="008D644F">
        <w:trPr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4BD6B5C7" w14:textId="52EB966E" w:rsidR="008D644F" w:rsidRPr="005036FD" w:rsidRDefault="008D644F" w:rsidP="005036FD">
            <w:pPr>
              <w:widowControl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268" w:type="dxa"/>
            <w:vAlign w:val="center"/>
          </w:tcPr>
          <w:p w14:paraId="07087B99" w14:textId="32F6EC61" w:rsidR="008D644F" w:rsidRPr="005036FD" w:rsidRDefault="008D644F" w:rsidP="005036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584 (21.5%)</w:t>
            </w:r>
          </w:p>
        </w:tc>
        <w:tc>
          <w:tcPr>
            <w:tcW w:w="2268" w:type="dxa"/>
            <w:vAlign w:val="center"/>
          </w:tcPr>
          <w:p w14:paraId="6B7A4A10" w14:textId="45D706BA" w:rsidR="008D644F" w:rsidRPr="005036FD" w:rsidRDefault="008D644F" w:rsidP="005036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1 (21.1%)</w:t>
            </w:r>
          </w:p>
        </w:tc>
        <w:tc>
          <w:tcPr>
            <w:tcW w:w="1559" w:type="dxa"/>
            <w:vAlign w:val="center"/>
          </w:tcPr>
          <w:p w14:paraId="4D782B77" w14:textId="6529DDF7" w:rsidR="008D644F" w:rsidRPr="005036FD" w:rsidRDefault="008D644F" w:rsidP="005036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645 (21.5%)</w:t>
            </w:r>
          </w:p>
        </w:tc>
        <w:tc>
          <w:tcPr>
            <w:tcW w:w="994" w:type="dxa"/>
            <w:vAlign w:val="center"/>
          </w:tcPr>
          <w:p w14:paraId="1628648D" w14:textId="77777777" w:rsidR="008D644F" w:rsidRPr="005036FD" w:rsidRDefault="008D644F" w:rsidP="005036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D644F" w:rsidRPr="004B7D4C" w14:paraId="4E993D7F" w14:textId="77777777" w:rsidTr="008D64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7CB4C7E3" w14:textId="4B9B39F8" w:rsidR="008D644F" w:rsidRPr="004B7D4C" w:rsidRDefault="00F63380" w:rsidP="005036FD">
            <w:pPr>
              <w:widowControl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B7D4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2268" w:type="dxa"/>
            <w:vAlign w:val="center"/>
          </w:tcPr>
          <w:p w14:paraId="3E6538F7" w14:textId="77777777" w:rsidR="008D644F" w:rsidRPr="004B7D4C" w:rsidRDefault="008D644F" w:rsidP="005036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4C472BFA" w14:textId="77777777" w:rsidR="008D644F" w:rsidRPr="004B7D4C" w:rsidRDefault="008D644F" w:rsidP="005036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616F0443" w14:textId="77777777" w:rsidR="008D644F" w:rsidRPr="004B7D4C" w:rsidRDefault="008D644F" w:rsidP="005036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vAlign w:val="center"/>
          </w:tcPr>
          <w:p w14:paraId="7B037480" w14:textId="6295A452" w:rsidR="008D644F" w:rsidRPr="004B7D4C" w:rsidRDefault="004B7D4C" w:rsidP="005036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4B7D4C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0.873</w:t>
            </w:r>
          </w:p>
        </w:tc>
      </w:tr>
      <w:tr w:rsidR="008D644F" w:rsidRPr="005036FD" w14:paraId="37D43E95" w14:textId="77777777" w:rsidTr="008D644F">
        <w:trPr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4391F01D" w14:textId="2142A518" w:rsidR="008D644F" w:rsidRPr="005036FD" w:rsidRDefault="008D644F" w:rsidP="005036FD">
            <w:pPr>
              <w:widowControl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68" w:type="dxa"/>
            <w:vAlign w:val="center"/>
          </w:tcPr>
          <w:p w14:paraId="50B558EF" w14:textId="14C44F1B" w:rsidR="008D644F" w:rsidRPr="005036FD" w:rsidRDefault="008D644F" w:rsidP="005036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261 (77.0%)</w:t>
            </w:r>
          </w:p>
        </w:tc>
        <w:tc>
          <w:tcPr>
            <w:tcW w:w="2268" w:type="dxa"/>
            <w:vAlign w:val="center"/>
          </w:tcPr>
          <w:p w14:paraId="58219ED7" w14:textId="4A1B79ED" w:rsidR="008D644F" w:rsidRPr="005036FD" w:rsidRDefault="008D644F" w:rsidP="005036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10 (72.7%)</w:t>
            </w:r>
          </w:p>
        </w:tc>
        <w:tc>
          <w:tcPr>
            <w:tcW w:w="1559" w:type="dxa"/>
            <w:vAlign w:val="center"/>
          </w:tcPr>
          <w:p w14:paraId="1CD78C07" w14:textId="1B215F01" w:rsidR="008D644F" w:rsidRPr="005036FD" w:rsidRDefault="008D644F" w:rsidP="005036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471 (76.9%)</w:t>
            </w:r>
          </w:p>
        </w:tc>
        <w:tc>
          <w:tcPr>
            <w:tcW w:w="994" w:type="dxa"/>
            <w:vAlign w:val="center"/>
          </w:tcPr>
          <w:p w14:paraId="1423ADEE" w14:textId="77777777" w:rsidR="008D644F" w:rsidRPr="005036FD" w:rsidRDefault="008D644F" w:rsidP="005036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D644F" w:rsidRPr="005036FD" w14:paraId="7712D43E" w14:textId="77777777" w:rsidTr="008D64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3DB0C938" w14:textId="6A465E09" w:rsidR="008D644F" w:rsidRPr="005036FD" w:rsidRDefault="008D644F" w:rsidP="005036FD">
            <w:pPr>
              <w:widowControl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68" w:type="dxa"/>
            <w:vAlign w:val="center"/>
          </w:tcPr>
          <w:p w14:paraId="422445A8" w14:textId="289273B6" w:rsidR="008D644F" w:rsidRPr="005036FD" w:rsidRDefault="008D644F" w:rsidP="005036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64 (11.3%)</w:t>
            </w:r>
          </w:p>
        </w:tc>
        <w:tc>
          <w:tcPr>
            <w:tcW w:w="2268" w:type="dxa"/>
            <w:vAlign w:val="center"/>
          </w:tcPr>
          <w:p w14:paraId="04910F7B" w14:textId="156DCAF0" w:rsidR="008D644F" w:rsidRPr="005036FD" w:rsidRDefault="008D644F" w:rsidP="005036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4 (11.8%)</w:t>
            </w:r>
          </w:p>
        </w:tc>
        <w:tc>
          <w:tcPr>
            <w:tcW w:w="1559" w:type="dxa"/>
            <w:vAlign w:val="center"/>
          </w:tcPr>
          <w:p w14:paraId="4C0BA62B" w14:textId="300F070B" w:rsidR="008D644F" w:rsidRPr="005036FD" w:rsidRDefault="008D644F" w:rsidP="005036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98 (11.4%)</w:t>
            </w:r>
          </w:p>
        </w:tc>
        <w:tc>
          <w:tcPr>
            <w:tcW w:w="994" w:type="dxa"/>
            <w:vAlign w:val="center"/>
          </w:tcPr>
          <w:p w14:paraId="75F29A35" w14:textId="77777777" w:rsidR="008D644F" w:rsidRPr="005036FD" w:rsidRDefault="008D644F" w:rsidP="005036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D644F" w:rsidRPr="005036FD" w14:paraId="39FC43BD" w14:textId="77777777" w:rsidTr="008D644F">
        <w:trPr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7A6FC6AF" w14:textId="4B8E1121" w:rsidR="008D644F" w:rsidRPr="005036FD" w:rsidRDefault="008D644F" w:rsidP="005036FD">
            <w:pPr>
              <w:widowControl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268" w:type="dxa"/>
            <w:vAlign w:val="center"/>
          </w:tcPr>
          <w:p w14:paraId="2D261485" w14:textId="2433FA8D" w:rsidR="008D644F" w:rsidRPr="005036FD" w:rsidRDefault="008D644F" w:rsidP="005036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00 (11.6%)</w:t>
            </w:r>
          </w:p>
        </w:tc>
        <w:tc>
          <w:tcPr>
            <w:tcW w:w="2268" w:type="dxa"/>
            <w:vAlign w:val="center"/>
          </w:tcPr>
          <w:p w14:paraId="28EE105A" w14:textId="791FCBB6" w:rsidR="008D644F" w:rsidRPr="005036FD" w:rsidRDefault="008D644F" w:rsidP="005036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5 (15.6%)</w:t>
            </w:r>
          </w:p>
        </w:tc>
        <w:tc>
          <w:tcPr>
            <w:tcW w:w="1559" w:type="dxa"/>
            <w:vAlign w:val="center"/>
          </w:tcPr>
          <w:p w14:paraId="4FF624F6" w14:textId="53D6F2D0" w:rsidR="008D644F" w:rsidRPr="005036FD" w:rsidRDefault="008D644F" w:rsidP="005036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45 (11.7%)</w:t>
            </w:r>
          </w:p>
        </w:tc>
        <w:tc>
          <w:tcPr>
            <w:tcW w:w="994" w:type="dxa"/>
            <w:vAlign w:val="center"/>
          </w:tcPr>
          <w:p w14:paraId="30F4CA29" w14:textId="77777777" w:rsidR="008D644F" w:rsidRPr="005036FD" w:rsidRDefault="008D644F" w:rsidP="005036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D644F" w:rsidRPr="004B7D4C" w14:paraId="07AAD743" w14:textId="77777777" w:rsidTr="008D64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655EBED4" w14:textId="26247240" w:rsidR="008D644F" w:rsidRPr="004B7D4C" w:rsidRDefault="00F63380" w:rsidP="005036FD">
            <w:pPr>
              <w:widowControl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B7D4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hronic lung disease</w:t>
            </w:r>
          </w:p>
        </w:tc>
        <w:tc>
          <w:tcPr>
            <w:tcW w:w="2268" w:type="dxa"/>
            <w:vAlign w:val="center"/>
          </w:tcPr>
          <w:p w14:paraId="7ECBB7BC" w14:textId="77777777" w:rsidR="008D644F" w:rsidRPr="004B7D4C" w:rsidRDefault="008D644F" w:rsidP="005036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685496A3" w14:textId="77777777" w:rsidR="008D644F" w:rsidRPr="004B7D4C" w:rsidRDefault="008D644F" w:rsidP="005036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1023E86C" w14:textId="77777777" w:rsidR="008D644F" w:rsidRPr="004B7D4C" w:rsidRDefault="008D644F" w:rsidP="005036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vAlign w:val="center"/>
          </w:tcPr>
          <w:p w14:paraId="4C983EB7" w14:textId="6A801AD8" w:rsidR="008D644F" w:rsidRPr="004B7D4C" w:rsidRDefault="004B7D4C" w:rsidP="005036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4B7D4C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0.005</w:t>
            </w:r>
          </w:p>
        </w:tc>
      </w:tr>
      <w:tr w:rsidR="008D644F" w:rsidRPr="005036FD" w14:paraId="4EF03186" w14:textId="77777777" w:rsidTr="008D644F">
        <w:trPr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61F332CD" w14:textId="14D31944" w:rsidR="008D644F" w:rsidRPr="005036FD" w:rsidRDefault="008D644F" w:rsidP="005036FD">
            <w:pPr>
              <w:widowControl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68" w:type="dxa"/>
            <w:vAlign w:val="center"/>
          </w:tcPr>
          <w:p w14:paraId="49F0DCE8" w14:textId="017D0446" w:rsidR="008D644F" w:rsidRPr="005036FD" w:rsidRDefault="008D644F" w:rsidP="005036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118 (84.1%)</w:t>
            </w:r>
          </w:p>
        </w:tc>
        <w:tc>
          <w:tcPr>
            <w:tcW w:w="2268" w:type="dxa"/>
            <w:vAlign w:val="center"/>
          </w:tcPr>
          <w:p w14:paraId="3857827A" w14:textId="3419983E" w:rsidR="008D644F" w:rsidRPr="005036FD" w:rsidRDefault="008D644F" w:rsidP="005036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99 (68.9%)</w:t>
            </w:r>
          </w:p>
        </w:tc>
        <w:tc>
          <w:tcPr>
            <w:tcW w:w="1559" w:type="dxa"/>
            <w:vAlign w:val="center"/>
          </w:tcPr>
          <w:p w14:paraId="10356621" w14:textId="54F25FCF" w:rsidR="008D644F" w:rsidRPr="005036FD" w:rsidRDefault="008D644F" w:rsidP="005036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317 (83.8%)</w:t>
            </w:r>
          </w:p>
        </w:tc>
        <w:tc>
          <w:tcPr>
            <w:tcW w:w="994" w:type="dxa"/>
            <w:vAlign w:val="center"/>
          </w:tcPr>
          <w:p w14:paraId="6B9BB15D" w14:textId="77777777" w:rsidR="008D644F" w:rsidRPr="005036FD" w:rsidRDefault="008D644F" w:rsidP="005036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D644F" w:rsidRPr="005036FD" w14:paraId="6D893EFB" w14:textId="77777777" w:rsidTr="008D64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6645DB89" w14:textId="71527302" w:rsidR="008D644F" w:rsidRPr="005036FD" w:rsidRDefault="008D644F" w:rsidP="005036FD">
            <w:pPr>
              <w:widowControl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68" w:type="dxa"/>
            <w:vAlign w:val="center"/>
          </w:tcPr>
          <w:p w14:paraId="210416F9" w14:textId="0312FDFB" w:rsidR="008D644F" w:rsidRPr="005036FD" w:rsidRDefault="008D644F" w:rsidP="005036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31 (7.7%)</w:t>
            </w:r>
          </w:p>
        </w:tc>
        <w:tc>
          <w:tcPr>
            <w:tcW w:w="2268" w:type="dxa"/>
            <w:vAlign w:val="center"/>
          </w:tcPr>
          <w:p w14:paraId="34F22021" w14:textId="0AA6292E" w:rsidR="008D644F" w:rsidRPr="005036FD" w:rsidRDefault="008D644F" w:rsidP="005036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6 (12.5%)</w:t>
            </w:r>
          </w:p>
        </w:tc>
        <w:tc>
          <w:tcPr>
            <w:tcW w:w="1559" w:type="dxa"/>
            <w:vAlign w:val="center"/>
          </w:tcPr>
          <w:p w14:paraId="47C76B61" w14:textId="23867686" w:rsidR="008D644F" w:rsidRPr="005036FD" w:rsidRDefault="008D644F" w:rsidP="005036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67 (7.9%)</w:t>
            </w:r>
          </w:p>
        </w:tc>
        <w:tc>
          <w:tcPr>
            <w:tcW w:w="994" w:type="dxa"/>
            <w:vAlign w:val="center"/>
          </w:tcPr>
          <w:p w14:paraId="486F3677" w14:textId="77777777" w:rsidR="008D644F" w:rsidRPr="005036FD" w:rsidRDefault="008D644F" w:rsidP="005036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D644F" w:rsidRPr="005036FD" w14:paraId="4E57AEA9" w14:textId="77777777" w:rsidTr="008D644F">
        <w:trPr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7938C0B3" w14:textId="787DAE9C" w:rsidR="008D644F" w:rsidRPr="005036FD" w:rsidRDefault="008D644F" w:rsidP="005036FD">
            <w:pPr>
              <w:widowControl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268" w:type="dxa"/>
            <w:vAlign w:val="center"/>
          </w:tcPr>
          <w:p w14:paraId="11459628" w14:textId="08A0939E" w:rsidR="008D644F" w:rsidRPr="005036FD" w:rsidRDefault="008D644F" w:rsidP="005036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76 (8.1%)</w:t>
            </w:r>
          </w:p>
        </w:tc>
        <w:tc>
          <w:tcPr>
            <w:tcW w:w="2268" w:type="dxa"/>
            <w:vAlign w:val="center"/>
          </w:tcPr>
          <w:p w14:paraId="359E2B36" w14:textId="134BD6B7" w:rsidR="008D644F" w:rsidRPr="005036FD" w:rsidRDefault="008D644F" w:rsidP="005036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4 (18.7%)</w:t>
            </w:r>
          </w:p>
        </w:tc>
        <w:tc>
          <w:tcPr>
            <w:tcW w:w="1559" w:type="dxa"/>
            <w:vAlign w:val="center"/>
          </w:tcPr>
          <w:p w14:paraId="0FEC96AE" w14:textId="5F78D470" w:rsidR="008D644F" w:rsidRPr="005036FD" w:rsidRDefault="008D644F" w:rsidP="005036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30 (8.4%)</w:t>
            </w:r>
          </w:p>
        </w:tc>
        <w:tc>
          <w:tcPr>
            <w:tcW w:w="994" w:type="dxa"/>
            <w:vAlign w:val="center"/>
          </w:tcPr>
          <w:p w14:paraId="025D3F72" w14:textId="77777777" w:rsidR="008D644F" w:rsidRPr="005036FD" w:rsidRDefault="008D644F" w:rsidP="005036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D644F" w:rsidRPr="004B7D4C" w14:paraId="28EF655D" w14:textId="77777777" w:rsidTr="008D64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48621D82" w14:textId="4E444A62" w:rsidR="008D644F" w:rsidRPr="004B7D4C" w:rsidRDefault="00F63380" w:rsidP="005036FD">
            <w:pPr>
              <w:widowControl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B7D4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eart problems</w:t>
            </w:r>
          </w:p>
        </w:tc>
        <w:tc>
          <w:tcPr>
            <w:tcW w:w="2268" w:type="dxa"/>
            <w:vAlign w:val="center"/>
          </w:tcPr>
          <w:p w14:paraId="7712DD9D" w14:textId="77777777" w:rsidR="008D644F" w:rsidRPr="004B7D4C" w:rsidRDefault="008D644F" w:rsidP="005036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29CCC4A0" w14:textId="77777777" w:rsidR="008D644F" w:rsidRPr="004B7D4C" w:rsidRDefault="008D644F" w:rsidP="005036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2F9FF9E1" w14:textId="77777777" w:rsidR="008D644F" w:rsidRPr="004B7D4C" w:rsidRDefault="008D644F" w:rsidP="005036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vAlign w:val="center"/>
          </w:tcPr>
          <w:p w14:paraId="2741F8B8" w14:textId="64007C84" w:rsidR="008D644F" w:rsidRPr="004B7D4C" w:rsidRDefault="004B7D4C" w:rsidP="005036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4B7D4C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0.318</w:t>
            </w:r>
          </w:p>
        </w:tc>
      </w:tr>
      <w:tr w:rsidR="008D644F" w:rsidRPr="005036FD" w14:paraId="655909BA" w14:textId="77777777" w:rsidTr="008D644F">
        <w:trPr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707F6947" w14:textId="35752B20" w:rsidR="008D644F" w:rsidRPr="005036FD" w:rsidRDefault="008D644F" w:rsidP="005036FD">
            <w:pPr>
              <w:widowControl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68" w:type="dxa"/>
            <w:vAlign w:val="center"/>
          </w:tcPr>
          <w:p w14:paraId="62F6C506" w14:textId="6B042FA2" w:rsidR="008D644F" w:rsidRPr="005036FD" w:rsidRDefault="008D644F" w:rsidP="005036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706 (64.1%)</w:t>
            </w:r>
          </w:p>
        </w:tc>
        <w:tc>
          <w:tcPr>
            <w:tcW w:w="2268" w:type="dxa"/>
            <w:vAlign w:val="center"/>
          </w:tcPr>
          <w:p w14:paraId="2FF15750" w14:textId="1AA43EDC" w:rsidR="008D644F" w:rsidRPr="005036FD" w:rsidRDefault="008D644F" w:rsidP="005036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7 (57.8%)</w:t>
            </w:r>
          </w:p>
        </w:tc>
        <w:tc>
          <w:tcPr>
            <w:tcW w:w="1559" w:type="dxa"/>
            <w:vAlign w:val="center"/>
          </w:tcPr>
          <w:p w14:paraId="58AF73A0" w14:textId="2A0C2BB4" w:rsidR="008D644F" w:rsidRPr="005036FD" w:rsidRDefault="008D644F" w:rsidP="005036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873 (63.9%)</w:t>
            </w:r>
          </w:p>
        </w:tc>
        <w:tc>
          <w:tcPr>
            <w:tcW w:w="994" w:type="dxa"/>
            <w:vAlign w:val="center"/>
          </w:tcPr>
          <w:p w14:paraId="5DF3999D" w14:textId="77777777" w:rsidR="008D644F" w:rsidRPr="005036FD" w:rsidRDefault="008D644F" w:rsidP="005036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D644F" w:rsidRPr="005036FD" w14:paraId="17E168BF" w14:textId="77777777" w:rsidTr="008D64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7F23F40C" w14:textId="2FF5718E" w:rsidR="008D644F" w:rsidRPr="005036FD" w:rsidRDefault="008D644F" w:rsidP="005036FD">
            <w:pPr>
              <w:widowControl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68" w:type="dxa"/>
            <w:vAlign w:val="center"/>
          </w:tcPr>
          <w:p w14:paraId="2156798E" w14:textId="76123444" w:rsidR="008D644F" w:rsidRPr="005036FD" w:rsidRDefault="008D644F" w:rsidP="005036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31 (16.9%)</w:t>
            </w:r>
          </w:p>
        </w:tc>
        <w:tc>
          <w:tcPr>
            <w:tcW w:w="2268" w:type="dxa"/>
            <w:vAlign w:val="center"/>
          </w:tcPr>
          <w:p w14:paraId="0D82068B" w14:textId="336C132F" w:rsidR="008D644F" w:rsidRPr="005036FD" w:rsidRDefault="008D644F" w:rsidP="005036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2 (14.5%)</w:t>
            </w:r>
          </w:p>
        </w:tc>
        <w:tc>
          <w:tcPr>
            <w:tcW w:w="1559" w:type="dxa"/>
            <w:vAlign w:val="center"/>
          </w:tcPr>
          <w:p w14:paraId="5041C0B0" w14:textId="5428BCED" w:rsidR="008D644F" w:rsidRPr="005036FD" w:rsidRDefault="008D644F" w:rsidP="005036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73 (16.8%)</w:t>
            </w:r>
          </w:p>
        </w:tc>
        <w:tc>
          <w:tcPr>
            <w:tcW w:w="994" w:type="dxa"/>
            <w:vAlign w:val="center"/>
          </w:tcPr>
          <w:p w14:paraId="0589F0A4" w14:textId="77777777" w:rsidR="008D644F" w:rsidRPr="005036FD" w:rsidRDefault="008D644F" w:rsidP="005036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D644F" w:rsidRPr="005036FD" w14:paraId="1E66F51A" w14:textId="77777777" w:rsidTr="008D644F">
        <w:trPr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5F5DAB1C" w14:textId="39E4BB8C" w:rsidR="008D644F" w:rsidRPr="005036FD" w:rsidRDefault="008D644F" w:rsidP="005036FD">
            <w:pPr>
              <w:widowControl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lastRenderedPageBreak/>
              <w:t>Missing</w:t>
            </w:r>
          </w:p>
        </w:tc>
        <w:tc>
          <w:tcPr>
            <w:tcW w:w="2268" w:type="dxa"/>
            <w:vAlign w:val="center"/>
          </w:tcPr>
          <w:p w14:paraId="277A3F3F" w14:textId="16FBAF78" w:rsidR="008D644F" w:rsidRPr="005036FD" w:rsidRDefault="008D644F" w:rsidP="005036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288 (19.0%)</w:t>
            </w:r>
          </w:p>
        </w:tc>
        <w:tc>
          <w:tcPr>
            <w:tcW w:w="2268" w:type="dxa"/>
            <w:vAlign w:val="center"/>
          </w:tcPr>
          <w:p w14:paraId="17D917D9" w14:textId="50875E9E" w:rsidR="008D644F" w:rsidRPr="005036FD" w:rsidRDefault="008D644F" w:rsidP="005036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0 (27.7%)</w:t>
            </w:r>
          </w:p>
        </w:tc>
        <w:tc>
          <w:tcPr>
            <w:tcW w:w="1559" w:type="dxa"/>
            <w:vAlign w:val="center"/>
          </w:tcPr>
          <w:p w14:paraId="7E74B000" w14:textId="7445ACEF" w:rsidR="008D644F" w:rsidRPr="005036FD" w:rsidRDefault="008D644F" w:rsidP="005036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368 (19.2%)</w:t>
            </w:r>
          </w:p>
        </w:tc>
        <w:tc>
          <w:tcPr>
            <w:tcW w:w="994" w:type="dxa"/>
            <w:vAlign w:val="center"/>
          </w:tcPr>
          <w:p w14:paraId="5D90FDD6" w14:textId="77777777" w:rsidR="008D644F" w:rsidRPr="005036FD" w:rsidRDefault="008D644F" w:rsidP="005036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D644F" w:rsidRPr="004B7D4C" w14:paraId="51DF05AD" w14:textId="77777777" w:rsidTr="008D64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0A79EE09" w14:textId="5C765459" w:rsidR="008D644F" w:rsidRPr="004B7D4C" w:rsidRDefault="00F63380" w:rsidP="005036FD">
            <w:pPr>
              <w:widowControl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B7D4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2268" w:type="dxa"/>
            <w:vAlign w:val="center"/>
          </w:tcPr>
          <w:p w14:paraId="02AD98A1" w14:textId="77777777" w:rsidR="008D644F" w:rsidRPr="004B7D4C" w:rsidRDefault="008D644F" w:rsidP="005036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58C5054B" w14:textId="77777777" w:rsidR="008D644F" w:rsidRPr="004B7D4C" w:rsidRDefault="008D644F" w:rsidP="005036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1968FFEB" w14:textId="77777777" w:rsidR="008D644F" w:rsidRPr="004B7D4C" w:rsidRDefault="008D644F" w:rsidP="005036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vAlign w:val="center"/>
          </w:tcPr>
          <w:p w14:paraId="6C2E938A" w14:textId="2BEEBCD2" w:rsidR="008D644F" w:rsidRPr="004B7D4C" w:rsidRDefault="004B7D4C" w:rsidP="005036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4B7D4C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0.899</w:t>
            </w:r>
          </w:p>
        </w:tc>
      </w:tr>
      <w:tr w:rsidR="008D644F" w:rsidRPr="005036FD" w14:paraId="7F1FC1C3" w14:textId="77777777" w:rsidTr="008D644F">
        <w:trPr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25144F0C" w14:textId="49D8F35B" w:rsidR="008D644F" w:rsidRPr="005036FD" w:rsidRDefault="008D644F" w:rsidP="005036FD">
            <w:pPr>
              <w:widowControl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68" w:type="dxa"/>
            <w:vAlign w:val="center"/>
          </w:tcPr>
          <w:p w14:paraId="172945CB" w14:textId="22FCC4B9" w:rsidR="008D644F" w:rsidRPr="005036FD" w:rsidRDefault="008D644F" w:rsidP="005036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396 (86.5%)</w:t>
            </w:r>
          </w:p>
        </w:tc>
        <w:tc>
          <w:tcPr>
            <w:tcW w:w="2268" w:type="dxa"/>
            <w:vAlign w:val="center"/>
          </w:tcPr>
          <w:p w14:paraId="25674CB2" w14:textId="5613BECE" w:rsidR="008D644F" w:rsidRPr="005036FD" w:rsidRDefault="008D644F" w:rsidP="005036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28 (78.9%)</w:t>
            </w:r>
          </w:p>
        </w:tc>
        <w:tc>
          <w:tcPr>
            <w:tcW w:w="1559" w:type="dxa"/>
            <w:vAlign w:val="center"/>
          </w:tcPr>
          <w:p w14:paraId="06F61B3D" w14:textId="4E8BB742" w:rsidR="008D644F" w:rsidRPr="005036FD" w:rsidRDefault="008D644F" w:rsidP="005036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624 (86.3%)</w:t>
            </w:r>
          </w:p>
        </w:tc>
        <w:tc>
          <w:tcPr>
            <w:tcW w:w="994" w:type="dxa"/>
            <w:vAlign w:val="center"/>
          </w:tcPr>
          <w:p w14:paraId="2A7FAD15" w14:textId="77777777" w:rsidR="008D644F" w:rsidRPr="005036FD" w:rsidRDefault="008D644F" w:rsidP="005036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D644F" w:rsidRPr="005036FD" w14:paraId="05B36D2B" w14:textId="77777777" w:rsidTr="008D64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1A097F8B" w14:textId="61023152" w:rsidR="008D644F" w:rsidRPr="005036FD" w:rsidRDefault="008D644F" w:rsidP="005036FD">
            <w:pPr>
              <w:widowControl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68" w:type="dxa"/>
            <w:vAlign w:val="center"/>
          </w:tcPr>
          <w:p w14:paraId="796EB562" w14:textId="2C2B0888" w:rsidR="008D644F" w:rsidRPr="005036FD" w:rsidRDefault="008D644F" w:rsidP="005036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35 (7.8%)</w:t>
            </w:r>
          </w:p>
        </w:tc>
        <w:tc>
          <w:tcPr>
            <w:tcW w:w="2268" w:type="dxa"/>
            <w:vAlign w:val="center"/>
          </w:tcPr>
          <w:p w14:paraId="27317228" w14:textId="09F318E9" w:rsidR="008D644F" w:rsidRPr="005036FD" w:rsidRDefault="008D644F" w:rsidP="005036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3 (8.0%)</w:t>
            </w:r>
          </w:p>
        </w:tc>
        <w:tc>
          <w:tcPr>
            <w:tcW w:w="1559" w:type="dxa"/>
            <w:vAlign w:val="center"/>
          </w:tcPr>
          <w:p w14:paraId="2EF51E42" w14:textId="4E0F4B68" w:rsidR="008D644F" w:rsidRPr="005036FD" w:rsidRDefault="008D644F" w:rsidP="005036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58 (7.8%)</w:t>
            </w:r>
          </w:p>
        </w:tc>
        <w:tc>
          <w:tcPr>
            <w:tcW w:w="994" w:type="dxa"/>
            <w:vAlign w:val="center"/>
          </w:tcPr>
          <w:p w14:paraId="0C968686" w14:textId="77777777" w:rsidR="008D644F" w:rsidRPr="005036FD" w:rsidRDefault="008D644F" w:rsidP="005036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D644F" w:rsidRPr="005036FD" w14:paraId="70BB7205" w14:textId="77777777" w:rsidTr="008D644F">
        <w:trPr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1B67FFC5" w14:textId="3BCCA76E" w:rsidR="008D644F" w:rsidRPr="005036FD" w:rsidRDefault="008D644F" w:rsidP="005036FD">
            <w:pPr>
              <w:widowControl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268" w:type="dxa"/>
            <w:vAlign w:val="center"/>
          </w:tcPr>
          <w:p w14:paraId="7FCBE7BA" w14:textId="353FE7DA" w:rsidR="008D644F" w:rsidRPr="005036FD" w:rsidRDefault="008D644F" w:rsidP="005036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94 (5.8%)</w:t>
            </w:r>
          </w:p>
        </w:tc>
        <w:tc>
          <w:tcPr>
            <w:tcW w:w="2268" w:type="dxa"/>
            <w:vAlign w:val="center"/>
          </w:tcPr>
          <w:p w14:paraId="4C85CF7E" w14:textId="6FAE5535" w:rsidR="008D644F" w:rsidRPr="005036FD" w:rsidRDefault="008D644F" w:rsidP="005036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8 (13.1%)</w:t>
            </w:r>
          </w:p>
        </w:tc>
        <w:tc>
          <w:tcPr>
            <w:tcW w:w="1559" w:type="dxa"/>
            <w:vAlign w:val="center"/>
          </w:tcPr>
          <w:p w14:paraId="4475F79B" w14:textId="0E07C93E" w:rsidR="008D644F" w:rsidRPr="005036FD" w:rsidRDefault="008D644F" w:rsidP="005036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32 (5.9%)</w:t>
            </w:r>
          </w:p>
        </w:tc>
        <w:tc>
          <w:tcPr>
            <w:tcW w:w="994" w:type="dxa"/>
            <w:vAlign w:val="center"/>
          </w:tcPr>
          <w:p w14:paraId="7CA8BF2F" w14:textId="77777777" w:rsidR="008D644F" w:rsidRPr="005036FD" w:rsidRDefault="008D644F" w:rsidP="005036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D644F" w:rsidRPr="004B7D4C" w14:paraId="6295DFB2" w14:textId="77777777" w:rsidTr="008D64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2FB21F2E" w14:textId="31F26E07" w:rsidR="008D644F" w:rsidRPr="004B7D4C" w:rsidRDefault="00F63380" w:rsidP="005036FD">
            <w:pPr>
              <w:widowControl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B7D4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Emotional/psychiatric problem</w:t>
            </w:r>
          </w:p>
        </w:tc>
        <w:tc>
          <w:tcPr>
            <w:tcW w:w="2268" w:type="dxa"/>
            <w:vAlign w:val="center"/>
          </w:tcPr>
          <w:p w14:paraId="5F62EB72" w14:textId="77777777" w:rsidR="008D644F" w:rsidRPr="004B7D4C" w:rsidRDefault="008D644F" w:rsidP="005036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70EF560B" w14:textId="77777777" w:rsidR="008D644F" w:rsidRPr="004B7D4C" w:rsidRDefault="008D644F" w:rsidP="005036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28C4D7D6" w14:textId="77777777" w:rsidR="008D644F" w:rsidRPr="004B7D4C" w:rsidRDefault="008D644F" w:rsidP="005036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vAlign w:val="center"/>
          </w:tcPr>
          <w:p w14:paraId="2298FFB1" w14:textId="1472C721" w:rsidR="008D644F" w:rsidRPr="004B7D4C" w:rsidRDefault="004B7D4C" w:rsidP="005036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4B7D4C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D644F" w:rsidRPr="005036FD" w14:paraId="72DC145B" w14:textId="77777777" w:rsidTr="008D644F">
        <w:trPr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17638DB5" w14:textId="72CF4B2F" w:rsidR="008D644F" w:rsidRPr="005036FD" w:rsidRDefault="008D644F" w:rsidP="005036FD">
            <w:pPr>
              <w:widowControl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68" w:type="dxa"/>
            <w:vAlign w:val="center"/>
          </w:tcPr>
          <w:p w14:paraId="61400ABB" w14:textId="158436F3" w:rsidR="008D644F" w:rsidRPr="005036FD" w:rsidRDefault="008D644F" w:rsidP="005036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499 (79.0%)</w:t>
            </w:r>
          </w:p>
        </w:tc>
        <w:tc>
          <w:tcPr>
            <w:tcW w:w="2268" w:type="dxa"/>
            <w:vAlign w:val="center"/>
          </w:tcPr>
          <w:p w14:paraId="70E887B0" w14:textId="0C3CB8E9" w:rsidR="008D644F" w:rsidRPr="005036FD" w:rsidRDefault="008D644F" w:rsidP="005036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3 (32.2%)</w:t>
            </w:r>
          </w:p>
        </w:tc>
        <w:tc>
          <w:tcPr>
            <w:tcW w:w="1559" w:type="dxa"/>
            <w:vAlign w:val="center"/>
          </w:tcPr>
          <w:p w14:paraId="23AA7063" w14:textId="108E71B4" w:rsidR="008D644F" w:rsidRPr="005036FD" w:rsidRDefault="008D644F" w:rsidP="005036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592 (77.9%)</w:t>
            </w:r>
          </w:p>
        </w:tc>
        <w:tc>
          <w:tcPr>
            <w:tcW w:w="994" w:type="dxa"/>
            <w:vAlign w:val="center"/>
          </w:tcPr>
          <w:p w14:paraId="5CA64CC5" w14:textId="77777777" w:rsidR="008D644F" w:rsidRPr="005036FD" w:rsidRDefault="008D644F" w:rsidP="005036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D644F" w:rsidRPr="005036FD" w14:paraId="64FDD847" w14:textId="77777777" w:rsidTr="008D64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5C62CFDE" w14:textId="43ACBC90" w:rsidR="008D644F" w:rsidRPr="005036FD" w:rsidRDefault="008D644F" w:rsidP="005036FD">
            <w:pPr>
              <w:widowControl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68" w:type="dxa"/>
            <w:vAlign w:val="center"/>
          </w:tcPr>
          <w:p w14:paraId="55CD5CF3" w14:textId="54CAC6AA" w:rsidR="008D644F" w:rsidRPr="005036FD" w:rsidRDefault="008D644F" w:rsidP="005036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77 (6.5%)</w:t>
            </w:r>
          </w:p>
        </w:tc>
        <w:tc>
          <w:tcPr>
            <w:tcW w:w="2268" w:type="dxa"/>
            <w:vAlign w:val="center"/>
          </w:tcPr>
          <w:p w14:paraId="4273C64C" w14:textId="0234463F" w:rsidR="008D644F" w:rsidRPr="005036FD" w:rsidRDefault="008D644F" w:rsidP="005036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3 (8.0%)</w:t>
            </w:r>
          </w:p>
        </w:tc>
        <w:tc>
          <w:tcPr>
            <w:tcW w:w="1559" w:type="dxa"/>
            <w:vAlign w:val="center"/>
          </w:tcPr>
          <w:p w14:paraId="6E8B1A4A" w14:textId="2A77943D" w:rsidR="008D644F" w:rsidRPr="005036FD" w:rsidRDefault="008D644F" w:rsidP="005036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00 (6.5%)</w:t>
            </w:r>
          </w:p>
        </w:tc>
        <w:tc>
          <w:tcPr>
            <w:tcW w:w="994" w:type="dxa"/>
            <w:vAlign w:val="center"/>
          </w:tcPr>
          <w:p w14:paraId="697C6A10" w14:textId="77777777" w:rsidR="008D644F" w:rsidRPr="005036FD" w:rsidRDefault="008D644F" w:rsidP="005036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D644F" w:rsidRPr="005036FD" w14:paraId="67491919" w14:textId="77777777" w:rsidTr="008D644F">
        <w:trPr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1B7CA068" w14:textId="487EA83A" w:rsidR="008D644F" w:rsidRPr="005036FD" w:rsidRDefault="008D644F" w:rsidP="005036FD">
            <w:pPr>
              <w:widowControl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268" w:type="dxa"/>
            <w:vAlign w:val="center"/>
          </w:tcPr>
          <w:p w14:paraId="17226F41" w14:textId="3E088F2A" w:rsidR="008D644F" w:rsidRPr="005036FD" w:rsidRDefault="008D644F" w:rsidP="005036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49 (14.5%)</w:t>
            </w:r>
          </w:p>
        </w:tc>
        <w:tc>
          <w:tcPr>
            <w:tcW w:w="2268" w:type="dxa"/>
            <w:vAlign w:val="center"/>
          </w:tcPr>
          <w:p w14:paraId="1F12D04E" w14:textId="69690CC8" w:rsidR="008D644F" w:rsidRPr="005036FD" w:rsidRDefault="008D644F" w:rsidP="005036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3 (59.9%)</w:t>
            </w:r>
          </w:p>
        </w:tc>
        <w:tc>
          <w:tcPr>
            <w:tcW w:w="1559" w:type="dxa"/>
            <w:vAlign w:val="center"/>
          </w:tcPr>
          <w:p w14:paraId="2FCE02F3" w14:textId="7E1C3C47" w:rsidR="008D644F" w:rsidRPr="005036FD" w:rsidRDefault="008D644F" w:rsidP="005036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922 (15.6%)</w:t>
            </w:r>
          </w:p>
        </w:tc>
        <w:tc>
          <w:tcPr>
            <w:tcW w:w="994" w:type="dxa"/>
            <w:vAlign w:val="center"/>
          </w:tcPr>
          <w:p w14:paraId="0D53EA1D" w14:textId="77777777" w:rsidR="008D644F" w:rsidRPr="005036FD" w:rsidRDefault="008D644F" w:rsidP="005036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D644F" w:rsidRPr="004B7D4C" w14:paraId="040B1BD2" w14:textId="77777777" w:rsidTr="008D64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74323D99" w14:textId="0261C8CD" w:rsidR="008D644F" w:rsidRPr="004B7D4C" w:rsidRDefault="00F63380" w:rsidP="005036FD">
            <w:pPr>
              <w:widowControl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B7D4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rthritis</w:t>
            </w:r>
          </w:p>
        </w:tc>
        <w:tc>
          <w:tcPr>
            <w:tcW w:w="2268" w:type="dxa"/>
            <w:vAlign w:val="center"/>
          </w:tcPr>
          <w:p w14:paraId="467210A4" w14:textId="77777777" w:rsidR="008D644F" w:rsidRPr="004B7D4C" w:rsidRDefault="008D644F" w:rsidP="005036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20F53960" w14:textId="77777777" w:rsidR="008D644F" w:rsidRPr="004B7D4C" w:rsidRDefault="008D644F" w:rsidP="005036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7AA6CA86" w14:textId="77777777" w:rsidR="008D644F" w:rsidRPr="004B7D4C" w:rsidRDefault="008D644F" w:rsidP="005036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vAlign w:val="center"/>
          </w:tcPr>
          <w:p w14:paraId="6BB46ECA" w14:textId="4D357FA8" w:rsidR="008D644F" w:rsidRPr="004B7D4C" w:rsidRDefault="004B7D4C" w:rsidP="005036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4B7D4C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0.108</w:t>
            </w:r>
          </w:p>
        </w:tc>
      </w:tr>
      <w:tr w:rsidR="008D644F" w:rsidRPr="005036FD" w14:paraId="4153DC84" w14:textId="77777777" w:rsidTr="008D644F">
        <w:trPr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1C4BBB50" w14:textId="16A5EDA0" w:rsidR="008D644F" w:rsidRPr="005036FD" w:rsidRDefault="008D644F" w:rsidP="005036FD">
            <w:pPr>
              <w:widowControl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68" w:type="dxa"/>
            <w:vAlign w:val="center"/>
          </w:tcPr>
          <w:p w14:paraId="205DB379" w14:textId="7699C121" w:rsidR="008D644F" w:rsidRPr="005036FD" w:rsidRDefault="008D644F" w:rsidP="005036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352 (27.9%)</w:t>
            </w:r>
          </w:p>
        </w:tc>
        <w:tc>
          <w:tcPr>
            <w:tcW w:w="2268" w:type="dxa"/>
            <w:vAlign w:val="center"/>
          </w:tcPr>
          <w:p w14:paraId="45BAE067" w14:textId="0392FD10" w:rsidR="008D644F" w:rsidRPr="005036FD" w:rsidRDefault="008D644F" w:rsidP="005036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5 (19.0%)</w:t>
            </w:r>
          </w:p>
        </w:tc>
        <w:tc>
          <w:tcPr>
            <w:tcW w:w="1559" w:type="dxa"/>
            <w:vAlign w:val="center"/>
          </w:tcPr>
          <w:p w14:paraId="2D3FB925" w14:textId="3902FBD8" w:rsidR="008D644F" w:rsidRPr="005036FD" w:rsidRDefault="008D644F" w:rsidP="005036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407 (27.7%)</w:t>
            </w:r>
          </w:p>
        </w:tc>
        <w:tc>
          <w:tcPr>
            <w:tcW w:w="994" w:type="dxa"/>
            <w:vAlign w:val="center"/>
          </w:tcPr>
          <w:p w14:paraId="00AE7F3C" w14:textId="77777777" w:rsidR="008D644F" w:rsidRPr="005036FD" w:rsidRDefault="008D644F" w:rsidP="005036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D644F" w:rsidRPr="005036FD" w14:paraId="1ADFCCE4" w14:textId="77777777" w:rsidTr="008D64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12E4EB88" w14:textId="42846DAD" w:rsidR="008D644F" w:rsidRPr="005036FD" w:rsidRDefault="008D644F" w:rsidP="005036FD">
            <w:pPr>
              <w:widowControl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68" w:type="dxa"/>
            <w:vAlign w:val="center"/>
          </w:tcPr>
          <w:p w14:paraId="732C7B5F" w14:textId="6D706860" w:rsidR="008D644F" w:rsidRPr="005036FD" w:rsidRDefault="008D644F" w:rsidP="005036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57 (14.6%)</w:t>
            </w:r>
          </w:p>
        </w:tc>
        <w:tc>
          <w:tcPr>
            <w:tcW w:w="2268" w:type="dxa"/>
            <w:vAlign w:val="center"/>
          </w:tcPr>
          <w:p w14:paraId="0C85E9D8" w14:textId="0C61259C" w:rsidR="008D644F" w:rsidRPr="005036FD" w:rsidRDefault="008D644F" w:rsidP="005036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5 (8.7%)</w:t>
            </w:r>
          </w:p>
        </w:tc>
        <w:tc>
          <w:tcPr>
            <w:tcW w:w="1559" w:type="dxa"/>
            <w:vAlign w:val="center"/>
          </w:tcPr>
          <w:p w14:paraId="0868C08A" w14:textId="05EC9988" w:rsidR="008D644F" w:rsidRPr="005036FD" w:rsidRDefault="008D644F" w:rsidP="005036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82 (14.5%)</w:t>
            </w:r>
          </w:p>
        </w:tc>
        <w:tc>
          <w:tcPr>
            <w:tcW w:w="994" w:type="dxa"/>
            <w:vAlign w:val="center"/>
          </w:tcPr>
          <w:p w14:paraId="35AF2308" w14:textId="77777777" w:rsidR="008D644F" w:rsidRPr="005036FD" w:rsidRDefault="008D644F" w:rsidP="005036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D644F" w:rsidRPr="005036FD" w14:paraId="14DC6FF5" w14:textId="77777777" w:rsidTr="008D644F">
        <w:trPr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26E5131F" w14:textId="04D8C6FA" w:rsidR="008D644F" w:rsidRPr="005036FD" w:rsidRDefault="008D644F" w:rsidP="005036FD">
            <w:pPr>
              <w:widowControl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268" w:type="dxa"/>
            <w:vAlign w:val="center"/>
          </w:tcPr>
          <w:p w14:paraId="3D1B4E59" w14:textId="0B560F88" w:rsidR="008D644F" w:rsidRPr="005036FD" w:rsidRDefault="008D644F" w:rsidP="005036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916 (57.5%)</w:t>
            </w:r>
          </w:p>
        </w:tc>
        <w:tc>
          <w:tcPr>
            <w:tcW w:w="2268" w:type="dxa"/>
            <w:vAlign w:val="center"/>
          </w:tcPr>
          <w:p w14:paraId="5B998E1D" w14:textId="7F9E9C69" w:rsidR="008D644F" w:rsidRPr="005036FD" w:rsidRDefault="008D644F" w:rsidP="005036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9 (72.3%)</w:t>
            </w:r>
          </w:p>
        </w:tc>
        <w:tc>
          <w:tcPr>
            <w:tcW w:w="1559" w:type="dxa"/>
            <w:vAlign w:val="center"/>
          </w:tcPr>
          <w:p w14:paraId="2CEDC9F3" w14:textId="02E35758" w:rsidR="008D644F" w:rsidRPr="005036FD" w:rsidRDefault="008D644F" w:rsidP="005036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036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125 (57.9%)</w:t>
            </w:r>
          </w:p>
        </w:tc>
        <w:tc>
          <w:tcPr>
            <w:tcW w:w="994" w:type="dxa"/>
            <w:vAlign w:val="center"/>
          </w:tcPr>
          <w:p w14:paraId="396939D5" w14:textId="77777777" w:rsidR="008D644F" w:rsidRPr="005036FD" w:rsidRDefault="008D644F" w:rsidP="005036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714B4EFE" w14:textId="77777777" w:rsidR="004232B0" w:rsidRPr="005036FD" w:rsidRDefault="004232B0" w:rsidP="005036FD">
      <w:pPr>
        <w:widowControl/>
        <w:spacing w:line="360" w:lineRule="auto"/>
        <w:jc w:val="left"/>
        <w:rPr>
          <w:rFonts w:ascii="Times New Roman" w:eastAsia="黑体" w:hAnsi="Times New Roman" w:cs="Times New Roman"/>
          <w:sz w:val="24"/>
          <w14:ligatures w14:val="none"/>
        </w:rPr>
      </w:pPr>
      <w:r w:rsidRPr="005036FD">
        <w:rPr>
          <w:rFonts w:ascii="Times New Roman" w:eastAsia="黑体" w:hAnsi="Times New Roman" w:cs="Times New Roman"/>
          <w:sz w:val="24"/>
          <w14:ligatures w14:val="none"/>
        </w:rPr>
        <w:t>Note. N: the number of observations. SES: social economic status.</w:t>
      </w:r>
    </w:p>
    <w:p w14:paraId="25E988AA" w14:textId="54BBA58C" w:rsidR="006C1192" w:rsidRPr="005036FD" w:rsidRDefault="004232B0" w:rsidP="005036FD">
      <w:pPr>
        <w:widowControl/>
        <w:spacing w:line="360" w:lineRule="auto"/>
        <w:jc w:val="left"/>
        <w:rPr>
          <w:rFonts w:ascii="Times New Roman" w:eastAsia="黑体" w:hAnsi="Times New Roman" w:cs="Times New Roman"/>
          <w:sz w:val="24"/>
          <w14:ligatures w14:val="none"/>
        </w:rPr>
      </w:pPr>
      <w:r w:rsidRPr="005036FD">
        <w:rPr>
          <w:rFonts w:ascii="Times New Roman" w:eastAsia="黑体" w:hAnsi="Times New Roman" w:cs="Times New Roman"/>
          <w:sz w:val="24"/>
          <w14:ligatures w14:val="none"/>
        </w:rPr>
        <w:br w:type="page"/>
      </w:r>
    </w:p>
    <w:p w14:paraId="25948294" w14:textId="77777777" w:rsidR="004232B0" w:rsidRPr="005036FD" w:rsidRDefault="004232B0" w:rsidP="005036FD">
      <w:pPr>
        <w:widowControl/>
        <w:spacing w:line="360" w:lineRule="auto"/>
        <w:jc w:val="left"/>
        <w:rPr>
          <w:rFonts w:ascii="Times New Roman" w:eastAsia="黑体" w:hAnsi="Times New Roman" w:cs="Times New Roman"/>
          <w:sz w:val="24"/>
          <w14:ligatures w14:val="none"/>
        </w:rPr>
      </w:pPr>
      <w:r w:rsidRPr="005036FD">
        <w:rPr>
          <w:rFonts w:ascii="Times New Roman" w:eastAsia="黑体" w:hAnsi="Times New Roman" w:cs="Times New Roman"/>
          <w:noProof/>
          <w:sz w:val="24"/>
          <w14:ligatures w14:val="none"/>
        </w:rPr>
        <w:lastRenderedPageBreak/>
        <w:drawing>
          <wp:inline distT="0" distB="0" distL="0" distR="0" wp14:anchorId="4865C1A8" wp14:editId="02C315F0">
            <wp:extent cx="5943600" cy="792480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92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623218" w14:textId="09C6C353" w:rsidR="004232B0" w:rsidRPr="005036FD" w:rsidRDefault="004232B0" w:rsidP="005036FD">
      <w:pPr>
        <w:widowControl/>
        <w:spacing w:line="360" w:lineRule="auto"/>
        <w:jc w:val="left"/>
        <w:rPr>
          <w:rFonts w:ascii="Times New Roman" w:eastAsia="黑体" w:hAnsi="Times New Roman" w:cs="Times New Roman"/>
          <w:sz w:val="24"/>
          <w14:ligatures w14:val="none"/>
        </w:rPr>
      </w:pPr>
      <w:r w:rsidRPr="005036FD">
        <w:rPr>
          <w:rFonts w:ascii="Times New Roman" w:eastAsia="黑体" w:hAnsi="Times New Roman" w:cs="Times New Roman"/>
          <w:sz w:val="24"/>
          <w14:ligatures w14:val="none"/>
        </w:rPr>
        <w:t xml:space="preserve"> </w:t>
      </w:r>
    </w:p>
    <w:p w14:paraId="6A09ED31" w14:textId="77777777" w:rsidR="00034C4C" w:rsidRPr="005036FD" w:rsidRDefault="00034C4C" w:rsidP="005036FD">
      <w:pPr>
        <w:widowControl/>
        <w:spacing w:line="360" w:lineRule="auto"/>
        <w:jc w:val="left"/>
        <w:rPr>
          <w:rFonts w:ascii="Times New Roman" w:eastAsia="黑体" w:hAnsi="Times New Roman" w:cs="Times New Roman"/>
          <w:sz w:val="24"/>
          <w14:ligatures w14:val="none"/>
        </w:rPr>
      </w:pPr>
    </w:p>
    <w:p w14:paraId="6463A7C3" w14:textId="0B6A1BDC" w:rsidR="00034C4C" w:rsidRPr="005036FD" w:rsidRDefault="00FC2781" w:rsidP="005036FD">
      <w:pPr>
        <w:widowControl/>
        <w:spacing w:line="360" w:lineRule="auto"/>
        <w:jc w:val="left"/>
        <w:rPr>
          <w:rFonts w:ascii="Times New Roman" w:eastAsia="黑体" w:hAnsi="Times New Roman" w:cs="Times New Roman"/>
          <w:sz w:val="24"/>
          <w14:ligatures w14:val="none"/>
        </w:rPr>
      </w:pPr>
      <w:r w:rsidRPr="005036FD">
        <w:rPr>
          <w:rFonts w:ascii="Times New Roman" w:eastAsia="黑体" w:hAnsi="Times New Roman" w:cs="Times New Roman"/>
          <w:sz w:val="24"/>
          <w14:ligatures w14:val="none"/>
        </w:rPr>
        <w:lastRenderedPageBreak/>
        <w:t xml:space="preserve">Figure S1. Subgroups analysis about the association between childhood-onset depression and the newly diagnosed cancer after age 65. RR: Risk ratio, SES: socioeconomic status. </w:t>
      </w:r>
    </w:p>
    <w:p w14:paraId="4B28A3C0" w14:textId="77777777" w:rsidR="004232B0" w:rsidRPr="005036FD" w:rsidRDefault="004232B0" w:rsidP="005036FD">
      <w:pPr>
        <w:widowControl/>
        <w:spacing w:line="360" w:lineRule="auto"/>
        <w:jc w:val="left"/>
        <w:rPr>
          <w:rFonts w:ascii="Times New Roman" w:eastAsia="黑体" w:hAnsi="Times New Roman" w:cs="Times New Roman"/>
          <w:sz w:val="24"/>
          <w14:ligatures w14:val="none"/>
        </w:rPr>
      </w:pPr>
      <w:r w:rsidRPr="005036FD">
        <w:rPr>
          <w:rFonts w:ascii="Times New Roman" w:eastAsia="黑体" w:hAnsi="Times New Roman" w:cs="Times New Roman"/>
          <w:noProof/>
          <w:sz w:val="24"/>
          <w14:ligatures w14:val="none"/>
        </w:rPr>
        <w:lastRenderedPageBreak/>
        <w:drawing>
          <wp:inline distT="0" distB="0" distL="0" distR="0" wp14:anchorId="112D4BBE" wp14:editId="11BF6A4E">
            <wp:extent cx="5943600" cy="792480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92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939E69" w14:textId="77777777" w:rsidR="00034C4C" w:rsidRPr="005036FD" w:rsidRDefault="00034C4C" w:rsidP="005036FD">
      <w:pPr>
        <w:widowControl/>
        <w:spacing w:line="360" w:lineRule="auto"/>
        <w:jc w:val="left"/>
        <w:rPr>
          <w:rFonts w:ascii="Times New Roman" w:eastAsia="黑体" w:hAnsi="Times New Roman" w:cs="Times New Roman"/>
          <w:sz w:val="24"/>
          <w14:ligatures w14:val="none"/>
        </w:rPr>
      </w:pPr>
    </w:p>
    <w:p w14:paraId="10D28923" w14:textId="77777777" w:rsidR="00034C4C" w:rsidRPr="005036FD" w:rsidRDefault="00034C4C" w:rsidP="005036FD">
      <w:pPr>
        <w:widowControl/>
        <w:spacing w:line="360" w:lineRule="auto"/>
        <w:jc w:val="left"/>
        <w:rPr>
          <w:rFonts w:ascii="Times New Roman" w:eastAsia="黑体" w:hAnsi="Times New Roman" w:cs="Times New Roman"/>
          <w:sz w:val="24"/>
          <w14:ligatures w14:val="none"/>
        </w:rPr>
      </w:pPr>
    </w:p>
    <w:p w14:paraId="00BB863E" w14:textId="5AD0B8DE" w:rsidR="005036FD" w:rsidRDefault="00FC2781" w:rsidP="005036FD">
      <w:pPr>
        <w:widowControl/>
        <w:spacing w:line="360" w:lineRule="auto"/>
        <w:jc w:val="left"/>
        <w:rPr>
          <w:rFonts w:ascii="Times New Roman" w:eastAsia="黑体" w:hAnsi="Times New Roman" w:cs="Times New Roman"/>
          <w:sz w:val="24"/>
          <w14:ligatures w14:val="none"/>
        </w:rPr>
      </w:pPr>
      <w:r w:rsidRPr="005036FD">
        <w:rPr>
          <w:rFonts w:ascii="Times New Roman" w:eastAsia="黑体" w:hAnsi="Times New Roman" w:cs="Times New Roman"/>
          <w:sz w:val="24"/>
          <w14:ligatures w14:val="none"/>
        </w:rPr>
        <w:lastRenderedPageBreak/>
        <w:t xml:space="preserve">Figure S2. Subgroups analysis about the association between childhood-onset depression and newly diagnosed chronic lung diseases after age 65. RR: Risk ratio, SES: socioeconomic status. </w:t>
      </w:r>
    </w:p>
    <w:p w14:paraId="14511057" w14:textId="77777777" w:rsidR="005036FD" w:rsidRDefault="005036FD">
      <w:pPr>
        <w:widowControl/>
        <w:jc w:val="left"/>
        <w:rPr>
          <w:rFonts w:ascii="Times New Roman" w:eastAsia="黑体" w:hAnsi="Times New Roman" w:cs="Times New Roman"/>
          <w:sz w:val="24"/>
          <w14:ligatures w14:val="none"/>
        </w:rPr>
      </w:pPr>
      <w:r>
        <w:rPr>
          <w:rFonts w:ascii="Times New Roman" w:eastAsia="黑体" w:hAnsi="Times New Roman" w:cs="Times New Roman"/>
          <w:sz w:val="24"/>
          <w14:ligatures w14:val="none"/>
        </w:rPr>
        <w:br w:type="page"/>
      </w:r>
    </w:p>
    <w:p w14:paraId="4485C483" w14:textId="77777777" w:rsidR="00FC2781" w:rsidRPr="005036FD" w:rsidRDefault="00FC2781" w:rsidP="005036FD">
      <w:pPr>
        <w:widowControl/>
        <w:spacing w:line="360" w:lineRule="auto"/>
        <w:jc w:val="left"/>
        <w:rPr>
          <w:rFonts w:ascii="Times New Roman" w:eastAsia="黑体" w:hAnsi="Times New Roman" w:cs="Times New Roman"/>
          <w:sz w:val="24"/>
          <w14:ligatures w14:val="none"/>
        </w:rPr>
      </w:pPr>
    </w:p>
    <w:p w14:paraId="6B40FF90" w14:textId="54C58B05" w:rsidR="004232B0" w:rsidRPr="005036FD" w:rsidRDefault="006C1192" w:rsidP="005036FD">
      <w:pPr>
        <w:spacing w:line="360" w:lineRule="auto"/>
        <w:rPr>
          <w:rFonts w:ascii="Times New Roman" w:hAnsi="Times New Roman" w:cs="Times New Roman"/>
          <w:noProof/>
          <w:sz w:val="24"/>
        </w:rPr>
      </w:pPr>
      <w:r w:rsidRPr="005036FD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39731AC1" wp14:editId="46B39CFC">
            <wp:extent cx="5755342" cy="7673789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1854" cy="76824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DD177F" w14:textId="77777777" w:rsidR="00FC2781" w:rsidRPr="005036FD" w:rsidRDefault="00FC2781" w:rsidP="005036FD">
      <w:pPr>
        <w:spacing w:line="360" w:lineRule="auto"/>
        <w:rPr>
          <w:rFonts w:ascii="Times New Roman" w:hAnsi="Times New Roman" w:cs="Times New Roman"/>
          <w:noProof/>
          <w:sz w:val="24"/>
        </w:rPr>
      </w:pPr>
    </w:p>
    <w:p w14:paraId="31BD088A" w14:textId="551CDDC2" w:rsidR="00FC2781" w:rsidRPr="005036FD" w:rsidRDefault="00FC2781" w:rsidP="005036FD">
      <w:pPr>
        <w:widowControl/>
        <w:spacing w:line="360" w:lineRule="auto"/>
        <w:jc w:val="left"/>
        <w:rPr>
          <w:rFonts w:ascii="Times New Roman" w:eastAsia="黑体" w:hAnsi="Times New Roman" w:cs="Times New Roman"/>
          <w:sz w:val="24"/>
          <w14:ligatures w14:val="none"/>
        </w:rPr>
      </w:pPr>
      <w:r w:rsidRPr="005036FD">
        <w:rPr>
          <w:rFonts w:ascii="Times New Roman" w:eastAsia="黑体" w:hAnsi="Times New Roman" w:cs="Times New Roman"/>
          <w:sz w:val="24"/>
          <w14:ligatures w14:val="none"/>
        </w:rPr>
        <w:lastRenderedPageBreak/>
        <w:t>Figure S3</w:t>
      </w:r>
      <w:r w:rsidR="005C3F79" w:rsidRPr="005036FD">
        <w:rPr>
          <w:rFonts w:ascii="Times New Roman" w:eastAsia="黑体" w:hAnsi="Times New Roman" w:cs="Times New Roman"/>
          <w:sz w:val="24"/>
          <w14:ligatures w14:val="none"/>
        </w:rPr>
        <w:t>.</w:t>
      </w:r>
      <w:r w:rsidRPr="005036FD">
        <w:rPr>
          <w:rFonts w:ascii="Times New Roman" w:eastAsia="黑体" w:hAnsi="Times New Roman" w:cs="Times New Roman"/>
          <w:sz w:val="24"/>
          <w14:ligatures w14:val="none"/>
        </w:rPr>
        <w:t xml:space="preserve"> Subgroups analysis about the association between childhood-onset depression and newly diagnosed emotional/psychiatric problem after age 65. RR: Risk ratio, SES: socioeconomic status.</w:t>
      </w:r>
    </w:p>
    <w:p w14:paraId="04190A09" w14:textId="04EC9E78" w:rsidR="005036FD" w:rsidRDefault="005036FD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BA57BDC" w14:textId="1139EF1F" w:rsidR="005036FD" w:rsidRPr="005036FD" w:rsidRDefault="005036FD" w:rsidP="005036FD">
      <w:pPr>
        <w:tabs>
          <w:tab w:val="left" w:pos="671"/>
        </w:tabs>
        <w:spacing w:line="360" w:lineRule="auto"/>
        <w:rPr>
          <w:rFonts w:ascii="Times New Roman" w:hAnsi="Times New Roman" w:cs="Times New Roman"/>
        </w:rPr>
      </w:pPr>
      <w:r w:rsidRPr="005036FD">
        <w:rPr>
          <w:rFonts w:ascii="Times New Roman" w:hAnsi="Times New Roman" w:cs="Times New Roman"/>
        </w:rPr>
        <w:lastRenderedPageBreak/>
        <w:t xml:space="preserve">Table </w:t>
      </w:r>
      <w:r w:rsidR="00331271">
        <w:rPr>
          <w:rFonts w:ascii="Times New Roman" w:hAnsi="Times New Roman" w:cs="Times New Roman"/>
        </w:rPr>
        <w:t>S</w:t>
      </w:r>
      <w:r w:rsidR="006E4A45">
        <w:rPr>
          <w:rFonts w:ascii="Times New Roman" w:hAnsi="Times New Roman" w:cs="Times New Roman"/>
        </w:rPr>
        <w:t>2</w:t>
      </w:r>
      <w:r w:rsidRPr="005036FD">
        <w:rPr>
          <w:rFonts w:ascii="Times New Roman" w:hAnsi="Times New Roman" w:cs="Times New Roman"/>
        </w:rPr>
        <w:t>. Unadjusted models and adjusted models estimated the association between childhood-onset depression and specific newly diagnosed chronic disease after age 65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(</w:t>
      </w:r>
      <w:r w:rsidR="00565CCA">
        <w:rPr>
          <w:rFonts w:ascii="Times New Roman" w:hAnsi="Times New Roman" w:cs="Times New Roman"/>
        </w:rPr>
        <w:t>M</w:t>
      </w:r>
      <w:r w:rsidR="00565CCA" w:rsidRPr="00565CCA">
        <w:rPr>
          <w:rFonts w:ascii="Times New Roman" w:hAnsi="Times New Roman" w:cs="Times New Roman"/>
        </w:rPr>
        <w:t>issing values are filled</w:t>
      </w:r>
      <w:r w:rsidR="00565CCA">
        <w:rPr>
          <w:rFonts w:ascii="Times New Roman" w:hAnsi="Times New Roman" w:cs="Times New Roman"/>
        </w:rPr>
        <w:t xml:space="preserve"> </w:t>
      </w:r>
      <w:r w:rsidR="00565CCA">
        <w:rPr>
          <w:rFonts w:ascii="Times New Roman" w:hAnsi="Times New Roman" w:cs="Times New Roman" w:hint="eastAsia"/>
        </w:rPr>
        <w:t>with m</w:t>
      </w:r>
      <w:r w:rsidRPr="005036FD">
        <w:rPr>
          <w:rFonts w:ascii="Times New Roman" w:hAnsi="Times New Roman" w:cs="Times New Roman"/>
        </w:rPr>
        <w:t>ultiple imputation</w:t>
      </w:r>
      <w:r>
        <w:rPr>
          <w:rFonts w:ascii="Times New Roman" w:hAnsi="Times New Roman" w:cs="Times New Roman"/>
        </w:rPr>
        <w:t>)</w:t>
      </w:r>
      <w:r w:rsidRPr="005036FD">
        <w:rPr>
          <w:rFonts w:ascii="Times New Roman" w:hAnsi="Times New Roman" w:cs="Times New Roman"/>
        </w:rPr>
        <w:t xml:space="preserve">. </w:t>
      </w:r>
    </w:p>
    <w:tbl>
      <w:tblPr>
        <w:tblW w:w="10489" w:type="dxa"/>
        <w:jc w:val="center"/>
        <w:tblLook w:val="04A0" w:firstRow="1" w:lastRow="0" w:firstColumn="1" w:lastColumn="0" w:noHBand="0" w:noVBand="1"/>
      </w:tblPr>
      <w:tblGrid>
        <w:gridCol w:w="2294"/>
        <w:gridCol w:w="999"/>
        <w:gridCol w:w="1406"/>
        <w:gridCol w:w="2403"/>
        <w:gridCol w:w="1985"/>
        <w:gridCol w:w="1402"/>
      </w:tblGrid>
      <w:tr w:rsidR="005036FD" w:rsidRPr="005036FD" w14:paraId="74C67207" w14:textId="77777777" w:rsidTr="00B96ECD">
        <w:trPr>
          <w:trHeight w:val="320"/>
          <w:jc w:val="center"/>
        </w:trPr>
        <w:tc>
          <w:tcPr>
            <w:tcW w:w="2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8D9226" w14:textId="77777777" w:rsidR="005036FD" w:rsidRPr="005036FD" w:rsidRDefault="005036FD" w:rsidP="00520A5D">
            <w:pPr>
              <w:tabs>
                <w:tab w:val="left" w:pos="671"/>
              </w:tabs>
              <w:rPr>
                <w:rFonts w:ascii="Times New Roman" w:hAnsi="Times New Roman" w:cs="Times New Roman"/>
                <w:b/>
                <w:bCs/>
              </w:rPr>
            </w:pPr>
            <w:r w:rsidRPr="005036FD">
              <w:rPr>
                <w:rFonts w:ascii="Times New Roman" w:hAnsi="Times New Roman" w:cs="Times New Roman"/>
                <w:b/>
                <w:bCs/>
              </w:rPr>
              <w:t>Outcome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2C6C95" w14:textId="77777777" w:rsidR="005036FD" w:rsidRPr="005036FD" w:rsidRDefault="005036FD" w:rsidP="00520A5D">
            <w:pPr>
              <w:tabs>
                <w:tab w:val="left" w:pos="671"/>
              </w:tabs>
              <w:rPr>
                <w:rFonts w:ascii="Times New Roman" w:hAnsi="Times New Roman" w:cs="Times New Roman"/>
                <w:b/>
                <w:bCs/>
              </w:rPr>
            </w:pPr>
            <w:r w:rsidRPr="005036FD">
              <w:rPr>
                <w:rFonts w:ascii="Times New Roman" w:hAnsi="Times New Roman" w:cs="Times New Roman"/>
                <w:b/>
                <w:bCs/>
              </w:rPr>
              <w:t>Number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4E737C" w14:textId="77777777" w:rsidR="005036FD" w:rsidRPr="005036FD" w:rsidRDefault="005036FD" w:rsidP="00520A5D">
            <w:pPr>
              <w:tabs>
                <w:tab w:val="left" w:pos="671"/>
              </w:tabs>
              <w:rPr>
                <w:rFonts w:ascii="Times New Roman" w:hAnsi="Times New Roman" w:cs="Times New Roman"/>
                <w:b/>
                <w:bCs/>
              </w:rPr>
            </w:pPr>
            <w:r w:rsidRPr="005036FD">
              <w:rPr>
                <w:rFonts w:ascii="Times New Roman" w:hAnsi="Times New Roman" w:cs="Times New Roman"/>
                <w:b/>
                <w:bCs/>
              </w:rPr>
              <w:t xml:space="preserve">Number of </w:t>
            </w:r>
            <w:proofErr w:type="spellStart"/>
            <w:r w:rsidRPr="005036FD">
              <w:rPr>
                <w:rFonts w:ascii="Times New Roman" w:hAnsi="Times New Roman" w:cs="Times New Roman"/>
                <w:b/>
                <w:bCs/>
              </w:rPr>
              <w:t>CD</w:t>
            </w:r>
            <w:r w:rsidRPr="005036FD">
              <w:rPr>
                <w:rFonts w:ascii="Times New Roman" w:hAnsi="Times New Roman" w:cs="Times New Roman"/>
                <w:b/>
                <w:bCs/>
                <w:vertAlign w:val="superscript"/>
              </w:rPr>
              <w:t>e</w:t>
            </w:r>
            <w:proofErr w:type="spellEnd"/>
          </w:p>
        </w:tc>
        <w:tc>
          <w:tcPr>
            <w:tcW w:w="2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B13058" w14:textId="77777777" w:rsidR="005036FD" w:rsidRPr="005036FD" w:rsidRDefault="005036FD" w:rsidP="00520A5D">
            <w:pPr>
              <w:tabs>
                <w:tab w:val="left" w:pos="671"/>
              </w:tabs>
              <w:rPr>
                <w:rFonts w:ascii="Times New Roman" w:hAnsi="Times New Roman" w:cs="Times New Roman"/>
                <w:b/>
                <w:bCs/>
              </w:rPr>
            </w:pPr>
            <w:r w:rsidRPr="005036FD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9860B5" w14:textId="77777777" w:rsidR="005036FD" w:rsidRPr="005036FD" w:rsidRDefault="005036FD" w:rsidP="00520A5D">
            <w:pPr>
              <w:tabs>
                <w:tab w:val="left" w:pos="671"/>
              </w:tabs>
              <w:rPr>
                <w:rFonts w:ascii="Times New Roman" w:hAnsi="Times New Roman" w:cs="Times New Roman"/>
                <w:b/>
                <w:bCs/>
              </w:rPr>
            </w:pPr>
            <w:r w:rsidRPr="005036FD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C2D732" w14:textId="77777777" w:rsidR="005036FD" w:rsidRPr="005036FD" w:rsidRDefault="005036FD" w:rsidP="00520A5D">
            <w:pPr>
              <w:tabs>
                <w:tab w:val="left" w:pos="671"/>
              </w:tabs>
              <w:rPr>
                <w:rFonts w:ascii="Times New Roman" w:hAnsi="Times New Roman" w:cs="Times New Roman"/>
                <w:b/>
                <w:bCs/>
              </w:rPr>
            </w:pPr>
            <w:r w:rsidRPr="005036FD">
              <w:rPr>
                <w:rFonts w:ascii="Times New Roman" w:hAnsi="Times New Roman" w:cs="Times New Roman"/>
                <w:b/>
                <w:bCs/>
              </w:rPr>
              <w:t>p-value (Bonferroni)</w:t>
            </w:r>
          </w:p>
        </w:tc>
      </w:tr>
      <w:tr w:rsidR="005036FD" w:rsidRPr="005036FD" w14:paraId="54703DC3" w14:textId="77777777" w:rsidTr="00B96ECD">
        <w:trPr>
          <w:trHeight w:val="320"/>
          <w:jc w:val="center"/>
        </w:trPr>
        <w:tc>
          <w:tcPr>
            <w:tcW w:w="2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6EE" w:themeFill="accent5" w:themeFillTint="66"/>
            <w:noWrap/>
            <w:vAlign w:val="center"/>
            <w:hideMark/>
          </w:tcPr>
          <w:p w14:paraId="7C1160B7" w14:textId="77777777" w:rsidR="005036FD" w:rsidRPr="005036FD" w:rsidRDefault="005036FD" w:rsidP="00520A5D">
            <w:pPr>
              <w:tabs>
                <w:tab w:val="left" w:pos="671"/>
              </w:tabs>
              <w:rPr>
                <w:rFonts w:ascii="Times New Roman" w:hAnsi="Times New Roman" w:cs="Times New Roman"/>
                <w:b/>
                <w:bCs/>
              </w:rPr>
            </w:pPr>
            <w:r w:rsidRPr="005036FD">
              <w:rPr>
                <w:rFonts w:ascii="Times New Roman" w:hAnsi="Times New Roman" w:cs="Times New Roman"/>
                <w:b/>
                <w:bCs/>
              </w:rPr>
              <w:t>Model 1</w:t>
            </w:r>
            <w:r w:rsidRPr="005036FD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6EE" w:themeFill="accent5" w:themeFillTint="66"/>
            <w:noWrap/>
            <w:vAlign w:val="center"/>
            <w:hideMark/>
          </w:tcPr>
          <w:p w14:paraId="41B83528" w14:textId="77777777" w:rsidR="005036FD" w:rsidRPr="005036FD" w:rsidRDefault="005036FD" w:rsidP="00520A5D">
            <w:pPr>
              <w:tabs>
                <w:tab w:val="left" w:pos="671"/>
              </w:tabs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6EE" w:themeFill="accent5" w:themeFillTint="66"/>
            <w:vAlign w:val="center"/>
          </w:tcPr>
          <w:p w14:paraId="52DC0FEE" w14:textId="77777777" w:rsidR="005036FD" w:rsidRPr="005036FD" w:rsidRDefault="005036FD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6EE" w:themeFill="accent5" w:themeFillTint="66"/>
            <w:noWrap/>
            <w:vAlign w:val="center"/>
            <w:hideMark/>
          </w:tcPr>
          <w:p w14:paraId="5F5BF37A" w14:textId="77777777" w:rsidR="005036FD" w:rsidRPr="005036FD" w:rsidRDefault="005036FD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6EE" w:themeFill="accent5" w:themeFillTint="66"/>
            <w:noWrap/>
            <w:vAlign w:val="center"/>
            <w:hideMark/>
          </w:tcPr>
          <w:p w14:paraId="65987D3D" w14:textId="77777777" w:rsidR="005036FD" w:rsidRPr="005036FD" w:rsidRDefault="005036FD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6EE" w:themeFill="accent5" w:themeFillTint="66"/>
            <w:noWrap/>
            <w:vAlign w:val="center"/>
            <w:hideMark/>
          </w:tcPr>
          <w:p w14:paraId="260978E9" w14:textId="77777777" w:rsidR="005036FD" w:rsidRPr="005036FD" w:rsidRDefault="005036FD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</w:p>
        </w:tc>
      </w:tr>
      <w:tr w:rsidR="00520A5D" w:rsidRPr="005036FD" w14:paraId="5D37EC79" w14:textId="77777777" w:rsidTr="00B96ECD">
        <w:trPr>
          <w:trHeight w:val="320"/>
          <w:jc w:val="center"/>
        </w:trPr>
        <w:tc>
          <w:tcPr>
            <w:tcW w:w="22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E47BD" w14:textId="77777777" w:rsidR="00520A5D" w:rsidRPr="005036FD" w:rsidRDefault="00520A5D" w:rsidP="00520A5D">
            <w:pPr>
              <w:tabs>
                <w:tab w:val="left" w:pos="671"/>
              </w:tabs>
              <w:rPr>
                <w:rFonts w:ascii="Times New Roman" w:hAnsi="Times New Roman" w:cs="Times New Roman"/>
                <w:b/>
                <w:bCs/>
              </w:rPr>
            </w:pPr>
            <w:r w:rsidRPr="005036FD">
              <w:rPr>
                <w:rFonts w:ascii="Times New Roman" w:hAnsi="Times New Roman" w:cs="Times New Roman"/>
                <w:b/>
                <w:bCs/>
              </w:rPr>
              <w:t>Hypertension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31F0F" w14:textId="77777777" w:rsidR="00520A5D" w:rsidRPr="005036FD" w:rsidRDefault="00520A5D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5036FD">
              <w:rPr>
                <w:rFonts w:ascii="Times New Roman" w:hAnsi="Times New Roman" w:cs="Times New Roman"/>
              </w:rPr>
              <w:t>5520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9B76F7" w14:textId="77777777" w:rsidR="00520A5D" w:rsidRPr="005036FD" w:rsidRDefault="00520A5D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5036FD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24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FA685" w14:textId="16FE02AC" w:rsidR="00520A5D" w:rsidRPr="005036FD" w:rsidRDefault="00520A5D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EF30C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8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(</w:t>
            </w:r>
            <w:r w:rsidRPr="00EF30C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62-1.18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3E60D" w14:textId="4113D5A7" w:rsidR="00520A5D" w:rsidRPr="005036FD" w:rsidRDefault="00520A5D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EF30C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394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D613A" w14:textId="3D0A6003" w:rsidR="00520A5D" w:rsidRPr="005036FD" w:rsidRDefault="00520A5D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EF30C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520A5D" w:rsidRPr="005036FD" w14:paraId="0CAADD27" w14:textId="77777777" w:rsidTr="00B96ECD">
        <w:trPr>
          <w:trHeight w:val="320"/>
          <w:jc w:val="center"/>
        </w:trPr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7C848" w14:textId="77777777" w:rsidR="00520A5D" w:rsidRPr="005036FD" w:rsidRDefault="00520A5D" w:rsidP="00520A5D">
            <w:pPr>
              <w:tabs>
                <w:tab w:val="left" w:pos="671"/>
              </w:tabs>
              <w:rPr>
                <w:rFonts w:ascii="Times New Roman" w:hAnsi="Times New Roman" w:cs="Times New Roman"/>
                <w:b/>
                <w:bCs/>
              </w:rPr>
            </w:pPr>
            <w:r w:rsidRPr="005036FD">
              <w:rPr>
                <w:rFonts w:ascii="Times New Roman" w:hAnsi="Times New Roman" w:cs="Times New Roman"/>
                <w:b/>
                <w:bCs/>
              </w:rPr>
              <w:t>Diabete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B4255" w14:textId="77777777" w:rsidR="00520A5D" w:rsidRPr="005036FD" w:rsidRDefault="00520A5D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5036FD">
              <w:rPr>
                <w:rFonts w:ascii="Times New Roman" w:hAnsi="Times New Roman" w:cs="Times New Roman"/>
              </w:rPr>
              <w:t>966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C77FE" w14:textId="77777777" w:rsidR="00520A5D" w:rsidRPr="005036FD" w:rsidRDefault="00520A5D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5036FD">
              <w:rPr>
                <w:rFonts w:ascii="Times New Roman" w:hAnsi="Times New Roman" w:cs="Times New Roman"/>
              </w:rPr>
              <w:t>228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41F32" w14:textId="20608078" w:rsidR="00520A5D" w:rsidRPr="005036FD" w:rsidRDefault="00520A5D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EF30C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0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(</w:t>
            </w:r>
            <w:r w:rsidRPr="00EF30C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73-1.4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BD856D" w14:textId="2F59615B" w:rsidR="00520A5D" w:rsidRPr="005036FD" w:rsidRDefault="00520A5D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EF30C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81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46C49" w14:textId="6A0C2938" w:rsidR="00520A5D" w:rsidRPr="005036FD" w:rsidRDefault="00520A5D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EF30C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520A5D" w:rsidRPr="005036FD" w14:paraId="5140933F" w14:textId="77777777" w:rsidTr="00B96ECD">
        <w:trPr>
          <w:trHeight w:val="320"/>
          <w:jc w:val="center"/>
        </w:trPr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F2D03A" w14:textId="77777777" w:rsidR="00520A5D" w:rsidRPr="005036FD" w:rsidRDefault="00520A5D" w:rsidP="00520A5D">
            <w:pPr>
              <w:tabs>
                <w:tab w:val="left" w:pos="671"/>
              </w:tabs>
              <w:rPr>
                <w:rFonts w:ascii="Times New Roman" w:hAnsi="Times New Roman" w:cs="Times New Roman"/>
                <w:b/>
                <w:bCs/>
              </w:rPr>
            </w:pPr>
            <w:r w:rsidRPr="005036FD">
              <w:rPr>
                <w:rFonts w:ascii="Times New Roman" w:hAnsi="Times New Roman" w:cs="Times New Roman"/>
                <w:b/>
                <w:bCs/>
              </w:rPr>
              <w:t>Cancer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AF73F" w14:textId="77777777" w:rsidR="00520A5D" w:rsidRPr="005036FD" w:rsidRDefault="00520A5D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5036FD">
              <w:rPr>
                <w:rFonts w:ascii="Times New Roman" w:hAnsi="Times New Roman" w:cs="Times New Roman"/>
              </w:rPr>
              <w:t>1086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BEBE1" w14:textId="77777777" w:rsidR="00520A5D" w:rsidRPr="005036FD" w:rsidRDefault="00520A5D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5036FD">
              <w:rPr>
                <w:rFonts w:ascii="Times New Roman" w:hAnsi="Times New Roman" w:cs="Times New Roman"/>
              </w:rPr>
              <w:t>244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4CEDD" w14:textId="6E7FEBDB" w:rsidR="00520A5D" w:rsidRPr="005036FD" w:rsidRDefault="00520A5D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EF30C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  <w:r w:rsidRPr="00EF30C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(1.3</w:t>
            </w:r>
            <w:r w:rsidRPr="00EF30C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-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10</w:t>
            </w:r>
            <w:r w:rsidRPr="00EF30C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0A9A2" w14:textId="4C879FD5" w:rsidR="00520A5D" w:rsidRPr="005036FD" w:rsidRDefault="00520A5D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EF30C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89248" w14:textId="7813B6E6" w:rsidR="00520A5D" w:rsidRPr="005036FD" w:rsidRDefault="00520A5D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EF30C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04*</w:t>
            </w:r>
          </w:p>
        </w:tc>
      </w:tr>
      <w:tr w:rsidR="00520A5D" w:rsidRPr="005036FD" w14:paraId="2393FEC7" w14:textId="77777777" w:rsidTr="00B96ECD">
        <w:trPr>
          <w:trHeight w:val="320"/>
          <w:jc w:val="center"/>
        </w:trPr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DAF7B" w14:textId="77777777" w:rsidR="00520A5D" w:rsidRPr="005036FD" w:rsidRDefault="00520A5D" w:rsidP="00520A5D">
            <w:pPr>
              <w:tabs>
                <w:tab w:val="left" w:pos="671"/>
              </w:tabs>
              <w:rPr>
                <w:rFonts w:ascii="Times New Roman" w:hAnsi="Times New Roman" w:cs="Times New Roman"/>
                <w:b/>
                <w:bCs/>
              </w:rPr>
            </w:pPr>
            <w:r w:rsidRPr="005036FD">
              <w:rPr>
                <w:rFonts w:ascii="Times New Roman" w:hAnsi="Times New Roman" w:cs="Times New Roman"/>
                <w:b/>
                <w:bCs/>
              </w:rPr>
              <w:t>Chronic lung diseas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1C21F" w14:textId="77777777" w:rsidR="00520A5D" w:rsidRPr="005036FD" w:rsidRDefault="00520A5D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5036FD">
              <w:rPr>
                <w:rFonts w:ascii="Times New Roman" w:hAnsi="Times New Roman" w:cs="Times New Roman"/>
              </w:rPr>
              <w:t>1128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10132" w14:textId="77777777" w:rsidR="00520A5D" w:rsidRPr="005036FD" w:rsidRDefault="00520A5D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5036FD">
              <w:rPr>
                <w:rFonts w:ascii="Times New Roman" w:hAnsi="Times New Roman" w:cs="Times New Roman"/>
              </w:rPr>
              <w:t>235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79E26" w14:textId="265FDFD9" w:rsidR="00520A5D" w:rsidRPr="005036FD" w:rsidRDefault="00520A5D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EF30C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8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(</w:t>
            </w:r>
            <w:r w:rsidRPr="00EF30C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28-2.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  <w:r w:rsidRPr="00EF30C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B007B" w14:textId="7E1A90B3" w:rsidR="00520A5D" w:rsidRPr="005036FD" w:rsidRDefault="00520A5D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EF30C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E3F02" w14:textId="7049C8C5" w:rsidR="00520A5D" w:rsidRPr="005036FD" w:rsidRDefault="00520A5D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EF30C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03*</w:t>
            </w:r>
          </w:p>
        </w:tc>
      </w:tr>
      <w:tr w:rsidR="00520A5D" w:rsidRPr="005036FD" w14:paraId="5F1E4DA9" w14:textId="77777777" w:rsidTr="00B96ECD">
        <w:trPr>
          <w:trHeight w:val="320"/>
          <w:jc w:val="center"/>
        </w:trPr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1E3F8" w14:textId="77777777" w:rsidR="00520A5D" w:rsidRPr="005036FD" w:rsidRDefault="00520A5D" w:rsidP="00520A5D">
            <w:pPr>
              <w:tabs>
                <w:tab w:val="left" w:pos="671"/>
              </w:tabs>
              <w:rPr>
                <w:rFonts w:ascii="Times New Roman" w:hAnsi="Times New Roman" w:cs="Times New Roman"/>
                <w:b/>
                <w:bCs/>
              </w:rPr>
            </w:pPr>
            <w:r w:rsidRPr="005036FD">
              <w:rPr>
                <w:rFonts w:ascii="Times New Roman" w:hAnsi="Times New Roman" w:cs="Times New Roman"/>
                <w:b/>
                <w:bCs/>
              </w:rPr>
              <w:t>Heart problem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38C78" w14:textId="77777777" w:rsidR="00520A5D" w:rsidRPr="005036FD" w:rsidRDefault="00520A5D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5036FD">
              <w:rPr>
                <w:rFonts w:ascii="Times New Roman" w:hAnsi="Times New Roman" w:cs="Times New Roman"/>
              </w:rPr>
              <w:t>994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09650" w14:textId="77777777" w:rsidR="00520A5D" w:rsidRPr="005036FD" w:rsidRDefault="00520A5D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5036FD">
              <w:rPr>
                <w:rFonts w:ascii="Times New Roman" w:hAnsi="Times New Roman" w:cs="Times New Roman"/>
              </w:rPr>
              <w:t>209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32FD1" w14:textId="1F420652" w:rsidR="00520A5D" w:rsidRPr="005036FD" w:rsidRDefault="00520A5D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EF30C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9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(</w:t>
            </w:r>
            <w:r w:rsidRPr="00EF30C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  <w:r w:rsidRPr="00EF30C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1.2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E1F1C" w14:textId="6CD537AC" w:rsidR="00520A5D" w:rsidRPr="005036FD" w:rsidRDefault="00520A5D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EF30C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81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C2683" w14:textId="1F3FB323" w:rsidR="00520A5D" w:rsidRPr="005036FD" w:rsidRDefault="00520A5D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EF30C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520A5D" w:rsidRPr="005036FD" w14:paraId="68806F95" w14:textId="77777777" w:rsidTr="00B96ECD">
        <w:trPr>
          <w:trHeight w:val="320"/>
          <w:jc w:val="center"/>
        </w:trPr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63B4A" w14:textId="77777777" w:rsidR="00520A5D" w:rsidRPr="005036FD" w:rsidRDefault="00520A5D" w:rsidP="00520A5D">
            <w:pPr>
              <w:tabs>
                <w:tab w:val="left" w:pos="671"/>
              </w:tabs>
              <w:rPr>
                <w:rFonts w:ascii="Times New Roman" w:hAnsi="Times New Roman" w:cs="Times New Roman"/>
                <w:b/>
                <w:bCs/>
              </w:rPr>
            </w:pPr>
            <w:r w:rsidRPr="005036FD">
              <w:rPr>
                <w:rFonts w:ascii="Times New Roman" w:hAnsi="Times New Roman" w:cs="Times New Roman"/>
                <w:b/>
                <w:bCs/>
              </w:rPr>
              <w:t>Strok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D5921" w14:textId="77777777" w:rsidR="00520A5D" w:rsidRPr="005036FD" w:rsidRDefault="00520A5D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5036FD">
              <w:rPr>
                <w:rFonts w:ascii="Times New Roman" w:hAnsi="Times New Roman" w:cs="Times New Roman"/>
              </w:rPr>
              <w:t>1158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11942" w14:textId="77777777" w:rsidR="00520A5D" w:rsidRPr="005036FD" w:rsidRDefault="00520A5D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5036FD">
              <w:rPr>
                <w:rFonts w:ascii="Times New Roman" w:hAnsi="Times New Roman" w:cs="Times New Roman"/>
              </w:rPr>
              <w:t>251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2E3BF" w14:textId="3BFC8CF1" w:rsidR="00520A5D" w:rsidRPr="005036FD" w:rsidRDefault="00520A5D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EF30C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1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(</w:t>
            </w:r>
            <w:r w:rsidRPr="00EF30C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71-1.6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8105E" w14:textId="40525F38" w:rsidR="00520A5D" w:rsidRPr="005036FD" w:rsidRDefault="00520A5D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EF30C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6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8DB42" w14:textId="47C9BC89" w:rsidR="00520A5D" w:rsidRPr="005036FD" w:rsidRDefault="00520A5D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EF30C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520A5D" w:rsidRPr="005036FD" w14:paraId="721465DE" w14:textId="77777777" w:rsidTr="00B96ECD">
        <w:trPr>
          <w:trHeight w:val="320"/>
          <w:jc w:val="center"/>
        </w:trPr>
        <w:tc>
          <w:tcPr>
            <w:tcW w:w="229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2458398" w14:textId="77777777" w:rsidR="00520A5D" w:rsidRPr="005036FD" w:rsidRDefault="00520A5D" w:rsidP="00520A5D">
            <w:pPr>
              <w:tabs>
                <w:tab w:val="left" w:pos="671"/>
              </w:tabs>
              <w:rPr>
                <w:rFonts w:ascii="Times New Roman" w:hAnsi="Times New Roman" w:cs="Times New Roman"/>
                <w:b/>
                <w:bCs/>
              </w:rPr>
            </w:pPr>
            <w:r w:rsidRPr="005036FD">
              <w:rPr>
                <w:rFonts w:ascii="Times New Roman" w:hAnsi="Times New Roman" w:cs="Times New Roman"/>
                <w:b/>
                <w:bCs/>
              </w:rPr>
              <w:t>Arthritis</w:t>
            </w: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FD6173D" w14:textId="77777777" w:rsidR="00520A5D" w:rsidRPr="005036FD" w:rsidRDefault="00520A5D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5036FD">
              <w:rPr>
                <w:rFonts w:ascii="Times New Roman" w:hAnsi="Times New Roman" w:cs="Times New Roman"/>
              </w:rPr>
              <w:t>5189</w:t>
            </w:r>
          </w:p>
        </w:tc>
        <w:tc>
          <w:tcPr>
            <w:tcW w:w="1406" w:type="dxa"/>
            <w:tcBorders>
              <w:top w:val="nil"/>
              <w:left w:val="nil"/>
              <w:right w:val="nil"/>
            </w:tcBorders>
            <w:vAlign w:val="center"/>
          </w:tcPr>
          <w:p w14:paraId="334661C4" w14:textId="77777777" w:rsidR="00520A5D" w:rsidRPr="005036FD" w:rsidRDefault="00520A5D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5036FD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240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E21778B" w14:textId="7B3172F8" w:rsidR="00520A5D" w:rsidRPr="005036FD" w:rsidRDefault="00520A5D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EF30C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9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(</w:t>
            </w:r>
            <w:r w:rsidRPr="00EF30C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  <w:r w:rsidRPr="00EF30C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1.32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4F3D315" w14:textId="396A03D6" w:rsidR="00520A5D" w:rsidRPr="005036FD" w:rsidRDefault="00520A5D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EF30C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634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8F5A053" w14:textId="3768A6BB" w:rsidR="00520A5D" w:rsidRPr="005036FD" w:rsidRDefault="00520A5D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EF30C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520A5D" w:rsidRPr="005036FD" w14:paraId="575A5D74" w14:textId="77777777" w:rsidTr="00B96ECD">
        <w:trPr>
          <w:trHeight w:val="320"/>
          <w:jc w:val="center"/>
        </w:trPr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94EE10" w14:textId="77777777" w:rsidR="00520A5D" w:rsidRPr="005036FD" w:rsidRDefault="00520A5D" w:rsidP="00520A5D">
            <w:pPr>
              <w:tabs>
                <w:tab w:val="left" w:pos="671"/>
              </w:tabs>
              <w:rPr>
                <w:rFonts w:ascii="Times New Roman" w:hAnsi="Times New Roman" w:cs="Times New Roman"/>
                <w:b/>
                <w:bCs/>
              </w:rPr>
            </w:pPr>
            <w:r w:rsidRPr="005036FD">
              <w:rPr>
                <w:rFonts w:ascii="Times New Roman" w:hAnsi="Times New Roman" w:cs="Times New Roman"/>
                <w:b/>
                <w:bCs/>
              </w:rPr>
              <w:t>Emotional/psychiatric problem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7D8B64" w14:textId="77777777" w:rsidR="00520A5D" w:rsidRPr="005036FD" w:rsidRDefault="00520A5D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5036FD">
              <w:rPr>
                <w:rFonts w:ascii="Times New Roman" w:hAnsi="Times New Roman" w:cs="Times New Roman"/>
              </w:rPr>
              <w:t>10392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596248" w14:textId="77777777" w:rsidR="00520A5D" w:rsidRPr="005036FD" w:rsidRDefault="00520A5D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5036FD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1C2DAA" w14:textId="23F0637B" w:rsidR="00520A5D" w:rsidRPr="005036FD" w:rsidRDefault="00520A5D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EF30C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6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(</w:t>
            </w:r>
            <w:r w:rsidRPr="00EF30C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68-3.87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108D80" w14:textId="23C71A1C" w:rsidR="00520A5D" w:rsidRPr="005036FD" w:rsidRDefault="00520A5D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EF30C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1150EC" w14:textId="70980CC6" w:rsidR="00520A5D" w:rsidRPr="005036FD" w:rsidRDefault="00520A5D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EF30C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&lt;0.001*</w:t>
            </w:r>
          </w:p>
        </w:tc>
      </w:tr>
      <w:tr w:rsidR="005036FD" w:rsidRPr="005036FD" w14:paraId="4DE4672A" w14:textId="77777777" w:rsidTr="00B96ECD">
        <w:trPr>
          <w:trHeight w:val="320"/>
          <w:jc w:val="center"/>
        </w:trPr>
        <w:tc>
          <w:tcPr>
            <w:tcW w:w="2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6EE" w:themeFill="accent5" w:themeFillTint="66"/>
            <w:noWrap/>
            <w:vAlign w:val="center"/>
            <w:hideMark/>
          </w:tcPr>
          <w:p w14:paraId="40BFFE63" w14:textId="77777777" w:rsidR="005036FD" w:rsidRPr="005036FD" w:rsidRDefault="005036FD" w:rsidP="00520A5D">
            <w:pPr>
              <w:tabs>
                <w:tab w:val="left" w:pos="671"/>
              </w:tabs>
              <w:rPr>
                <w:rFonts w:ascii="Times New Roman" w:hAnsi="Times New Roman" w:cs="Times New Roman"/>
                <w:b/>
                <w:bCs/>
              </w:rPr>
            </w:pPr>
            <w:r w:rsidRPr="005036FD">
              <w:rPr>
                <w:rFonts w:ascii="Times New Roman" w:hAnsi="Times New Roman" w:cs="Times New Roman"/>
                <w:b/>
                <w:bCs/>
              </w:rPr>
              <w:t>Model 2</w:t>
            </w:r>
            <w:r w:rsidRPr="005036FD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b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6EE" w:themeFill="accent5" w:themeFillTint="66"/>
            <w:noWrap/>
            <w:vAlign w:val="center"/>
            <w:hideMark/>
          </w:tcPr>
          <w:p w14:paraId="208EEE3D" w14:textId="77777777" w:rsidR="005036FD" w:rsidRPr="005036FD" w:rsidRDefault="005036FD" w:rsidP="00520A5D">
            <w:pPr>
              <w:tabs>
                <w:tab w:val="left" w:pos="671"/>
              </w:tabs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6EE" w:themeFill="accent5" w:themeFillTint="66"/>
            <w:vAlign w:val="center"/>
          </w:tcPr>
          <w:p w14:paraId="26565E92" w14:textId="77777777" w:rsidR="005036FD" w:rsidRPr="005036FD" w:rsidRDefault="005036FD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6EE" w:themeFill="accent5" w:themeFillTint="66"/>
            <w:noWrap/>
            <w:vAlign w:val="center"/>
            <w:hideMark/>
          </w:tcPr>
          <w:p w14:paraId="5A76DAA8" w14:textId="77777777" w:rsidR="005036FD" w:rsidRPr="005036FD" w:rsidRDefault="005036FD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6EE" w:themeFill="accent5" w:themeFillTint="66"/>
            <w:noWrap/>
            <w:vAlign w:val="center"/>
            <w:hideMark/>
          </w:tcPr>
          <w:p w14:paraId="1CAF5426" w14:textId="77777777" w:rsidR="005036FD" w:rsidRPr="005036FD" w:rsidRDefault="005036FD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6EE" w:themeFill="accent5" w:themeFillTint="66"/>
            <w:noWrap/>
            <w:vAlign w:val="center"/>
            <w:hideMark/>
          </w:tcPr>
          <w:p w14:paraId="0D3BE59D" w14:textId="77777777" w:rsidR="005036FD" w:rsidRPr="005036FD" w:rsidRDefault="005036FD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</w:p>
        </w:tc>
      </w:tr>
      <w:tr w:rsidR="00B34D65" w:rsidRPr="005036FD" w14:paraId="7C65DF04" w14:textId="77777777" w:rsidTr="00B96ECD">
        <w:trPr>
          <w:trHeight w:val="320"/>
          <w:jc w:val="center"/>
        </w:trPr>
        <w:tc>
          <w:tcPr>
            <w:tcW w:w="22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699C3" w14:textId="77777777" w:rsidR="00B34D65" w:rsidRPr="005036FD" w:rsidRDefault="00B34D65" w:rsidP="00520A5D">
            <w:pPr>
              <w:tabs>
                <w:tab w:val="left" w:pos="671"/>
              </w:tabs>
              <w:rPr>
                <w:rFonts w:ascii="Times New Roman" w:hAnsi="Times New Roman" w:cs="Times New Roman"/>
                <w:b/>
                <w:bCs/>
              </w:rPr>
            </w:pPr>
            <w:r w:rsidRPr="005036FD">
              <w:rPr>
                <w:rFonts w:ascii="Times New Roman" w:hAnsi="Times New Roman" w:cs="Times New Roman"/>
                <w:b/>
                <w:bCs/>
              </w:rPr>
              <w:t>Hypertension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5B012" w14:textId="20AD8792" w:rsidR="00B34D65" w:rsidRPr="005036FD" w:rsidRDefault="00B34D65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5036FD">
              <w:rPr>
                <w:rFonts w:ascii="Times New Roman" w:hAnsi="Times New Roman" w:cs="Times New Roman"/>
              </w:rPr>
              <w:t>5520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508166" w14:textId="1A8ECEB8" w:rsidR="00B34D65" w:rsidRPr="005036FD" w:rsidRDefault="00B34D65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5036FD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24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0FE66" w14:textId="451CACBD" w:rsidR="00B34D65" w:rsidRPr="005036FD" w:rsidRDefault="00B34D65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520A5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</w:t>
            </w:r>
            <w:r w:rsidR="009808FE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0</w:t>
            </w:r>
            <w:r w:rsidRPr="00520A5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(0.64-1.23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C4874" w14:textId="643EA073" w:rsidR="00B34D65" w:rsidRPr="005036FD" w:rsidRDefault="00B34D65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520A5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537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6442DD" w14:textId="40449FFF" w:rsidR="00B34D65" w:rsidRPr="005036FD" w:rsidRDefault="00B34D65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520A5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B34D65" w:rsidRPr="005036FD" w14:paraId="3E6EC4EA" w14:textId="77777777" w:rsidTr="00B96ECD">
        <w:trPr>
          <w:trHeight w:val="320"/>
          <w:jc w:val="center"/>
        </w:trPr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298846" w14:textId="77777777" w:rsidR="00B34D65" w:rsidRPr="005036FD" w:rsidRDefault="00B34D65" w:rsidP="00520A5D">
            <w:pPr>
              <w:tabs>
                <w:tab w:val="left" w:pos="671"/>
              </w:tabs>
              <w:rPr>
                <w:rFonts w:ascii="Times New Roman" w:hAnsi="Times New Roman" w:cs="Times New Roman"/>
                <w:b/>
                <w:bCs/>
              </w:rPr>
            </w:pPr>
            <w:r w:rsidRPr="005036FD">
              <w:rPr>
                <w:rFonts w:ascii="Times New Roman" w:hAnsi="Times New Roman" w:cs="Times New Roman"/>
                <w:b/>
                <w:bCs/>
              </w:rPr>
              <w:t>Diabete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DCDF5" w14:textId="6C7CB128" w:rsidR="00B34D65" w:rsidRPr="005036FD" w:rsidRDefault="00B34D65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5036FD">
              <w:rPr>
                <w:rFonts w:ascii="Times New Roman" w:hAnsi="Times New Roman" w:cs="Times New Roman"/>
              </w:rPr>
              <w:t>966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2F277" w14:textId="0E9C39F1" w:rsidR="00B34D65" w:rsidRPr="005036FD" w:rsidRDefault="00B34D65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5036FD">
              <w:rPr>
                <w:rFonts w:ascii="Times New Roman" w:hAnsi="Times New Roman" w:cs="Times New Roman"/>
              </w:rPr>
              <w:t>228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0C9D7D" w14:textId="781BA653" w:rsidR="00B34D65" w:rsidRPr="005036FD" w:rsidRDefault="00B34D65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520A5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9 (0.76-1.5</w:t>
            </w:r>
            <w:r w:rsidR="009808FE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0</w:t>
            </w:r>
            <w:r w:rsidRPr="00520A5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2B194" w14:textId="4EA87113" w:rsidR="00B34D65" w:rsidRPr="005036FD" w:rsidRDefault="00B34D65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520A5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61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36D8E" w14:textId="32A5DA4C" w:rsidR="00B34D65" w:rsidRPr="005036FD" w:rsidRDefault="00B34D65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520A5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B34D65" w:rsidRPr="005036FD" w14:paraId="5C9FC395" w14:textId="77777777" w:rsidTr="00B96ECD">
        <w:trPr>
          <w:trHeight w:val="320"/>
          <w:jc w:val="center"/>
        </w:trPr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5272A" w14:textId="77777777" w:rsidR="00B34D65" w:rsidRPr="005036FD" w:rsidRDefault="00B34D65" w:rsidP="00520A5D">
            <w:pPr>
              <w:tabs>
                <w:tab w:val="left" w:pos="671"/>
              </w:tabs>
              <w:rPr>
                <w:rFonts w:ascii="Times New Roman" w:hAnsi="Times New Roman" w:cs="Times New Roman"/>
                <w:b/>
                <w:bCs/>
              </w:rPr>
            </w:pPr>
            <w:r w:rsidRPr="005036FD">
              <w:rPr>
                <w:rFonts w:ascii="Times New Roman" w:hAnsi="Times New Roman" w:cs="Times New Roman"/>
                <w:b/>
                <w:bCs/>
              </w:rPr>
              <w:t>Cancer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C4E27" w14:textId="13F48508" w:rsidR="00B34D65" w:rsidRPr="005036FD" w:rsidRDefault="00B34D65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5036FD">
              <w:rPr>
                <w:rFonts w:ascii="Times New Roman" w:hAnsi="Times New Roman" w:cs="Times New Roman"/>
              </w:rPr>
              <w:t>1086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EE41E" w14:textId="6E003F2C" w:rsidR="00B34D65" w:rsidRPr="005036FD" w:rsidRDefault="00B34D65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5036FD">
              <w:rPr>
                <w:rFonts w:ascii="Times New Roman" w:hAnsi="Times New Roman" w:cs="Times New Roman"/>
              </w:rPr>
              <w:t>244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2245A" w14:textId="14AC0D1E" w:rsidR="00B34D65" w:rsidRPr="005036FD" w:rsidRDefault="009808FE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EF30C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  <w:r w:rsidRPr="00EF30C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(1.1</w:t>
            </w:r>
            <w:r w:rsidRPr="00EF30C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-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0</w:t>
            </w:r>
            <w:r w:rsidRPr="00EF30C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92ED0" w14:textId="162F85C0" w:rsidR="00B34D65" w:rsidRPr="005036FD" w:rsidRDefault="009808FE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5E284" w14:textId="5576AECC" w:rsidR="00B34D65" w:rsidRPr="005036FD" w:rsidRDefault="009808FE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EF30C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4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B34D65" w:rsidRPr="005036FD" w14:paraId="2B7D5195" w14:textId="77777777" w:rsidTr="00B96ECD">
        <w:trPr>
          <w:trHeight w:val="320"/>
          <w:jc w:val="center"/>
        </w:trPr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F1EF7" w14:textId="77777777" w:rsidR="00B34D65" w:rsidRPr="005036FD" w:rsidRDefault="00B34D65" w:rsidP="00520A5D">
            <w:pPr>
              <w:tabs>
                <w:tab w:val="left" w:pos="671"/>
              </w:tabs>
              <w:rPr>
                <w:rFonts w:ascii="Times New Roman" w:hAnsi="Times New Roman" w:cs="Times New Roman"/>
                <w:b/>
                <w:bCs/>
              </w:rPr>
            </w:pPr>
            <w:r w:rsidRPr="005036FD">
              <w:rPr>
                <w:rFonts w:ascii="Times New Roman" w:hAnsi="Times New Roman" w:cs="Times New Roman"/>
                <w:b/>
                <w:bCs/>
              </w:rPr>
              <w:t>Chronic lung diseas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3E2E3" w14:textId="666B5E49" w:rsidR="00B34D65" w:rsidRPr="005036FD" w:rsidRDefault="00B34D65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5036FD">
              <w:rPr>
                <w:rFonts w:ascii="Times New Roman" w:hAnsi="Times New Roman" w:cs="Times New Roman"/>
              </w:rPr>
              <w:t>1128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413BB" w14:textId="4D64D476" w:rsidR="00B34D65" w:rsidRPr="005036FD" w:rsidRDefault="00B34D65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5036FD">
              <w:rPr>
                <w:rFonts w:ascii="Times New Roman" w:hAnsi="Times New Roman" w:cs="Times New Roman"/>
              </w:rPr>
              <w:t>235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5AAAD" w14:textId="02B693C4" w:rsidR="00B34D65" w:rsidRPr="005036FD" w:rsidRDefault="00B34D65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520A5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83 (1.29-2.5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17C19" w14:textId="1227E1D8" w:rsidR="00B34D65" w:rsidRPr="005036FD" w:rsidRDefault="00520A5D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EF30C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2AF56" w14:textId="4DE16BF7" w:rsidR="00B34D65" w:rsidRPr="005036FD" w:rsidRDefault="00B34D65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520A5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3</w:t>
            </w:r>
          </w:p>
        </w:tc>
      </w:tr>
      <w:tr w:rsidR="00B34D65" w:rsidRPr="005036FD" w14:paraId="502BEAD7" w14:textId="77777777" w:rsidTr="00B96ECD">
        <w:trPr>
          <w:trHeight w:val="320"/>
          <w:jc w:val="center"/>
        </w:trPr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F84B8" w14:textId="77777777" w:rsidR="00B34D65" w:rsidRPr="005036FD" w:rsidRDefault="00B34D65" w:rsidP="00520A5D">
            <w:pPr>
              <w:tabs>
                <w:tab w:val="left" w:pos="671"/>
              </w:tabs>
              <w:rPr>
                <w:rFonts w:ascii="Times New Roman" w:hAnsi="Times New Roman" w:cs="Times New Roman"/>
                <w:b/>
                <w:bCs/>
              </w:rPr>
            </w:pPr>
            <w:r w:rsidRPr="005036FD">
              <w:rPr>
                <w:rFonts w:ascii="Times New Roman" w:hAnsi="Times New Roman" w:cs="Times New Roman"/>
                <w:b/>
                <w:bCs/>
              </w:rPr>
              <w:t>Heart problem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3342D" w14:textId="5F34A0E1" w:rsidR="00B34D65" w:rsidRPr="005036FD" w:rsidRDefault="00B34D65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5036FD">
              <w:rPr>
                <w:rFonts w:ascii="Times New Roman" w:hAnsi="Times New Roman" w:cs="Times New Roman"/>
              </w:rPr>
              <w:t>994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57811" w14:textId="6249C6CD" w:rsidR="00B34D65" w:rsidRPr="005036FD" w:rsidRDefault="00B34D65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5036FD">
              <w:rPr>
                <w:rFonts w:ascii="Times New Roman" w:hAnsi="Times New Roman" w:cs="Times New Roman"/>
              </w:rPr>
              <w:t>209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C0D3A" w14:textId="48243491" w:rsidR="00B34D65" w:rsidRPr="005036FD" w:rsidRDefault="00B34D65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520A5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5 (0.76-1.4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436E0" w14:textId="2D84646E" w:rsidR="00B34D65" w:rsidRPr="005036FD" w:rsidRDefault="00B34D65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520A5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76</w:t>
            </w:r>
            <w:r w:rsidR="009808FE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9E9D1" w14:textId="61EA94FA" w:rsidR="00B34D65" w:rsidRPr="005036FD" w:rsidRDefault="00B34D65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520A5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B34D65" w:rsidRPr="005036FD" w14:paraId="3D589AE1" w14:textId="77777777" w:rsidTr="00B96ECD">
        <w:trPr>
          <w:trHeight w:val="320"/>
          <w:jc w:val="center"/>
        </w:trPr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D13F2" w14:textId="77777777" w:rsidR="00B34D65" w:rsidRPr="005036FD" w:rsidRDefault="00B34D65" w:rsidP="00520A5D">
            <w:pPr>
              <w:tabs>
                <w:tab w:val="left" w:pos="671"/>
              </w:tabs>
              <w:rPr>
                <w:rFonts w:ascii="Times New Roman" w:hAnsi="Times New Roman" w:cs="Times New Roman"/>
                <w:b/>
                <w:bCs/>
              </w:rPr>
            </w:pPr>
            <w:r w:rsidRPr="005036FD">
              <w:rPr>
                <w:rFonts w:ascii="Times New Roman" w:hAnsi="Times New Roman" w:cs="Times New Roman"/>
                <w:b/>
                <w:bCs/>
              </w:rPr>
              <w:t>Strok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2FC97" w14:textId="52E389F6" w:rsidR="00B34D65" w:rsidRPr="005036FD" w:rsidRDefault="00B34D65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5036FD">
              <w:rPr>
                <w:rFonts w:ascii="Times New Roman" w:hAnsi="Times New Roman" w:cs="Times New Roman"/>
              </w:rPr>
              <w:t>1158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0DFE2" w14:textId="23706211" w:rsidR="00B34D65" w:rsidRPr="005036FD" w:rsidRDefault="00B34D65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5036FD">
              <w:rPr>
                <w:rFonts w:ascii="Times New Roman" w:hAnsi="Times New Roman" w:cs="Times New Roman"/>
              </w:rPr>
              <w:t>251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9AF54" w14:textId="761A8B60" w:rsidR="00B34D65" w:rsidRPr="005036FD" w:rsidRDefault="00B34D65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520A5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16 (0.74-1.7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7F544" w14:textId="4B0D9B6A" w:rsidR="00B34D65" w:rsidRPr="005036FD" w:rsidRDefault="00B34D65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520A5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48</w:t>
            </w:r>
            <w:r w:rsidR="009808FE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9240B" w14:textId="1E5375CD" w:rsidR="00B34D65" w:rsidRPr="005036FD" w:rsidRDefault="00B34D65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520A5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B34D65" w:rsidRPr="005036FD" w14:paraId="7894D6BB" w14:textId="77777777" w:rsidTr="00B96ECD">
        <w:trPr>
          <w:trHeight w:val="320"/>
          <w:jc w:val="center"/>
        </w:trPr>
        <w:tc>
          <w:tcPr>
            <w:tcW w:w="229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B3A7E43" w14:textId="77777777" w:rsidR="00B34D65" w:rsidRPr="005036FD" w:rsidRDefault="00B34D65" w:rsidP="00520A5D">
            <w:pPr>
              <w:tabs>
                <w:tab w:val="left" w:pos="671"/>
              </w:tabs>
              <w:rPr>
                <w:rFonts w:ascii="Times New Roman" w:hAnsi="Times New Roman" w:cs="Times New Roman"/>
                <w:b/>
                <w:bCs/>
              </w:rPr>
            </w:pPr>
            <w:r w:rsidRPr="005036FD">
              <w:rPr>
                <w:rFonts w:ascii="Times New Roman" w:hAnsi="Times New Roman" w:cs="Times New Roman"/>
                <w:b/>
                <w:bCs/>
              </w:rPr>
              <w:t>Arthritis</w:t>
            </w: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E0A7F9E" w14:textId="21BF725F" w:rsidR="00B34D65" w:rsidRPr="005036FD" w:rsidRDefault="00B34D65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5036FD">
              <w:rPr>
                <w:rFonts w:ascii="Times New Roman" w:hAnsi="Times New Roman" w:cs="Times New Roman"/>
              </w:rPr>
              <w:t>5189</w:t>
            </w:r>
          </w:p>
        </w:tc>
        <w:tc>
          <w:tcPr>
            <w:tcW w:w="1406" w:type="dxa"/>
            <w:tcBorders>
              <w:top w:val="nil"/>
              <w:left w:val="nil"/>
              <w:right w:val="nil"/>
            </w:tcBorders>
            <w:vAlign w:val="center"/>
          </w:tcPr>
          <w:p w14:paraId="53CEC1D7" w14:textId="57F5D052" w:rsidR="00B34D65" w:rsidRPr="005036FD" w:rsidRDefault="00B34D65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5036FD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240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DEF2F18" w14:textId="51D911AC" w:rsidR="00B34D65" w:rsidRPr="005036FD" w:rsidRDefault="00B34D65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520A5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5 (0.62-1.37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BEE8B54" w14:textId="6A0D419A" w:rsidR="00B34D65" w:rsidRPr="005036FD" w:rsidRDefault="00B34D65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520A5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784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963E6AA" w14:textId="5EC72DC2" w:rsidR="00B34D65" w:rsidRPr="005036FD" w:rsidRDefault="00B34D65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520A5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520A5D" w:rsidRPr="005036FD" w14:paraId="3A6905E8" w14:textId="77777777" w:rsidTr="00B96ECD">
        <w:trPr>
          <w:trHeight w:val="320"/>
          <w:jc w:val="center"/>
        </w:trPr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FEAF03" w14:textId="77777777" w:rsidR="00520A5D" w:rsidRPr="005036FD" w:rsidRDefault="00520A5D" w:rsidP="00520A5D">
            <w:pPr>
              <w:tabs>
                <w:tab w:val="left" w:pos="671"/>
              </w:tabs>
              <w:rPr>
                <w:rFonts w:ascii="Times New Roman" w:hAnsi="Times New Roman" w:cs="Times New Roman"/>
                <w:b/>
                <w:bCs/>
              </w:rPr>
            </w:pPr>
            <w:r w:rsidRPr="005036FD">
              <w:rPr>
                <w:rFonts w:ascii="Times New Roman" w:hAnsi="Times New Roman" w:cs="Times New Roman"/>
                <w:b/>
                <w:bCs/>
              </w:rPr>
              <w:t>Emotional/psychiatric problem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8CA8EE" w14:textId="6D7B45F2" w:rsidR="00520A5D" w:rsidRPr="005036FD" w:rsidRDefault="00520A5D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5036FD">
              <w:rPr>
                <w:rFonts w:ascii="Times New Roman" w:hAnsi="Times New Roman" w:cs="Times New Roman"/>
              </w:rPr>
              <w:t>10392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399E0F" w14:textId="3B9E961E" w:rsidR="00520A5D" w:rsidRPr="005036FD" w:rsidRDefault="00520A5D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5036FD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718474" w14:textId="0A409890" w:rsidR="00520A5D" w:rsidRPr="005036FD" w:rsidRDefault="00520A5D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520A5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.61 (1.67-3.85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F362A3" w14:textId="37671B55" w:rsidR="00520A5D" w:rsidRPr="005036FD" w:rsidRDefault="00520A5D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EF30C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1BAA82" w14:textId="0214271C" w:rsidR="00520A5D" w:rsidRPr="005036FD" w:rsidRDefault="00520A5D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EF30C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&lt;0.001*</w:t>
            </w:r>
          </w:p>
        </w:tc>
      </w:tr>
      <w:tr w:rsidR="005036FD" w:rsidRPr="005036FD" w14:paraId="0BB47532" w14:textId="77777777" w:rsidTr="00B96ECD">
        <w:trPr>
          <w:trHeight w:val="320"/>
          <w:jc w:val="center"/>
        </w:trPr>
        <w:tc>
          <w:tcPr>
            <w:tcW w:w="2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6EE" w:themeFill="accent5" w:themeFillTint="66"/>
            <w:noWrap/>
            <w:vAlign w:val="center"/>
            <w:hideMark/>
          </w:tcPr>
          <w:p w14:paraId="6A147676" w14:textId="77777777" w:rsidR="005036FD" w:rsidRPr="005036FD" w:rsidRDefault="005036FD" w:rsidP="00520A5D">
            <w:pPr>
              <w:tabs>
                <w:tab w:val="left" w:pos="671"/>
              </w:tabs>
              <w:rPr>
                <w:rFonts w:ascii="Times New Roman" w:hAnsi="Times New Roman" w:cs="Times New Roman"/>
                <w:b/>
                <w:bCs/>
              </w:rPr>
            </w:pPr>
            <w:r w:rsidRPr="005036FD">
              <w:rPr>
                <w:rFonts w:ascii="Times New Roman" w:hAnsi="Times New Roman" w:cs="Times New Roman"/>
                <w:b/>
                <w:bCs/>
              </w:rPr>
              <w:t>Model 3</w:t>
            </w:r>
            <w:r w:rsidRPr="005036FD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c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6EE" w:themeFill="accent5" w:themeFillTint="66"/>
            <w:noWrap/>
            <w:vAlign w:val="center"/>
            <w:hideMark/>
          </w:tcPr>
          <w:p w14:paraId="2E117D43" w14:textId="77777777" w:rsidR="005036FD" w:rsidRPr="005036FD" w:rsidRDefault="005036FD" w:rsidP="00520A5D">
            <w:pPr>
              <w:tabs>
                <w:tab w:val="left" w:pos="671"/>
              </w:tabs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6EE" w:themeFill="accent5" w:themeFillTint="66"/>
            <w:vAlign w:val="center"/>
          </w:tcPr>
          <w:p w14:paraId="6FFF387F" w14:textId="77777777" w:rsidR="005036FD" w:rsidRPr="005036FD" w:rsidRDefault="005036FD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6EE" w:themeFill="accent5" w:themeFillTint="66"/>
            <w:noWrap/>
            <w:vAlign w:val="center"/>
            <w:hideMark/>
          </w:tcPr>
          <w:p w14:paraId="2D275314" w14:textId="77777777" w:rsidR="005036FD" w:rsidRPr="005036FD" w:rsidRDefault="005036FD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6EE" w:themeFill="accent5" w:themeFillTint="66"/>
            <w:noWrap/>
            <w:vAlign w:val="center"/>
            <w:hideMark/>
          </w:tcPr>
          <w:p w14:paraId="58AAF251" w14:textId="77777777" w:rsidR="005036FD" w:rsidRPr="005036FD" w:rsidRDefault="005036FD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6EE" w:themeFill="accent5" w:themeFillTint="66"/>
            <w:noWrap/>
            <w:vAlign w:val="center"/>
            <w:hideMark/>
          </w:tcPr>
          <w:p w14:paraId="311EF547" w14:textId="77777777" w:rsidR="005036FD" w:rsidRPr="005036FD" w:rsidRDefault="005036FD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</w:p>
        </w:tc>
      </w:tr>
      <w:tr w:rsidR="00B34D65" w:rsidRPr="005036FD" w14:paraId="4261DC46" w14:textId="77777777" w:rsidTr="00B96ECD">
        <w:trPr>
          <w:trHeight w:val="320"/>
          <w:jc w:val="center"/>
        </w:trPr>
        <w:tc>
          <w:tcPr>
            <w:tcW w:w="22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0AED2" w14:textId="77777777" w:rsidR="00B34D65" w:rsidRPr="005036FD" w:rsidRDefault="00B34D65" w:rsidP="00520A5D">
            <w:pPr>
              <w:tabs>
                <w:tab w:val="left" w:pos="671"/>
              </w:tabs>
              <w:rPr>
                <w:rFonts w:ascii="Times New Roman" w:hAnsi="Times New Roman" w:cs="Times New Roman"/>
                <w:b/>
                <w:bCs/>
              </w:rPr>
            </w:pPr>
            <w:r w:rsidRPr="005036FD">
              <w:rPr>
                <w:rFonts w:ascii="Times New Roman" w:hAnsi="Times New Roman" w:cs="Times New Roman"/>
                <w:b/>
                <w:bCs/>
              </w:rPr>
              <w:t>Hypertension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F75D9" w14:textId="2C76C039" w:rsidR="00B34D65" w:rsidRPr="005036FD" w:rsidRDefault="00B34D65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5036FD">
              <w:rPr>
                <w:rFonts w:ascii="Times New Roman" w:hAnsi="Times New Roman" w:cs="Times New Roman"/>
              </w:rPr>
              <w:t>5520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98CB37" w14:textId="7459F96A" w:rsidR="00B34D65" w:rsidRPr="005036FD" w:rsidRDefault="00B34D65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5036FD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24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8DE76" w14:textId="11D1602D" w:rsidR="00B34D65" w:rsidRPr="005036FD" w:rsidRDefault="00B34D65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520A5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4 (0.66-1.3</w:t>
            </w:r>
            <w:r w:rsidR="00565CC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0</w:t>
            </w:r>
            <w:r w:rsidRPr="00520A5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B3AD8" w14:textId="0CBEB904" w:rsidR="00B34D65" w:rsidRPr="005036FD" w:rsidRDefault="00B34D65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520A5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731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D527A" w14:textId="4275B88B" w:rsidR="00B34D65" w:rsidRPr="005036FD" w:rsidRDefault="00B34D65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520A5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B34D65" w:rsidRPr="005036FD" w14:paraId="6EA469F6" w14:textId="77777777" w:rsidTr="00B96ECD">
        <w:trPr>
          <w:trHeight w:val="320"/>
          <w:jc w:val="center"/>
        </w:trPr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C4DFC" w14:textId="77777777" w:rsidR="00B34D65" w:rsidRPr="005036FD" w:rsidRDefault="00B34D65" w:rsidP="00520A5D">
            <w:pPr>
              <w:tabs>
                <w:tab w:val="left" w:pos="671"/>
              </w:tabs>
              <w:rPr>
                <w:rFonts w:ascii="Times New Roman" w:hAnsi="Times New Roman" w:cs="Times New Roman"/>
                <w:b/>
                <w:bCs/>
              </w:rPr>
            </w:pPr>
            <w:r w:rsidRPr="005036FD">
              <w:rPr>
                <w:rFonts w:ascii="Times New Roman" w:hAnsi="Times New Roman" w:cs="Times New Roman"/>
                <w:b/>
                <w:bCs/>
              </w:rPr>
              <w:t>Diabete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88D3E" w14:textId="4D218D7C" w:rsidR="00B34D65" w:rsidRPr="005036FD" w:rsidRDefault="00B34D65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5036FD">
              <w:rPr>
                <w:rFonts w:ascii="Times New Roman" w:hAnsi="Times New Roman" w:cs="Times New Roman"/>
              </w:rPr>
              <w:t>966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F7569" w14:textId="2AB9FA78" w:rsidR="00B34D65" w:rsidRPr="005036FD" w:rsidRDefault="00B34D65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5036FD">
              <w:rPr>
                <w:rFonts w:ascii="Times New Roman" w:hAnsi="Times New Roman" w:cs="Times New Roman"/>
              </w:rPr>
              <w:t>228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840F2" w14:textId="54F6A858" w:rsidR="00B34D65" w:rsidRPr="005036FD" w:rsidRDefault="00B34D65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520A5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4 (0.71-1.4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04ADF" w14:textId="7B88E2C3" w:rsidR="00B34D65" w:rsidRPr="005036FD" w:rsidRDefault="00B34D65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520A5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84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52761" w14:textId="663D80A0" w:rsidR="00B34D65" w:rsidRPr="005036FD" w:rsidRDefault="00B34D65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520A5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9808FE" w:rsidRPr="005036FD" w14:paraId="265D0C98" w14:textId="77777777" w:rsidTr="00B96ECD">
        <w:trPr>
          <w:trHeight w:val="320"/>
          <w:jc w:val="center"/>
        </w:trPr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1E546" w14:textId="77777777" w:rsidR="009808FE" w:rsidRPr="005036FD" w:rsidRDefault="009808FE" w:rsidP="009808FE">
            <w:pPr>
              <w:tabs>
                <w:tab w:val="left" w:pos="671"/>
              </w:tabs>
              <w:rPr>
                <w:rFonts w:ascii="Times New Roman" w:hAnsi="Times New Roman" w:cs="Times New Roman"/>
                <w:b/>
                <w:bCs/>
              </w:rPr>
            </w:pPr>
            <w:r w:rsidRPr="005036FD">
              <w:rPr>
                <w:rFonts w:ascii="Times New Roman" w:hAnsi="Times New Roman" w:cs="Times New Roman"/>
                <w:b/>
                <w:bCs/>
              </w:rPr>
              <w:t>Cancer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57F46" w14:textId="67C587A9" w:rsidR="009808FE" w:rsidRPr="005036FD" w:rsidRDefault="009808FE" w:rsidP="009808FE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5036FD">
              <w:rPr>
                <w:rFonts w:ascii="Times New Roman" w:hAnsi="Times New Roman" w:cs="Times New Roman"/>
              </w:rPr>
              <w:t>1086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0A041" w14:textId="2B753B2F" w:rsidR="009808FE" w:rsidRPr="005036FD" w:rsidRDefault="009808FE" w:rsidP="009808FE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5036FD">
              <w:rPr>
                <w:rFonts w:ascii="Times New Roman" w:hAnsi="Times New Roman" w:cs="Times New Roman"/>
              </w:rPr>
              <w:t>244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0D952" w14:textId="1E7CC795" w:rsidR="009808FE" w:rsidRPr="005036FD" w:rsidRDefault="009808FE" w:rsidP="009808FE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520A5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41 (0.98-1.9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DF45B" w14:textId="39AAAC03" w:rsidR="009808FE" w:rsidRPr="005036FD" w:rsidRDefault="009808FE" w:rsidP="009808FE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EF30C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2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43189" w14:textId="449B89E3" w:rsidR="009808FE" w:rsidRPr="005036FD" w:rsidRDefault="009808FE" w:rsidP="009808FE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EF30C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9808FE" w:rsidRPr="005036FD" w14:paraId="2B9E556B" w14:textId="77777777" w:rsidTr="00B96ECD">
        <w:trPr>
          <w:trHeight w:val="320"/>
          <w:jc w:val="center"/>
        </w:trPr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8E30E" w14:textId="77777777" w:rsidR="009808FE" w:rsidRPr="005036FD" w:rsidRDefault="009808FE" w:rsidP="009808FE">
            <w:pPr>
              <w:tabs>
                <w:tab w:val="left" w:pos="671"/>
              </w:tabs>
              <w:rPr>
                <w:rFonts w:ascii="Times New Roman" w:hAnsi="Times New Roman" w:cs="Times New Roman"/>
                <w:b/>
                <w:bCs/>
              </w:rPr>
            </w:pPr>
            <w:r w:rsidRPr="005036FD">
              <w:rPr>
                <w:rFonts w:ascii="Times New Roman" w:hAnsi="Times New Roman" w:cs="Times New Roman"/>
                <w:b/>
                <w:bCs/>
              </w:rPr>
              <w:t>Chronic lung diseas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B8700" w14:textId="149CF80A" w:rsidR="009808FE" w:rsidRPr="005036FD" w:rsidRDefault="009808FE" w:rsidP="009808FE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5036FD">
              <w:rPr>
                <w:rFonts w:ascii="Times New Roman" w:hAnsi="Times New Roman" w:cs="Times New Roman"/>
              </w:rPr>
              <w:t>1128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6C897" w14:textId="24A0E8AA" w:rsidR="009808FE" w:rsidRPr="005036FD" w:rsidRDefault="009808FE" w:rsidP="009808FE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5036FD">
              <w:rPr>
                <w:rFonts w:ascii="Times New Roman" w:hAnsi="Times New Roman" w:cs="Times New Roman"/>
              </w:rPr>
              <w:t>235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A2E88" w14:textId="61680A49" w:rsidR="009808FE" w:rsidRPr="005036FD" w:rsidRDefault="009808FE" w:rsidP="009808FE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520A5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56 (1.08-2.1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81AE8" w14:textId="57BE6735" w:rsidR="009808FE" w:rsidRPr="005036FD" w:rsidRDefault="009808FE" w:rsidP="009808FE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EF30C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D07BA" w14:textId="56A90FA2" w:rsidR="009808FE" w:rsidRPr="005036FD" w:rsidRDefault="009808FE" w:rsidP="009808FE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EF30C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013*</w:t>
            </w:r>
          </w:p>
        </w:tc>
      </w:tr>
      <w:tr w:rsidR="00B34D65" w:rsidRPr="005036FD" w14:paraId="596E8690" w14:textId="77777777" w:rsidTr="00B96ECD">
        <w:trPr>
          <w:trHeight w:val="320"/>
          <w:jc w:val="center"/>
        </w:trPr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3FC475" w14:textId="77777777" w:rsidR="00B34D65" w:rsidRPr="005036FD" w:rsidRDefault="00B34D65" w:rsidP="00520A5D">
            <w:pPr>
              <w:tabs>
                <w:tab w:val="left" w:pos="671"/>
              </w:tabs>
              <w:rPr>
                <w:rFonts w:ascii="Times New Roman" w:hAnsi="Times New Roman" w:cs="Times New Roman"/>
                <w:b/>
                <w:bCs/>
              </w:rPr>
            </w:pPr>
            <w:r w:rsidRPr="005036FD">
              <w:rPr>
                <w:rFonts w:ascii="Times New Roman" w:hAnsi="Times New Roman" w:cs="Times New Roman"/>
                <w:b/>
                <w:bCs/>
              </w:rPr>
              <w:t>Heart problem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0AD7F" w14:textId="4CFA7A06" w:rsidR="00B34D65" w:rsidRPr="005036FD" w:rsidRDefault="00B34D65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5036FD">
              <w:rPr>
                <w:rFonts w:ascii="Times New Roman" w:hAnsi="Times New Roman" w:cs="Times New Roman"/>
              </w:rPr>
              <w:t>994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CB7AF" w14:textId="5AEC4B23" w:rsidR="00B34D65" w:rsidRPr="005036FD" w:rsidRDefault="00B34D65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5036FD">
              <w:rPr>
                <w:rFonts w:ascii="Times New Roman" w:hAnsi="Times New Roman" w:cs="Times New Roman"/>
              </w:rPr>
              <w:t>209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F602E" w14:textId="49161B08" w:rsidR="00B34D65" w:rsidRPr="005036FD" w:rsidRDefault="00B34D65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520A5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4 (0.75-1.4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9B9F9" w14:textId="5E16C2E7" w:rsidR="00B34D65" w:rsidRPr="005036FD" w:rsidRDefault="00B34D65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520A5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80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D0698F" w14:textId="742FD9DE" w:rsidR="00B34D65" w:rsidRPr="005036FD" w:rsidRDefault="00B34D65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520A5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B34D65" w:rsidRPr="005036FD" w14:paraId="47245E58" w14:textId="77777777" w:rsidTr="00B96ECD">
        <w:trPr>
          <w:trHeight w:val="320"/>
          <w:jc w:val="center"/>
        </w:trPr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D2692" w14:textId="77777777" w:rsidR="00B34D65" w:rsidRPr="005036FD" w:rsidRDefault="00B34D65" w:rsidP="00520A5D">
            <w:pPr>
              <w:tabs>
                <w:tab w:val="left" w:pos="671"/>
              </w:tabs>
              <w:rPr>
                <w:rFonts w:ascii="Times New Roman" w:hAnsi="Times New Roman" w:cs="Times New Roman"/>
                <w:b/>
                <w:bCs/>
              </w:rPr>
            </w:pPr>
            <w:r w:rsidRPr="005036FD">
              <w:rPr>
                <w:rFonts w:ascii="Times New Roman" w:hAnsi="Times New Roman" w:cs="Times New Roman"/>
                <w:b/>
                <w:bCs/>
              </w:rPr>
              <w:t>Strok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D63DD" w14:textId="6C169529" w:rsidR="00B34D65" w:rsidRPr="005036FD" w:rsidRDefault="00B34D65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5036FD">
              <w:rPr>
                <w:rFonts w:ascii="Times New Roman" w:hAnsi="Times New Roman" w:cs="Times New Roman"/>
              </w:rPr>
              <w:t>1158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CF14C" w14:textId="7BC0B01A" w:rsidR="00B34D65" w:rsidRPr="005036FD" w:rsidRDefault="00B34D65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5036FD">
              <w:rPr>
                <w:rFonts w:ascii="Times New Roman" w:hAnsi="Times New Roman" w:cs="Times New Roman"/>
              </w:rPr>
              <w:t>251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1DAEE" w14:textId="05359E1B" w:rsidR="00B34D65" w:rsidRPr="005036FD" w:rsidRDefault="00B34D65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520A5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2</w:t>
            </w:r>
            <w:r w:rsidR="00565CC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0</w:t>
            </w:r>
            <w:r w:rsidRPr="00520A5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(0.76-1.8</w:t>
            </w:r>
            <w:r w:rsidR="00565CC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0</w:t>
            </w:r>
            <w:r w:rsidRPr="00520A5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8D313" w14:textId="5A259287" w:rsidR="00B34D65" w:rsidRPr="005036FD" w:rsidRDefault="00B34D65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520A5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40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647FC" w14:textId="50BC9E0D" w:rsidR="00B34D65" w:rsidRPr="005036FD" w:rsidRDefault="00B34D65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520A5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B34D65" w:rsidRPr="005036FD" w14:paraId="2E6EC6D5" w14:textId="77777777" w:rsidTr="00B96ECD">
        <w:trPr>
          <w:trHeight w:val="320"/>
          <w:jc w:val="center"/>
        </w:trPr>
        <w:tc>
          <w:tcPr>
            <w:tcW w:w="229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94440F7" w14:textId="77777777" w:rsidR="00B34D65" w:rsidRPr="005036FD" w:rsidRDefault="00B34D65" w:rsidP="00520A5D">
            <w:pPr>
              <w:tabs>
                <w:tab w:val="left" w:pos="671"/>
              </w:tabs>
              <w:rPr>
                <w:rFonts w:ascii="Times New Roman" w:hAnsi="Times New Roman" w:cs="Times New Roman"/>
                <w:b/>
                <w:bCs/>
              </w:rPr>
            </w:pPr>
            <w:r w:rsidRPr="005036FD">
              <w:rPr>
                <w:rFonts w:ascii="Times New Roman" w:hAnsi="Times New Roman" w:cs="Times New Roman"/>
                <w:b/>
                <w:bCs/>
              </w:rPr>
              <w:t>Arthritis</w:t>
            </w: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A7D2C42" w14:textId="2C6D4B0E" w:rsidR="00B34D65" w:rsidRPr="005036FD" w:rsidRDefault="00B34D65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5036FD">
              <w:rPr>
                <w:rFonts w:ascii="Times New Roman" w:hAnsi="Times New Roman" w:cs="Times New Roman"/>
              </w:rPr>
              <w:t>5189</w:t>
            </w:r>
          </w:p>
        </w:tc>
        <w:tc>
          <w:tcPr>
            <w:tcW w:w="1406" w:type="dxa"/>
            <w:tcBorders>
              <w:top w:val="nil"/>
              <w:left w:val="nil"/>
              <w:right w:val="nil"/>
            </w:tcBorders>
            <w:vAlign w:val="center"/>
          </w:tcPr>
          <w:p w14:paraId="1F17A25E" w14:textId="2A43F61D" w:rsidR="00B34D65" w:rsidRPr="005036FD" w:rsidRDefault="00B34D65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5036FD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240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8BCA113" w14:textId="59AA79DC" w:rsidR="00B34D65" w:rsidRPr="005036FD" w:rsidRDefault="00B34D65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520A5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7 (0.63-1.43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77C4732" w14:textId="52B2251D" w:rsidR="00B34D65" w:rsidRPr="005036FD" w:rsidRDefault="00B34D65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520A5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891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5C41537" w14:textId="0B3E73D4" w:rsidR="00B34D65" w:rsidRPr="005036FD" w:rsidRDefault="00B34D65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520A5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520A5D" w:rsidRPr="005036FD" w14:paraId="33817541" w14:textId="77777777" w:rsidTr="00B96ECD">
        <w:trPr>
          <w:trHeight w:val="320"/>
          <w:jc w:val="center"/>
        </w:trPr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CEA9C6" w14:textId="77777777" w:rsidR="00520A5D" w:rsidRPr="005036FD" w:rsidRDefault="00520A5D" w:rsidP="00520A5D">
            <w:pPr>
              <w:tabs>
                <w:tab w:val="left" w:pos="671"/>
              </w:tabs>
              <w:rPr>
                <w:rFonts w:ascii="Times New Roman" w:hAnsi="Times New Roman" w:cs="Times New Roman"/>
                <w:b/>
                <w:bCs/>
              </w:rPr>
            </w:pPr>
            <w:r w:rsidRPr="005036FD">
              <w:rPr>
                <w:rFonts w:ascii="Times New Roman" w:hAnsi="Times New Roman" w:cs="Times New Roman"/>
                <w:b/>
                <w:bCs/>
              </w:rPr>
              <w:t>Emotional/psychiatric problem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540D50" w14:textId="61A9DC9A" w:rsidR="00520A5D" w:rsidRPr="005036FD" w:rsidRDefault="00520A5D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5036FD">
              <w:rPr>
                <w:rFonts w:ascii="Times New Roman" w:hAnsi="Times New Roman" w:cs="Times New Roman"/>
              </w:rPr>
              <w:t>10392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8F7D9E" w14:textId="0601C7C4" w:rsidR="00520A5D" w:rsidRPr="005036FD" w:rsidRDefault="00520A5D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5036FD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D30226" w14:textId="29D5BD7B" w:rsidR="00520A5D" w:rsidRPr="005036FD" w:rsidRDefault="00520A5D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520A5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.37 (1.51-3.53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0626EB" w14:textId="4A94BB22" w:rsidR="00520A5D" w:rsidRPr="005036FD" w:rsidRDefault="00520A5D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EF30C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1011A2" w14:textId="7E7A2E07" w:rsidR="00520A5D" w:rsidRPr="005036FD" w:rsidRDefault="00520A5D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EF30C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&lt;0.001*</w:t>
            </w:r>
          </w:p>
        </w:tc>
      </w:tr>
      <w:tr w:rsidR="005036FD" w:rsidRPr="005036FD" w14:paraId="776E937A" w14:textId="77777777" w:rsidTr="00B96ECD">
        <w:trPr>
          <w:trHeight w:val="320"/>
          <w:jc w:val="center"/>
        </w:trPr>
        <w:tc>
          <w:tcPr>
            <w:tcW w:w="2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6EE" w:themeFill="accent5" w:themeFillTint="66"/>
            <w:noWrap/>
            <w:vAlign w:val="center"/>
            <w:hideMark/>
          </w:tcPr>
          <w:p w14:paraId="087C0CC4" w14:textId="77777777" w:rsidR="005036FD" w:rsidRPr="005036FD" w:rsidRDefault="005036FD" w:rsidP="00520A5D">
            <w:pPr>
              <w:tabs>
                <w:tab w:val="left" w:pos="671"/>
              </w:tabs>
              <w:rPr>
                <w:rFonts w:ascii="Times New Roman" w:hAnsi="Times New Roman" w:cs="Times New Roman"/>
                <w:b/>
                <w:bCs/>
              </w:rPr>
            </w:pPr>
            <w:r w:rsidRPr="005036FD">
              <w:rPr>
                <w:rFonts w:ascii="Times New Roman" w:hAnsi="Times New Roman" w:cs="Times New Roman"/>
                <w:b/>
                <w:bCs/>
              </w:rPr>
              <w:t>Model 4</w:t>
            </w:r>
            <w:r w:rsidRPr="005036FD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d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6EE" w:themeFill="accent5" w:themeFillTint="66"/>
            <w:noWrap/>
            <w:vAlign w:val="center"/>
            <w:hideMark/>
          </w:tcPr>
          <w:p w14:paraId="1A027FFD" w14:textId="77777777" w:rsidR="005036FD" w:rsidRPr="005036FD" w:rsidRDefault="005036FD" w:rsidP="00520A5D">
            <w:pPr>
              <w:tabs>
                <w:tab w:val="left" w:pos="671"/>
              </w:tabs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6EE" w:themeFill="accent5" w:themeFillTint="66"/>
            <w:vAlign w:val="center"/>
          </w:tcPr>
          <w:p w14:paraId="6CF4DD02" w14:textId="77777777" w:rsidR="005036FD" w:rsidRPr="005036FD" w:rsidRDefault="005036FD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6EE" w:themeFill="accent5" w:themeFillTint="66"/>
            <w:noWrap/>
            <w:vAlign w:val="center"/>
            <w:hideMark/>
          </w:tcPr>
          <w:p w14:paraId="08CF763D" w14:textId="77777777" w:rsidR="005036FD" w:rsidRPr="005036FD" w:rsidRDefault="005036FD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6EE" w:themeFill="accent5" w:themeFillTint="66"/>
            <w:noWrap/>
            <w:vAlign w:val="center"/>
            <w:hideMark/>
          </w:tcPr>
          <w:p w14:paraId="19F7B3D7" w14:textId="77777777" w:rsidR="005036FD" w:rsidRPr="005036FD" w:rsidRDefault="005036FD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6EE" w:themeFill="accent5" w:themeFillTint="66"/>
            <w:noWrap/>
            <w:vAlign w:val="center"/>
            <w:hideMark/>
          </w:tcPr>
          <w:p w14:paraId="4EBB02FD" w14:textId="77777777" w:rsidR="005036FD" w:rsidRPr="005036FD" w:rsidRDefault="005036FD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</w:p>
        </w:tc>
      </w:tr>
      <w:tr w:rsidR="00B34D65" w:rsidRPr="005036FD" w14:paraId="6690A1DB" w14:textId="77777777" w:rsidTr="00B96ECD">
        <w:trPr>
          <w:trHeight w:val="320"/>
          <w:jc w:val="center"/>
        </w:trPr>
        <w:tc>
          <w:tcPr>
            <w:tcW w:w="22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C9AEA" w14:textId="77777777" w:rsidR="00B34D65" w:rsidRPr="005036FD" w:rsidRDefault="00B34D65" w:rsidP="00520A5D">
            <w:pPr>
              <w:tabs>
                <w:tab w:val="left" w:pos="671"/>
              </w:tabs>
              <w:rPr>
                <w:rFonts w:ascii="Times New Roman" w:hAnsi="Times New Roman" w:cs="Times New Roman"/>
                <w:b/>
                <w:bCs/>
              </w:rPr>
            </w:pPr>
            <w:r w:rsidRPr="005036FD">
              <w:rPr>
                <w:rFonts w:ascii="Times New Roman" w:hAnsi="Times New Roman" w:cs="Times New Roman"/>
                <w:b/>
                <w:bCs/>
              </w:rPr>
              <w:t>Hypertension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FFCEB" w14:textId="5DF5B98B" w:rsidR="00B34D65" w:rsidRPr="005036FD" w:rsidRDefault="00B34D65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5036FD">
              <w:rPr>
                <w:rFonts w:ascii="Times New Roman" w:hAnsi="Times New Roman" w:cs="Times New Roman"/>
              </w:rPr>
              <w:t>5520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468B27" w14:textId="2D932D09" w:rsidR="00B34D65" w:rsidRPr="005036FD" w:rsidRDefault="00B34D65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5036FD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24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53175" w14:textId="38A9117A" w:rsidR="00B34D65" w:rsidRPr="005036FD" w:rsidRDefault="00B34D65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520A5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5 (0.65-1.33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572A9F" w14:textId="12E49C1F" w:rsidR="00B34D65" w:rsidRPr="005036FD" w:rsidRDefault="00B34D65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520A5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771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AFCC9" w14:textId="0322647E" w:rsidR="00B34D65" w:rsidRPr="005036FD" w:rsidRDefault="00B34D65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520A5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B34D65" w:rsidRPr="005036FD" w14:paraId="7F7D60B1" w14:textId="77777777" w:rsidTr="00B96ECD">
        <w:trPr>
          <w:trHeight w:val="320"/>
          <w:jc w:val="center"/>
        </w:trPr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E2B8B" w14:textId="77777777" w:rsidR="00B34D65" w:rsidRPr="005036FD" w:rsidRDefault="00B34D65" w:rsidP="00520A5D">
            <w:pPr>
              <w:tabs>
                <w:tab w:val="left" w:pos="671"/>
              </w:tabs>
              <w:rPr>
                <w:rFonts w:ascii="Times New Roman" w:hAnsi="Times New Roman" w:cs="Times New Roman"/>
                <w:b/>
                <w:bCs/>
              </w:rPr>
            </w:pPr>
            <w:r w:rsidRPr="005036FD">
              <w:rPr>
                <w:rFonts w:ascii="Times New Roman" w:hAnsi="Times New Roman" w:cs="Times New Roman"/>
                <w:b/>
                <w:bCs/>
              </w:rPr>
              <w:t>Diabete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95D4C" w14:textId="09E435C7" w:rsidR="00B34D65" w:rsidRPr="005036FD" w:rsidRDefault="00B34D65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5036FD">
              <w:rPr>
                <w:rFonts w:ascii="Times New Roman" w:hAnsi="Times New Roman" w:cs="Times New Roman"/>
              </w:rPr>
              <w:t>966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CF25F" w14:textId="126A4A97" w:rsidR="00B34D65" w:rsidRPr="005036FD" w:rsidRDefault="00B34D65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5036FD">
              <w:rPr>
                <w:rFonts w:ascii="Times New Roman" w:hAnsi="Times New Roman" w:cs="Times New Roman"/>
              </w:rPr>
              <w:t>228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ADE1C" w14:textId="1C00883D" w:rsidR="00B34D65" w:rsidRPr="005036FD" w:rsidRDefault="00B34D65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520A5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11 (0.76-1.5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7A979" w14:textId="08050B13" w:rsidR="00B34D65" w:rsidRPr="005036FD" w:rsidRDefault="00B34D65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520A5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55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8D3D82" w14:textId="76679362" w:rsidR="00B34D65" w:rsidRPr="005036FD" w:rsidRDefault="00B34D65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520A5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B34D65" w:rsidRPr="005036FD" w14:paraId="75AA7920" w14:textId="77777777" w:rsidTr="00B96ECD">
        <w:trPr>
          <w:trHeight w:val="320"/>
          <w:jc w:val="center"/>
        </w:trPr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F3568D" w14:textId="77777777" w:rsidR="00B34D65" w:rsidRPr="005036FD" w:rsidRDefault="00B34D65" w:rsidP="00520A5D">
            <w:pPr>
              <w:tabs>
                <w:tab w:val="left" w:pos="671"/>
              </w:tabs>
              <w:rPr>
                <w:rFonts w:ascii="Times New Roman" w:hAnsi="Times New Roman" w:cs="Times New Roman"/>
                <w:b/>
                <w:bCs/>
              </w:rPr>
            </w:pPr>
            <w:r w:rsidRPr="005036FD">
              <w:rPr>
                <w:rFonts w:ascii="Times New Roman" w:hAnsi="Times New Roman" w:cs="Times New Roman"/>
                <w:b/>
                <w:bCs/>
              </w:rPr>
              <w:t>Cancer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C0729" w14:textId="5B16CA1F" w:rsidR="00B34D65" w:rsidRPr="005036FD" w:rsidRDefault="00B34D65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5036FD">
              <w:rPr>
                <w:rFonts w:ascii="Times New Roman" w:hAnsi="Times New Roman" w:cs="Times New Roman"/>
              </w:rPr>
              <w:t>1086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B829E" w14:textId="1856581F" w:rsidR="00B34D65" w:rsidRPr="005036FD" w:rsidRDefault="00B34D65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5036FD">
              <w:rPr>
                <w:rFonts w:ascii="Times New Roman" w:hAnsi="Times New Roman" w:cs="Times New Roman"/>
              </w:rPr>
              <w:t>244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EAF42" w14:textId="54BA2D46" w:rsidR="00B34D65" w:rsidRPr="005036FD" w:rsidRDefault="009808FE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EF30C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  <w:r w:rsidRPr="00EF30C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(0.7</w:t>
            </w:r>
            <w:r w:rsidRPr="00EF30C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-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7</w:t>
            </w:r>
            <w:r w:rsidRPr="00EF30C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631DF" w14:textId="42859D1C" w:rsidR="00B34D65" w:rsidRPr="005036FD" w:rsidRDefault="00B34D65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520A5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140903" w14:textId="77B8C9B6" w:rsidR="00B34D65" w:rsidRPr="005036FD" w:rsidRDefault="00B34D65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520A5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44</w:t>
            </w:r>
          </w:p>
        </w:tc>
      </w:tr>
      <w:tr w:rsidR="00B34D65" w:rsidRPr="005036FD" w14:paraId="74184549" w14:textId="77777777" w:rsidTr="00B96ECD">
        <w:trPr>
          <w:trHeight w:val="320"/>
          <w:jc w:val="center"/>
        </w:trPr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5B3F1" w14:textId="77777777" w:rsidR="00B34D65" w:rsidRPr="005036FD" w:rsidRDefault="00B34D65" w:rsidP="00520A5D">
            <w:pPr>
              <w:tabs>
                <w:tab w:val="left" w:pos="671"/>
              </w:tabs>
              <w:rPr>
                <w:rFonts w:ascii="Times New Roman" w:hAnsi="Times New Roman" w:cs="Times New Roman"/>
                <w:b/>
                <w:bCs/>
              </w:rPr>
            </w:pPr>
            <w:r w:rsidRPr="005036FD">
              <w:rPr>
                <w:rFonts w:ascii="Times New Roman" w:hAnsi="Times New Roman" w:cs="Times New Roman"/>
                <w:b/>
                <w:bCs/>
              </w:rPr>
              <w:t>Chronic lung diseas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4ED02" w14:textId="060FB6EC" w:rsidR="00B34D65" w:rsidRPr="005036FD" w:rsidRDefault="00B34D65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5036FD">
              <w:rPr>
                <w:rFonts w:ascii="Times New Roman" w:hAnsi="Times New Roman" w:cs="Times New Roman"/>
              </w:rPr>
              <w:t>1128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53202" w14:textId="448E333C" w:rsidR="00B34D65" w:rsidRPr="005036FD" w:rsidRDefault="00B34D65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5036FD">
              <w:rPr>
                <w:rFonts w:ascii="Times New Roman" w:hAnsi="Times New Roman" w:cs="Times New Roman"/>
              </w:rPr>
              <w:t>235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C26C2" w14:textId="55BEE45D" w:rsidR="00B34D65" w:rsidRPr="005036FD" w:rsidRDefault="00B34D65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520A5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53 (1.04-2.1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7A484" w14:textId="26B87B59" w:rsidR="00B34D65" w:rsidRPr="005036FD" w:rsidRDefault="00520A5D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EF30C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F0CBC" w14:textId="4D267C91" w:rsidR="00B34D65" w:rsidRPr="005036FD" w:rsidRDefault="00520A5D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EF30C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3</w:t>
            </w:r>
            <w:r w:rsidRPr="00EF30C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*</w:t>
            </w:r>
          </w:p>
        </w:tc>
      </w:tr>
      <w:tr w:rsidR="00B34D65" w:rsidRPr="005036FD" w14:paraId="788C3ADC" w14:textId="77777777" w:rsidTr="00B96ECD">
        <w:trPr>
          <w:trHeight w:val="320"/>
          <w:jc w:val="center"/>
        </w:trPr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6FC2D" w14:textId="77777777" w:rsidR="00B34D65" w:rsidRPr="005036FD" w:rsidRDefault="00B34D65" w:rsidP="00520A5D">
            <w:pPr>
              <w:tabs>
                <w:tab w:val="left" w:pos="671"/>
              </w:tabs>
              <w:rPr>
                <w:rFonts w:ascii="Times New Roman" w:hAnsi="Times New Roman" w:cs="Times New Roman"/>
                <w:b/>
                <w:bCs/>
              </w:rPr>
            </w:pPr>
            <w:r w:rsidRPr="005036FD">
              <w:rPr>
                <w:rFonts w:ascii="Times New Roman" w:hAnsi="Times New Roman" w:cs="Times New Roman"/>
                <w:b/>
                <w:bCs/>
              </w:rPr>
              <w:t>Heart problem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53187" w14:textId="0EFD45DA" w:rsidR="00B34D65" w:rsidRPr="005036FD" w:rsidRDefault="00B34D65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5036FD">
              <w:rPr>
                <w:rFonts w:ascii="Times New Roman" w:hAnsi="Times New Roman" w:cs="Times New Roman"/>
              </w:rPr>
              <w:t>994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9C017" w14:textId="73929D72" w:rsidR="00B34D65" w:rsidRPr="005036FD" w:rsidRDefault="00B34D65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5036FD">
              <w:rPr>
                <w:rFonts w:ascii="Times New Roman" w:hAnsi="Times New Roman" w:cs="Times New Roman"/>
              </w:rPr>
              <w:t>209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B0719" w14:textId="152D1349" w:rsidR="00B34D65" w:rsidRPr="005036FD" w:rsidRDefault="00B34D65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520A5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1 (0.71-1.3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C34A0" w14:textId="08CDE82B" w:rsidR="00B34D65" w:rsidRPr="005036FD" w:rsidRDefault="00B34D65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520A5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5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BE992" w14:textId="51058C44" w:rsidR="00B34D65" w:rsidRPr="005036FD" w:rsidRDefault="00B34D65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520A5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B34D65" w:rsidRPr="005036FD" w14:paraId="304AC9DA" w14:textId="77777777" w:rsidTr="00B96ECD">
        <w:trPr>
          <w:trHeight w:val="320"/>
          <w:jc w:val="center"/>
        </w:trPr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B0C4C" w14:textId="77777777" w:rsidR="00B34D65" w:rsidRPr="005036FD" w:rsidRDefault="00B34D65" w:rsidP="00520A5D">
            <w:pPr>
              <w:tabs>
                <w:tab w:val="left" w:pos="671"/>
              </w:tabs>
              <w:rPr>
                <w:rFonts w:ascii="Times New Roman" w:hAnsi="Times New Roman" w:cs="Times New Roman"/>
                <w:b/>
                <w:bCs/>
              </w:rPr>
            </w:pPr>
            <w:r w:rsidRPr="005036FD">
              <w:rPr>
                <w:rFonts w:ascii="Times New Roman" w:hAnsi="Times New Roman" w:cs="Times New Roman"/>
                <w:b/>
                <w:bCs/>
              </w:rPr>
              <w:t>Strok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39B8C" w14:textId="08EBFF88" w:rsidR="00B34D65" w:rsidRPr="005036FD" w:rsidRDefault="00B34D65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5036FD">
              <w:rPr>
                <w:rFonts w:ascii="Times New Roman" w:hAnsi="Times New Roman" w:cs="Times New Roman"/>
              </w:rPr>
              <w:t>1158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31ED5" w14:textId="5D34C536" w:rsidR="00B34D65" w:rsidRPr="005036FD" w:rsidRDefault="00B34D65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5036FD">
              <w:rPr>
                <w:rFonts w:ascii="Times New Roman" w:hAnsi="Times New Roman" w:cs="Times New Roman"/>
              </w:rPr>
              <w:t>251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2841B" w14:textId="0A8D5353" w:rsidR="00B34D65" w:rsidRPr="005036FD" w:rsidRDefault="00B34D65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520A5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23 (0.78-1.8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2D887" w14:textId="3900E7D2" w:rsidR="00B34D65" w:rsidRPr="005036FD" w:rsidRDefault="00B34D65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520A5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34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968EB" w14:textId="4FA9D9EC" w:rsidR="00B34D65" w:rsidRPr="005036FD" w:rsidRDefault="00B34D65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520A5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B34D65" w:rsidRPr="005036FD" w14:paraId="0E8E2F9A" w14:textId="77777777" w:rsidTr="00B96ECD">
        <w:trPr>
          <w:trHeight w:val="320"/>
          <w:jc w:val="center"/>
        </w:trPr>
        <w:tc>
          <w:tcPr>
            <w:tcW w:w="229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02E78CD" w14:textId="77777777" w:rsidR="00B34D65" w:rsidRPr="005036FD" w:rsidRDefault="00B34D65" w:rsidP="00520A5D">
            <w:pPr>
              <w:tabs>
                <w:tab w:val="left" w:pos="671"/>
              </w:tabs>
              <w:rPr>
                <w:rFonts w:ascii="Times New Roman" w:hAnsi="Times New Roman" w:cs="Times New Roman"/>
                <w:b/>
                <w:bCs/>
              </w:rPr>
            </w:pPr>
            <w:r w:rsidRPr="005036FD">
              <w:rPr>
                <w:rFonts w:ascii="Times New Roman" w:hAnsi="Times New Roman" w:cs="Times New Roman"/>
                <w:b/>
                <w:bCs/>
              </w:rPr>
              <w:lastRenderedPageBreak/>
              <w:t>Arthritis</w:t>
            </w: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1DD2AB0" w14:textId="2E7EDBBC" w:rsidR="00B34D65" w:rsidRPr="005036FD" w:rsidRDefault="00B34D65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5036FD">
              <w:rPr>
                <w:rFonts w:ascii="Times New Roman" w:hAnsi="Times New Roman" w:cs="Times New Roman"/>
              </w:rPr>
              <w:t>5189</w:t>
            </w:r>
          </w:p>
        </w:tc>
        <w:tc>
          <w:tcPr>
            <w:tcW w:w="1406" w:type="dxa"/>
            <w:tcBorders>
              <w:top w:val="nil"/>
              <w:left w:val="nil"/>
              <w:right w:val="nil"/>
            </w:tcBorders>
            <w:vAlign w:val="center"/>
          </w:tcPr>
          <w:p w14:paraId="2CBB7017" w14:textId="1C576636" w:rsidR="00B34D65" w:rsidRPr="005036FD" w:rsidRDefault="00B34D65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5036FD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240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DC7E724" w14:textId="7CD4B6E0" w:rsidR="00B34D65" w:rsidRPr="005036FD" w:rsidRDefault="00B34D65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520A5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4 (0.59-1.41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8FB202D" w14:textId="3911D3D3" w:rsidR="00B34D65" w:rsidRPr="005036FD" w:rsidRDefault="00B34D65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520A5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777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50E3EDC" w14:textId="78A09928" w:rsidR="00B34D65" w:rsidRPr="005036FD" w:rsidRDefault="00B34D65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520A5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B34D65" w:rsidRPr="005036FD" w14:paraId="730155FC" w14:textId="77777777" w:rsidTr="00B96ECD">
        <w:trPr>
          <w:trHeight w:val="320"/>
          <w:jc w:val="center"/>
        </w:trPr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C4EAD4" w14:textId="77777777" w:rsidR="00B34D65" w:rsidRPr="005036FD" w:rsidRDefault="00B34D65" w:rsidP="00520A5D">
            <w:pPr>
              <w:tabs>
                <w:tab w:val="left" w:pos="671"/>
              </w:tabs>
              <w:rPr>
                <w:rFonts w:ascii="Times New Roman" w:hAnsi="Times New Roman" w:cs="Times New Roman"/>
                <w:b/>
                <w:bCs/>
              </w:rPr>
            </w:pPr>
            <w:r w:rsidRPr="005036FD">
              <w:rPr>
                <w:rFonts w:ascii="Times New Roman" w:hAnsi="Times New Roman" w:cs="Times New Roman"/>
                <w:b/>
                <w:bCs/>
              </w:rPr>
              <w:t>Emotional/psychiatric problem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71B696" w14:textId="6A4E0CA3" w:rsidR="00B34D65" w:rsidRPr="005036FD" w:rsidRDefault="00B34D65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5036FD">
              <w:rPr>
                <w:rFonts w:ascii="Times New Roman" w:hAnsi="Times New Roman" w:cs="Times New Roman"/>
              </w:rPr>
              <w:t>10392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765DCD" w14:textId="0CA5A679" w:rsidR="00B34D65" w:rsidRPr="005036FD" w:rsidRDefault="00B34D65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5036FD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F95BFD" w14:textId="5B569535" w:rsidR="00B34D65" w:rsidRPr="005036FD" w:rsidRDefault="00B34D65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520A5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.19 (1.35-3.35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4ABC92" w14:textId="59739B95" w:rsidR="00B34D65" w:rsidRPr="005036FD" w:rsidRDefault="00B34D65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520A5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3107B5" w14:textId="3044B6AF" w:rsidR="00B34D65" w:rsidRPr="005036FD" w:rsidRDefault="00B34D65" w:rsidP="00520A5D">
            <w:pPr>
              <w:tabs>
                <w:tab w:val="left" w:pos="671"/>
              </w:tabs>
              <w:rPr>
                <w:rFonts w:ascii="Times New Roman" w:hAnsi="Times New Roman" w:cs="Times New Roman"/>
              </w:rPr>
            </w:pPr>
            <w:r w:rsidRPr="00520A5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5</w:t>
            </w:r>
            <w:r w:rsidR="00520A5D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*</w:t>
            </w:r>
          </w:p>
        </w:tc>
      </w:tr>
    </w:tbl>
    <w:p w14:paraId="154C9D56" w14:textId="77777777" w:rsidR="005036FD" w:rsidRPr="005036FD" w:rsidRDefault="005036FD" w:rsidP="005036FD">
      <w:pPr>
        <w:tabs>
          <w:tab w:val="left" w:pos="671"/>
        </w:tabs>
        <w:spacing w:line="360" w:lineRule="auto"/>
        <w:rPr>
          <w:rFonts w:ascii="Times New Roman" w:hAnsi="Times New Roman" w:cs="Times New Roman"/>
        </w:rPr>
      </w:pPr>
      <w:r w:rsidRPr="005036FD">
        <w:rPr>
          <w:rFonts w:ascii="Times New Roman" w:hAnsi="Times New Roman" w:cs="Times New Roman"/>
        </w:rPr>
        <w:t xml:space="preserve">Note. N: the number of observations. RR: Risk ratio. </w:t>
      </w:r>
      <w:r w:rsidRPr="005036FD">
        <w:rPr>
          <w:rFonts w:ascii="Times New Roman" w:hAnsi="Times New Roman" w:cs="Times New Roman"/>
          <w:b/>
          <w:bCs/>
        </w:rPr>
        <w:t xml:space="preserve">p-value (Bonferroni): </w:t>
      </w:r>
      <w:r w:rsidRPr="005036FD">
        <w:rPr>
          <w:rFonts w:ascii="Times New Roman" w:hAnsi="Times New Roman" w:cs="Times New Roman"/>
        </w:rPr>
        <w:t>Bonferroni method was used to adjust the significance level to α = 0.00625 (0.05/8 (</w:t>
      </w:r>
      <w:r w:rsidRPr="005036FD">
        <w:rPr>
          <w:rFonts w:ascii="Times New Roman" w:hAnsi="Times New Roman" w:cs="Times New Roman" w:hint="eastAsia"/>
        </w:rPr>
        <w:t xml:space="preserve">number </w:t>
      </w:r>
      <w:r w:rsidRPr="005036FD">
        <w:rPr>
          <w:rFonts w:ascii="Times New Roman" w:hAnsi="Times New Roman" w:cs="Times New Roman"/>
        </w:rPr>
        <w:t xml:space="preserve">of test)) when analyzing the eight </w:t>
      </w:r>
      <w:proofErr w:type="gramStart"/>
      <w:r w:rsidRPr="005036FD">
        <w:rPr>
          <w:rFonts w:ascii="Times New Roman" w:hAnsi="Times New Roman" w:cs="Times New Roman"/>
        </w:rPr>
        <w:t>specific</w:t>
      </w:r>
      <w:proofErr w:type="gramEnd"/>
      <w:r w:rsidRPr="005036FD">
        <w:rPr>
          <w:rFonts w:ascii="Times New Roman" w:hAnsi="Times New Roman" w:cs="Times New Roman"/>
        </w:rPr>
        <w:t xml:space="preserve"> newly diagnosed chronic diseases. Only adjusted p-values less than 0.00625 (marked as *) were considered statistically significant.</w:t>
      </w:r>
      <w:r w:rsidRPr="005036FD">
        <w:rPr>
          <w:rFonts w:ascii="Times New Roman" w:hAnsi="Times New Roman" w:cs="Times New Roman" w:hint="eastAsia"/>
        </w:rPr>
        <w:t xml:space="preserve"> </w:t>
      </w:r>
      <w:r w:rsidRPr="005036FD">
        <w:rPr>
          <w:rFonts w:ascii="Times New Roman" w:hAnsi="Times New Roman" w:cs="Times New Roman"/>
        </w:rPr>
        <w:t>CD: Childhood-onset depression.</w:t>
      </w:r>
    </w:p>
    <w:p w14:paraId="373C983A" w14:textId="77777777" w:rsidR="005036FD" w:rsidRPr="005036FD" w:rsidRDefault="005036FD" w:rsidP="005036FD">
      <w:pPr>
        <w:tabs>
          <w:tab w:val="left" w:pos="671"/>
        </w:tabs>
        <w:spacing w:line="360" w:lineRule="auto"/>
        <w:rPr>
          <w:rFonts w:ascii="Times New Roman" w:hAnsi="Times New Roman" w:cs="Times New Roman"/>
        </w:rPr>
      </w:pPr>
      <w:r w:rsidRPr="005036FD">
        <w:rPr>
          <w:rFonts w:ascii="Times New Roman" w:hAnsi="Times New Roman" w:cs="Times New Roman"/>
        </w:rPr>
        <w:t>a. model 1: univariate model. b. model 2 additionally adjusted for gender, marital status, educational level and birth year. c. model 3 additionally adjusted for the rate health as child, parents/guardians smoke, childhood smoking, childhood drugs/alcohol, SES: socioeconomic status, family problems caused by parents’ drinking and drugs, physical abused by parents. d. model 4 additionally adjusted for BMI, self-reported health status, drinking alcohol now, smoking now, and the number of been diagnosed chronic diseases at age 65.</w:t>
      </w:r>
      <w:r w:rsidRPr="005036FD">
        <w:rPr>
          <w:rFonts w:ascii="Times New Roman" w:hAnsi="Times New Roman" w:cs="Times New Roman" w:hint="eastAsia"/>
        </w:rPr>
        <w:t xml:space="preserve"> </w:t>
      </w:r>
      <w:r w:rsidRPr="005036FD">
        <w:rPr>
          <w:rFonts w:ascii="Times New Roman" w:hAnsi="Times New Roman" w:cs="Times New Roman"/>
        </w:rPr>
        <w:t>e. The number of those with childhood-onset depression in each analysis.</w:t>
      </w:r>
    </w:p>
    <w:p w14:paraId="0488124D" w14:textId="77777777" w:rsidR="00FC2781" w:rsidRPr="005036FD" w:rsidRDefault="00FC2781" w:rsidP="005036FD">
      <w:pPr>
        <w:tabs>
          <w:tab w:val="left" w:pos="671"/>
        </w:tabs>
        <w:spacing w:line="360" w:lineRule="auto"/>
        <w:rPr>
          <w:rFonts w:ascii="Times New Roman" w:hAnsi="Times New Roman" w:cs="Times New Roman"/>
        </w:rPr>
      </w:pPr>
    </w:p>
    <w:sectPr w:rsidR="00FC2781" w:rsidRPr="005036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2B0"/>
    <w:rsid w:val="00034C4C"/>
    <w:rsid w:val="00125FB6"/>
    <w:rsid w:val="00331271"/>
    <w:rsid w:val="004232B0"/>
    <w:rsid w:val="004B7D4C"/>
    <w:rsid w:val="005036FD"/>
    <w:rsid w:val="00520A5D"/>
    <w:rsid w:val="00565CCA"/>
    <w:rsid w:val="005C3F79"/>
    <w:rsid w:val="006C1192"/>
    <w:rsid w:val="006E4A45"/>
    <w:rsid w:val="008D644F"/>
    <w:rsid w:val="009808FE"/>
    <w:rsid w:val="00B34D65"/>
    <w:rsid w:val="00BC59D5"/>
    <w:rsid w:val="00D21E9D"/>
    <w:rsid w:val="00DB6AF2"/>
    <w:rsid w:val="00F63380"/>
    <w:rsid w:val="00FC2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72E8A3"/>
  <w15:chartTrackingRefBased/>
  <w15:docId w15:val="{DEA50F0C-C3CF-5F45-89BC-672579CF54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1">
    <w:name w:val="无格式表格 21"/>
    <w:basedOn w:val="a1"/>
    <w:next w:val="2"/>
    <w:uiPriority w:val="42"/>
    <w:rsid w:val="004232B0"/>
    <w:rPr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2">
    <w:name w:val="Plain Table 2"/>
    <w:basedOn w:val="a1"/>
    <w:uiPriority w:val="42"/>
    <w:rsid w:val="004232B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1</Pages>
  <Words>938</Words>
  <Characters>5350</Characters>
  <Application>Microsoft Office Word</Application>
  <DocSecurity>0</DocSecurity>
  <Lines>44</Lines>
  <Paragraphs>12</Paragraphs>
  <ScaleCrop>false</ScaleCrop>
  <Company/>
  <LinksUpToDate>false</LinksUpToDate>
  <CharactersWithSpaces>6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</dc:creator>
  <cp:keywords/>
  <dc:description/>
  <cp:lastModifiedBy>am</cp:lastModifiedBy>
  <cp:revision>9</cp:revision>
  <dcterms:created xsi:type="dcterms:W3CDTF">2023-03-22T12:18:00Z</dcterms:created>
  <dcterms:modified xsi:type="dcterms:W3CDTF">2025-09-12T14:17:00Z</dcterms:modified>
</cp:coreProperties>
</file>